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6A73C" w14:textId="0B013523" w:rsidR="000D2534" w:rsidRDefault="008B52B3" w:rsidP="008B52B3">
      <w:pPr>
        <w:jc w:val="both"/>
        <w:rPr>
          <w:rFonts w:asciiTheme="majorBidi" w:eastAsia="Noto Sans" w:hAnsiTheme="majorBidi" w:cstheme="majorBidi"/>
          <w:sz w:val="24"/>
          <w:szCs w:val="24"/>
        </w:rPr>
      </w:pPr>
      <w:r>
        <w:rPr>
          <w:rFonts w:asciiTheme="majorBidi" w:eastAsia="Noto Sans" w:hAnsiTheme="majorBidi" w:cstheme="majorBidi"/>
          <w:sz w:val="24"/>
          <w:szCs w:val="24"/>
        </w:rPr>
        <w:t>Supplement t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able </w:t>
      </w:r>
      <w:r w:rsidR="008D4950">
        <w:rPr>
          <w:rFonts w:asciiTheme="majorBidi" w:eastAsia="Noto Sans" w:hAnsiTheme="majorBidi" w:cstheme="majorBidi"/>
          <w:sz w:val="24"/>
          <w:szCs w:val="24"/>
        </w:rPr>
        <w:t>S</w:t>
      </w:r>
      <w:r>
        <w:rPr>
          <w:rFonts w:asciiTheme="majorBidi" w:eastAsia="Noto Sans" w:hAnsiTheme="majorBidi" w:cstheme="majorBidi"/>
          <w:sz w:val="24"/>
          <w:szCs w:val="24"/>
        </w:rPr>
        <w:t>1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. 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Outcomes to questions in relation to myths and misunderstandings regarding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>definitions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 and causes of epilepsy, differences by sociodemographic variables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>(n = 385)</w:t>
      </w:r>
      <w:r w:rsidR="000D2534">
        <w:rPr>
          <w:rFonts w:asciiTheme="majorBidi" w:eastAsia="Noto Sans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375"/>
        <w:gridCol w:w="475"/>
        <w:gridCol w:w="142"/>
        <w:gridCol w:w="425"/>
        <w:gridCol w:w="142"/>
        <w:gridCol w:w="1276"/>
        <w:gridCol w:w="268"/>
        <w:gridCol w:w="866"/>
        <w:gridCol w:w="41"/>
        <w:gridCol w:w="667"/>
        <w:gridCol w:w="567"/>
        <w:gridCol w:w="1425"/>
        <w:gridCol w:w="1127"/>
      </w:tblGrid>
      <w:tr w:rsidR="000D2534" w:rsidRPr="001A7F9D" w14:paraId="6E94CEFE" w14:textId="77777777" w:rsidTr="004911DB">
        <w:trPr>
          <w:trHeight w:val="403"/>
        </w:trPr>
        <w:tc>
          <w:tcPr>
            <w:tcW w:w="9351" w:type="dxa"/>
            <w:gridSpan w:val="14"/>
          </w:tcPr>
          <w:p w14:paraId="534EC59E" w14:textId="17A84CDC" w:rsidR="000D2534" w:rsidRDefault="000D2534" w:rsidP="008B52B3">
            <w:pPr>
              <w:jc w:val="both"/>
              <w:rPr>
                <w:rFonts w:asciiTheme="majorBidi" w:eastAsia="Noto Sans" w:hAnsiTheme="majorBidi" w:cstheme="majorBidi"/>
                <w:sz w:val="24"/>
                <w:szCs w:val="24"/>
              </w:rPr>
            </w:pP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Outcomes to questions in relation to myths and misunderstandings regarding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>definitions</w:t>
            </w: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 and causes of epilepsy, differences by sociodemographic variables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>(n = 385)</w:t>
            </w:r>
            <w:r>
              <w:rPr>
                <w:rFonts w:asciiTheme="majorBidi" w:eastAsia="Noto Sans" w:hAnsiTheme="majorBidi" w:cstheme="majorBidi"/>
                <w:sz w:val="24"/>
                <w:szCs w:val="24"/>
              </w:rPr>
              <w:t xml:space="preserve"> </w:t>
            </w:r>
          </w:p>
          <w:p w14:paraId="10001791" w14:textId="77777777" w:rsidR="000D2534" w:rsidRPr="007E1162" w:rsidRDefault="000D2534" w:rsidP="004911D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534" w:rsidRPr="001A7F9D" w14:paraId="2F82F48E" w14:textId="77777777" w:rsidTr="004911DB">
        <w:trPr>
          <w:trHeight w:val="403"/>
        </w:trPr>
        <w:tc>
          <w:tcPr>
            <w:tcW w:w="1930" w:type="dxa"/>
            <w:gridSpan w:val="2"/>
          </w:tcPr>
          <w:p w14:paraId="5DD5E4C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635" w:type="dxa"/>
            <w:gridSpan w:val="8"/>
          </w:tcPr>
          <w:p w14:paraId="71B58AF7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hAnsiTheme="majorBidi" w:cstheme="majorBidi"/>
              </w:rPr>
              <w:t>Is epilepsy a psychiatric disorder ?</w:t>
            </w:r>
          </w:p>
        </w:tc>
        <w:tc>
          <w:tcPr>
            <w:tcW w:w="3786" w:type="dxa"/>
            <w:gridSpan w:val="4"/>
          </w:tcPr>
          <w:p w14:paraId="5CA1112D" w14:textId="77777777" w:rsidR="000D2534" w:rsidRPr="007E1162" w:rsidRDefault="000D2534" w:rsidP="004911DB">
            <w:pPr>
              <w:rPr>
                <w:rFonts w:asciiTheme="majorBidi" w:hAnsiTheme="majorBidi" w:cstheme="majorBidi"/>
              </w:rPr>
            </w:pPr>
            <w:r w:rsidRPr="007E1162">
              <w:rPr>
                <w:rFonts w:asciiTheme="majorBidi" w:hAnsiTheme="majorBidi" w:cstheme="majorBidi"/>
              </w:rPr>
              <w:t>Is epilepsy synonymous with madness ?</w:t>
            </w:r>
          </w:p>
          <w:p w14:paraId="2A1CD77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63CAC48C" w14:textId="77777777" w:rsidTr="004911DB">
        <w:trPr>
          <w:trHeight w:val="720"/>
        </w:trPr>
        <w:tc>
          <w:tcPr>
            <w:tcW w:w="1930" w:type="dxa"/>
            <w:gridSpan w:val="2"/>
          </w:tcPr>
          <w:p w14:paraId="4DECBCE2" w14:textId="77777777" w:rsidR="000D2534" w:rsidRPr="001A7F9D" w:rsidRDefault="000D2534" w:rsidP="004911DB">
            <w:pPr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spondant </w:t>
            </w:r>
          </w:p>
          <w:p w14:paraId="0E17070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617" w:type="dxa"/>
            <w:gridSpan w:val="2"/>
          </w:tcPr>
          <w:p w14:paraId="2474E0E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gridSpan w:val="2"/>
          </w:tcPr>
          <w:p w14:paraId="32E5879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44" w:type="dxa"/>
            <w:gridSpan w:val="2"/>
          </w:tcPr>
          <w:p w14:paraId="2A906F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</w:t>
            </w:r>
          </w:p>
          <w:p w14:paraId="0216FB9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(95%CI)</w:t>
            </w:r>
          </w:p>
        </w:tc>
        <w:tc>
          <w:tcPr>
            <w:tcW w:w="907" w:type="dxa"/>
            <w:gridSpan w:val="2"/>
          </w:tcPr>
          <w:p w14:paraId="46BE4E4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667" w:type="dxa"/>
          </w:tcPr>
          <w:p w14:paraId="0DCE011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330DA80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DF3DD0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</w:t>
            </w:r>
          </w:p>
          <w:p w14:paraId="7F72154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(95%CI)</w:t>
            </w:r>
          </w:p>
        </w:tc>
        <w:tc>
          <w:tcPr>
            <w:tcW w:w="1127" w:type="dxa"/>
          </w:tcPr>
          <w:p w14:paraId="56A71B2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</w:tr>
      <w:tr w:rsidR="000D2534" w:rsidRPr="001A7F9D" w14:paraId="45756554" w14:textId="77777777" w:rsidTr="004911DB">
        <w:trPr>
          <w:trHeight w:val="403"/>
        </w:trPr>
        <w:tc>
          <w:tcPr>
            <w:tcW w:w="9351" w:type="dxa"/>
            <w:gridSpan w:val="14"/>
          </w:tcPr>
          <w:p w14:paraId="74E30CF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Gender</w:t>
            </w:r>
          </w:p>
        </w:tc>
      </w:tr>
      <w:tr w:rsidR="000D2534" w:rsidRPr="001A7F9D" w14:paraId="3D0C55C8" w14:textId="77777777" w:rsidTr="004911DB">
        <w:trPr>
          <w:trHeight w:val="403"/>
        </w:trPr>
        <w:tc>
          <w:tcPr>
            <w:tcW w:w="1930" w:type="dxa"/>
            <w:gridSpan w:val="2"/>
          </w:tcPr>
          <w:p w14:paraId="43BD1C4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617" w:type="dxa"/>
            <w:gridSpan w:val="2"/>
          </w:tcPr>
          <w:p w14:paraId="48F1FA8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  <w:gridSpan w:val="2"/>
          </w:tcPr>
          <w:p w14:paraId="0624CBC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544" w:type="dxa"/>
            <w:gridSpan w:val="2"/>
          </w:tcPr>
          <w:p w14:paraId="4CA9AC97" w14:textId="58E77A9C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167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94)</w:t>
            </w:r>
          </w:p>
        </w:tc>
        <w:tc>
          <w:tcPr>
            <w:tcW w:w="907" w:type="dxa"/>
            <w:gridSpan w:val="2"/>
          </w:tcPr>
          <w:p w14:paraId="244EF1E7" w14:textId="4268C79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2</w:t>
            </w:r>
          </w:p>
        </w:tc>
        <w:tc>
          <w:tcPr>
            <w:tcW w:w="667" w:type="dxa"/>
          </w:tcPr>
          <w:p w14:paraId="03A2E49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1B292FA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425" w:type="dxa"/>
          </w:tcPr>
          <w:p w14:paraId="1615101A" w14:textId="0584ED61" w:rsidR="000D2534" w:rsidRPr="001A7F9D" w:rsidRDefault="00D462AC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57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057-9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72)</w:t>
            </w:r>
          </w:p>
        </w:tc>
        <w:tc>
          <w:tcPr>
            <w:tcW w:w="1127" w:type="dxa"/>
          </w:tcPr>
          <w:p w14:paraId="41177C67" w14:textId="0682E565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44</w:t>
            </w:r>
          </w:p>
        </w:tc>
      </w:tr>
      <w:tr w:rsidR="000D2534" w:rsidRPr="001A7F9D" w14:paraId="7B3757F2" w14:textId="77777777" w:rsidTr="004911DB">
        <w:trPr>
          <w:trHeight w:val="418"/>
        </w:trPr>
        <w:tc>
          <w:tcPr>
            <w:tcW w:w="1930" w:type="dxa"/>
            <w:gridSpan w:val="2"/>
          </w:tcPr>
          <w:p w14:paraId="1D43B5B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617" w:type="dxa"/>
            <w:gridSpan w:val="2"/>
          </w:tcPr>
          <w:p w14:paraId="49A01CE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  <w:gridSpan w:val="2"/>
          </w:tcPr>
          <w:p w14:paraId="1E82A75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544" w:type="dxa"/>
            <w:gridSpan w:val="2"/>
          </w:tcPr>
          <w:p w14:paraId="15595B2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07" w:type="dxa"/>
            <w:gridSpan w:val="2"/>
          </w:tcPr>
          <w:p w14:paraId="200B2F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</w:tcPr>
          <w:p w14:paraId="68283CC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14:paraId="6AB0444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425" w:type="dxa"/>
          </w:tcPr>
          <w:p w14:paraId="07385B8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181BBD3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5F4F9C3F" w14:textId="77777777" w:rsidTr="004911DB">
        <w:trPr>
          <w:trHeight w:val="403"/>
        </w:trPr>
        <w:tc>
          <w:tcPr>
            <w:tcW w:w="1930" w:type="dxa"/>
            <w:gridSpan w:val="2"/>
          </w:tcPr>
          <w:p w14:paraId="1535E51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Age (years) </w:t>
            </w:r>
          </w:p>
        </w:tc>
        <w:tc>
          <w:tcPr>
            <w:tcW w:w="617" w:type="dxa"/>
            <w:gridSpan w:val="2"/>
          </w:tcPr>
          <w:p w14:paraId="4FA3494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63FD88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gridSpan w:val="2"/>
          </w:tcPr>
          <w:p w14:paraId="1A63814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  <w:gridSpan w:val="2"/>
          </w:tcPr>
          <w:p w14:paraId="766425E9" w14:textId="36BB590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89</w:t>
            </w:r>
          </w:p>
        </w:tc>
        <w:tc>
          <w:tcPr>
            <w:tcW w:w="667" w:type="dxa"/>
          </w:tcPr>
          <w:p w14:paraId="7B0F4BA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D6818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43366D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2FC2CCD" w14:textId="18EF8403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5</w:t>
            </w:r>
          </w:p>
        </w:tc>
      </w:tr>
      <w:tr w:rsidR="000D2534" w:rsidRPr="001A7F9D" w14:paraId="232944CB" w14:textId="77777777" w:rsidTr="004911DB">
        <w:trPr>
          <w:trHeight w:val="403"/>
        </w:trPr>
        <w:tc>
          <w:tcPr>
            <w:tcW w:w="1930" w:type="dxa"/>
            <w:gridSpan w:val="2"/>
          </w:tcPr>
          <w:p w14:paraId="0C2A0CA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-34</w:t>
            </w:r>
          </w:p>
        </w:tc>
        <w:tc>
          <w:tcPr>
            <w:tcW w:w="617" w:type="dxa"/>
            <w:gridSpan w:val="2"/>
          </w:tcPr>
          <w:p w14:paraId="4435495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567" w:type="dxa"/>
            <w:gridSpan w:val="2"/>
          </w:tcPr>
          <w:p w14:paraId="4B4BC8E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1544" w:type="dxa"/>
            <w:gridSpan w:val="2"/>
          </w:tcPr>
          <w:p w14:paraId="356628A5" w14:textId="5EADD92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448(0.142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11)</w:t>
            </w:r>
          </w:p>
        </w:tc>
        <w:tc>
          <w:tcPr>
            <w:tcW w:w="907" w:type="dxa"/>
            <w:gridSpan w:val="2"/>
          </w:tcPr>
          <w:p w14:paraId="2B3211AB" w14:textId="479A4E1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67" w:type="dxa"/>
          </w:tcPr>
          <w:p w14:paraId="3ADC8AC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14:paraId="39C52DA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1425" w:type="dxa"/>
          </w:tcPr>
          <w:p w14:paraId="5C75BB22" w14:textId="49499BCA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716(0.254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9)</w:t>
            </w:r>
          </w:p>
        </w:tc>
        <w:tc>
          <w:tcPr>
            <w:tcW w:w="1127" w:type="dxa"/>
          </w:tcPr>
          <w:p w14:paraId="2B98E22B" w14:textId="392930F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28</w:t>
            </w:r>
          </w:p>
        </w:tc>
      </w:tr>
      <w:tr w:rsidR="000D2534" w:rsidRPr="001A7F9D" w14:paraId="4B4066D0" w14:textId="77777777" w:rsidTr="004911DB">
        <w:trPr>
          <w:trHeight w:val="403"/>
        </w:trPr>
        <w:tc>
          <w:tcPr>
            <w:tcW w:w="1930" w:type="dxa"/>
            <w:gridSpan w:val="2"/>
          </w:tcPr>
          <w:p w14:paraId="0140E9E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-54</w:t>
            </w:r>
          </w:p>
        </w:tc>
        <w:tc>
          <w:tcPr>
            <w:tcW w:w="617" w:type="dxa"/>
            <w:gridSpan w:val="2"/>
          </w:tcPr>
          <w:p w14:paraId="325AFC3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67" w:type="dxa"/>
            <w:gridSpan w:val="2"/>
          </w:tcPr>
          <w:p w14:paraId="6789CE7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544" w:type="dxa"/>
            <w:gridSpan w:val="2"/>
          </w:tcPr>
          <w:p w14:paraId="2CC3DCA8" w14:textId="7B63E2E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515(0.165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08)</w:t>
            </w:r>
          </w:p>
        </w:tc>
        <w:tc>
          <w:tcPr>
            <w:tcW w:w="907" w:type="dxa"/>
            <w:gridSpan w:val="2"/>
          </w:tcPr>
          <w:p w14:paraId="70F4D439" w14:textId="0AC2278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667" w:type="dxa"/>
          </w:tcPr>
          <w:p w14:paraId="7B7E7B9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14:paraId="3E57B3C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425" w:type="dxa"/>
          </w:tcPr>
          <w:p w14:paraId="4597EEF8" w14:textId="48FFFB56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061(0.738-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7)</w:t>
            </w:r>
          </w:p>
        </w:tc>
        <w:tc>
          <w:tcPr>
            <w:tcW w:w="1127" w:type="dxa"/>
          </w:tcPr>
          <w:p w14:paraId="70B78399" w14:textId="4B3D39D0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7</w:t>
            </w:r>
          </w:p>
        </w:tc>
      </w:tr>
      <w:tr w:rsidR="000D2534" w:rsidRPr="001A7F9D" w14:paraId="544EB611" w14:textId="77777777" w:rsidTr="004911DB">
        <w:trPr>
          <w:trHeight w:val="421"/>
        </w:trPr>
        <w:tc>
          <w:tcPr>
            <w:tcW w:w="1930" w:type="dxa"/>
            <w:gridSpan w:val="2"/>
          </w:tcPr>
          <w:p w14:paraId="00B5188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ore than 54</w:t>
            </w:r>
          </w:p>
        </w:tc>
        <w:tc>
          <w:tcPr>
            <w:tcW w:w="617" w:type="dxa"/>
            <w:gridSpan w:val="2"/>
          </w:tcPr>
          <w:p w14:paraId="3E799F4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  <w:gridSpan w:val="2"/>
          </w:tcPr>
          <w:p w14:paraId="5AE0F44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44" w:type="dxa"/>
            <w:gridSpan w:val="2"/>
          </w:tcPr>
          <w:p w14:paraId="03096DD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07" w:type="dxa"/>
            <w:gridSpan w:val="2"/>
          </w:tcPr>
          <w:p w14:paraId="1BC8981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</w:tcPr>
          <w:p w14:paraId="797F9E4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2FE7ADD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25" w:type="dxa"/>
          </w:tcPr>
          <w:p w14:paraId="6604AC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5C58C37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54B3855F" w14:textId="77777777" w:rsidTr="004911DB">
        <w:trPr>
          <w:trHeight w:val="354"/>
        </w:trPr>
        <w:tc>
          <w:tcPr>
            <w:tcW w:w="1930" w:type="dxa"/>
            <w:gridSpan w:val="2"/>
          </w:tcPr>
          <w:p w14:paraId="6AAB993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617" w:type="dxa"/>
            <w:gridSpan w:val="2"/>
          </w:tcPr>
          <w:p w14:paraId="5421DA8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31C9371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544" w:type="dxa"/>
            <w:gridSpan w:val="2"/>
          </w:tcPr>
          <w:p w14:paraId="0F52991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  <w:gridSpan w:val="2"/>
          </w:tcPr>
          <w:p w14:paraId="6EC6C763" w14:textId="46F83E97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667" w:type="dxa"/>
          </w:tcPr>
          <w:p w14:paraId="5ADC133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DA986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81646D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9A89D9D" w14:textId="4D126CF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9</w:t>
            </w:r>
          </w:p>
        </w:tc>
      </w:tr>
      <w:tr w:rsidR="000D2534" w:rsidRPr="001A7F9D" w14:paraId="51EFD032" w14:textId="77777777" w:rsidTr="004911DB">
        <w:trPr>
          <w:trHeight w:val="403"/>
        </w:trPr>
        <w:tc>
          <w:tcPr>
            <w:tcW w:w="1930" w:type="dxa"/>
            <w:gridSpan w:val="2"/>
          </w:tcPr>
          <w:p w14:paraId="061078B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617" w:type="dxa"/>
            <w:gridSpan w:val="2"/>
          </w:tcPr>
          <w:p w14:paraId="40F49B5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  <w:gridSpan w:val="2"/>
          </w:tcPr>
          <w:p w14:paraId="02F91B2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544" w:type="dxa"/>
            <w:gridSpan w:val="2"/>
          </w:tcPr>
          <w:p w14:paraId="29943F67" w14:textId="776B80E1" w:rsidR="000D2534" w:rsidRPr="001A7F9D" w:rsidRDefault="00D462AC" w:rsidP="00D462AC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25(0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123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7)</w:t>
            </w:r>
          </w:p>
        </w:tc>
        <w:tc>
          <w:tcPr>
            <w:tcW w:w="907" w:type="dxa"/>
            <w:gridSpan w:val="2"/>
          </w:tcPr>
          <w:p w14:paraId="375112C9" w14:textId="1903899B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D462AC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667" w:type="dxa"/>
          </w:tcPr>
          <w:p w14:paraId="3C4A74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14:paraId="0F68DC2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25" w:type="dxa"/>
          </w:tcPr>
          <w:p w14:paraId="44D32062" w14:textId="267FF58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6.437(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98-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7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95)</w:t>
            </w:r>
          </w:p>
        </w:tc>
        <w:tc>
          <w:tcPr>
            <w:tcW w:w="1127" w:type="dxa"/>
          </w:tcPr>
          <w:p w14:paraId="728E235E" w14:textId="6A13B69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1</w:t>
            </w:r>
          </w:p>
        </w:tc>
      </w:tr>
      <w:tr w:rsidR="000D2534" w:rsidRPr="001A7F9D" w14:paraId="3F1C5F80" w14:textId="77777777" w:rsidTr="004911DB">
        <w:trPr>
          <w:trHeight w:val="403"/>
        </w:trPr>
        <w:tc>
          <w:tcPr>
            <w:tcW w:w="1930" w:type="dxa"/>
            <w:gridSpan w:val="2"/>
          </w:tcPr>
          <w:p w14:paraId="7813028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617" w:type="dxa"/>
            <w:gridSpan w:val="2"/>
          </w:tcPr>
          <w:p w14:paraId="0C54D24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67" w:type="dxa"/>
            <w:gridSpan w:val="2"/>
          </w:tcPr>
          <w:p w14:paraId="2D12DFF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544" w:type="dxa"/>
            <w:gridSpan w:val="2"/>
          </w:tcPr>
          <w:p w14:paraId="48267366" w14:textId="1BE50AD3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355(0.557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96)</w:t>
            </w:r>
          </w:p>
        </w:tc>
        <w:tc>
          <w:tcPr>
            <w:tcW w:w="907" w:type="dxa"/>
            <w:gridSpan w:val="2"/>
          </w:tcPr>
          <w:p w14:paraId="0625EF24" w14:textId="698FC16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02</w:t>
            </w:r>
          </w:p>
        </w:tc>
        <w:tc>
          <w:tcPr>
            <w:tcW w:w="667" w:type="dxa"/>
          </w:tcPr>
          <w:p w14:paraId="7853FEC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4963370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25" w:type="dxa"/>
          </w:tcPr>
          <w:p w14:paraId="7E42A357" w14:textId="5AD22BD2" w:rsidR="000D2534" w:rsidRPr="001A7F9D" w:rsidRDefault="00D462AC" w:rsidP="00D462AC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23(2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506-9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3)</w:t>
            </w:r>
          </w:p>
        </w:tc>
        <w:tc>
          <w:tcPr>
            <w:tcW w:w="1127" w:type="dxa"/>
          </w:tcPr>
          <w:p w14:paraId="5D81295B" w14:textId="31C4AE21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D462AC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3</w:t>
            </w:r>
          </w:p>
        </w:tc>
      </w:tr>
      <w:tr w:rsidR="000D2534" w:rsidRPr="001A7F9D" w14:paraId="619B52B6" w14:textId="77777777" w:rsidTr="004911DB">
        <w:trPr>
          <w:trHeight w:val="650"/>
        </w:trPr>
        <w:tc>
          <w:tcPr>
            <w:tcW w:w="1930" w:type="dxa"/>
            <w:gridSpan w:val="2"/>
          </w:tcPr>
          <w:p w14:paraId="3E888A5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iddle/high school</w:t>
            </w:r>
          </w:p>
        </w:tc>
        <w:tc>
          <w:tcPr>
            <w:tcW w:w="617" w:type="dxa"/>
            <w:gridSpan w:val="2"/>
          </w:tcPr>
          <w:p w14:paraId="1730FBF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67" w:type="dxa"/>
            <w:gridSpan w:val="2"/>
          </w:tcPr>
          <w:p w14:paraId="4D3ECE9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44" w:type="dxa"/>
            <w:gridSpan w:val="2"/>
          </w:tcPr>
          <w:p w14:paraId="7D88D9A9" w14:textId="6DC32968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234(0.605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16)</w:t>
            </w:r>
          </w:p>
        </w:tc>
        <w:tc>
          <w:tcPr>
            <w:tcW w:w="907" w:type="dxa"/>
            <w:gridSpan w:val="2"/>
          </w:tcPr>
          <w:p w14:paraId="061321EF" w14:textId="03E0F1F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64</w:t>
            </w:r>
          </w:p>
        </w:tc>
        <w:tc>
          <w:tcPr>
            <w:tcW w:w="667" w:type="dxa"/>
          </w:tcPr>
          <w:p w14:paraId="270972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08A517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425" w:type="dxa"/>
          </w:tcPr>
          <w:p w14:paraId="45648053" w14:textId="4B12938C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2.241(2.118-7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1)</w:t>
            </w:r>
          </w:p>
        </w:tc>
        <w:tc>
          <w:tcPr>
            <w:tcW w:w="1127" w:type="dxa"/>
          </w:tcPr>
          <w:p w14:paraId="3B9BC32C" w14:textId="60E158CA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5</w:t>
            </w:r>
          </w:p>
        </w:tc>
      </w:tr>
      <w:tr w:rsidR="000D2534" w:rsidRPr="001A7F9D" w14:paraId="1755395F" w14:textId="77777777" w:rsidTr="004911DB">
        <w:trPr>
          <w:trHeight w:val="403"/>
        </w:trPr>
        <w:tc>
          <w:tcPr>
            <w:tcW w:w="1930" w:type="dxa"/>
            <w:gridSpan w:val="2"/>
          </w:tcPr>
          <w:p w14:paraId="1EC1074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617" w:type="dxa"/>
            <w:gridSpan w:val="2"/>
          </w:tcPr>
          <w:p w14:paraId="6E401B1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7" w:type="dxa"/>
            <w:gridSpan w:val="2"/>
          </w:tcPr>
          <w:p w14:paraId="2C5CDA7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544" w:type="dxa"/>
            <w:gridSpan w:val="2"/>
          </w:tcPr>
          <w:p w14:paraId="0136B4A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07" w:type="dxa"/>
            <w:gridSpan w:val="2"/>
          </w:tcPr>
          <w:p w14:paraId="2ABDD3F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</w:tcPr>
          <w:p w14:paraId="4F7AA93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FBB791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425" w:type="dxa"/>
          </w:tcPr>
          <w:p w14:paraId="4620528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10BA8B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3ADE2844" w14:textId="77777777" w:rsidTr="004911DB">
        <w:trPr>
          <w:trHeight w:val="403"/>
        </w:trPr>
        <w:tc>
          <w:tcPr>
            <w:tcW w:w="9351" w:type="dxa"/>
            <w:gridSpan w:val="14"/>
          </w:tcPr>
          <w:p w14:paraId="3B86BBC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igin</w:t>
            </w:r>
          </w:p>
        </w:tc>
      </w:tr>
      <w:tr w:rsidR="000D2534" w:rsidRPr="001A7F9D" w14:paraId="75FAF3AB" w14:textId="77777777" w:rsidTr="004911DB">
        <w:trPr>
          <w:trHeight w:val="418"/>
        </w:trPr>
        <w:tc>
          <w:tcPr>
            <w:tcW w:w="1930" w:type="dxa"/>
            <w:gridSpan w:val="2"/>
          </w:tcPr>
          <w:p w14:paraId="77BB9F4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617" w:type="dxa"/>
            <w:gridSpan w:val="2"/>
          </w:tcPr>
          <w:p w14:paraId="73DA5A2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  <w:gridSpan w:val="2"/>
          </w:tcPr>
          <w:p w14:paraId="1AC28C6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1544" w:type="dxa"/>
            <w:gridSpan w:val="2"/>
          </w:tcPr>
          <w:p w14:paraId="3491F2D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07" w:type="dxa"/>
            <w:gridSpan w:val="2"/>
          </w:tcPr>
          <w:p w14:paraId="5E1EC3C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</w:tcPr>
          <w:p w14:paraId="5D498BA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6980324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425" w:type="dxa"/>
          </w:tcPr>
          <w:p w14:paraId="7615C41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3C11126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2D253861" w14:textId="77777777" w:rsidTr="004911DB">
        <w:trPr>
          <w:trHeight w:val="403"/>
        </w:trPr>
        <w:tc>
          <w:tcPr>
            <w:tcW w:w="1930" w:type="dxa"/>
            <w:gridSpan w:val="2"/>
          </w:tcPr>
          <w:p w14:paraId="3762DE8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617" w:type="dxa"/>
            <w:gridSpan w:val="2"/>
          </w:tcPr>
          <w:p w14:paraId="6700DC1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  <w:gridSpan w:val="2"/>
          </w:tcPr>
          <w:p w14:paraId="2708CE9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544" w:type="dxa"/>
            <w:gridSpan w:val="2"/>
          </w:tcPr>
          <w:p w14:paraId="17E9C448" w14:textId="2B951584" w:rsidR="000D2534" w:rsidRPr="001A7F9D" w:rsidRDefault="00D462AC" w:rsidP="00D462AC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9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92-2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5)</w:t>
            </w:r>
          </w:p>
        </w:tc>
        <w:tc>
          <w:tcPr>
            <w:tcW w:w="907" w:type="dxa"/>
            <w:gridSpan w:val="2"/>
          </w:tcPr>
          <w:p w14:paraId="7E1BC0B0" w14:textId="00CC0579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D462AC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39</w:t>
            </w:r>
          </w:p>
        </w:tc>
        <w:tc>
          <w:tcPr>
            <w:tcW w:w="667" w:type="dxa"/>
          </w:tcPr>
          <w:p w14:paraId="09BC2B8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14:paraId="12DEC32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425" w:type="dxa"/>
          </w:tcPr>
          <w:p w14:paraId="06F21C65" w14:textId="7F1ADCD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4.088(1.71-9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72)</w:t>
            </w:r>
          </w:p>
        </w:tc>
        <w:tc>
          <w:tcPr>
            <w:tcW w:w="1127" w:type="dxa"/>
          </w:tcPr>
          <w:p w14:paraId="11380505" w14:textId="3A36471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2</w:t>
            </w:r>
          </w:p>
        </w:tc>
      </w:tr>
      <w:tr w:rsidR="000D2534" w:rsidRPr="001A7F9D" w14:paraId="38BBC625" w14:textId="77777777" w:rsidTr="004911DB">
        <w:trPr>
          <w:trHeight w:val="441"/>
        </w:trPr>
        <w:tc>
          <w:tcPr>
            <w:tcW w:w="9351" w:type="dxa"/>
            <w:gridSpan w:val="14"/>
          </w:tcPr>
          <w:p w14:paraId="07F0B77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Health professional</w:t>
            </w:r>
          </w:p>
        </w:tc>
      </w:tr>
      <w:tr w:rsidR="000D2534" w:rsidRPr="001A7F9D" w14:paraId="081D23C7" w14:textId="77777777" w:rsidTr="004911DB">
        <w:trPr>
          <w:trHeight w:val="403"/>
        </w:trPr>
        <w:tc>
          <w:tcPr>
            <w:tcW w:w="1930" w:type="dxa"/>
            <w:gridSpan w:val="2"/>
          </w:tcPr>
          <w:p w14:paraId="16AD58D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617" w:type="dxa"/>
            <w:gridSpan w:val="2"/>
          </w:tcPr>
          <w:p w14:paraId="1335794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567" w:type="dxa"/>
            <w:gridSpan w:val="2"/>
          </w:tcPr>
          <w:p w14:paraId="0579B45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544" w:type="dxa"/>
            <w:gridSpan w:val="2"/>
          </w:tcPr>
          <w:p w14:paraId="29074B03" w14:textId="3CF5826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87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848-17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907" w:type="dxa"/>
            <w:gridSpan w:val="2"/>
          </w:tcPr>
          <w:p w14:paraId="17D585CA" w14:textId="4E403504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2</w:t>
            </w:r>
          </w:p>
        </w:tc>
        <w:tc>
          <w:tcPr>
            <w:tcW w:w="667" w:type="dxa"/>
          </w:tcPr>
          <w:p w14:paraId="757A45B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6ED235B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425" w:type="dxa"/>
          </w:tcPr>
          <w:p w14:paraId="116336B3" w14:textId="4D90EA6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09(0.148-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02)</w:t>
            </w:r>
          </w:p>
        </w:tc>
        <w:tc>
          <w:tcPr>
            <w:tcW w:w="1127" w:type="dxa"/>
          </w:tcPr>
          <w:p w14:paraId="263631B1" w14:textId="2E4012AD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18</w:t>
            </w:r>
          </w:p>
        </w:tc>
      </w:tr>
      <w:tr w:rsidR="000D2534" w:rsidRPr="001A7F9D" w14:paraId="47C184D6" w14:textId="77777777" w:rsidTr="004911DB">
        <w:trPr>
          <w:trHeight w:val="310"/>
        </w:trPr>
        <w:tc>
          <w:tcPr>
            <w:tcW w:w="1930" w:type="dxa"/>
            <w:gridSpan w:val="2"/>
          </w:tcPr>
          <w:p w14:paraId="60F23F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7" w:type="dxa"/>
            <w:gridSpan w:val="2"/>
          </w:tcPr>
          <w:p w14:paraId="488ADDC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  <w:gridSpan w:val="2"/>
          </w:tcPr>
          <w:p w14:paraId="126C13F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544" w:type="dxa"/>
            <w:gridSpan w:val="2"/>
          </w:tcPr>
          <w:p w14:paraId="57467BF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07" w:type="dxa"/>
            <w:gridSpan w:val="2"/>
          </w:tcPr>
          <w:p w14:paraId="460E840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</w:tcPr>
          <w:p w14:paraId="35EBDD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49B8DF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425" w:type="dxa"/>
          </w:tcPr>
          <w:p w14:paraId="4EA2535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4463E7D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089499C6" w14:textId="77777777" w:rsidTr="004911DB">
        <w:trPr>
          <w:trHeight w:val="326"/>
        </w:trPr>
        <w:tc>
          <w:tcPr>
            <w:tcW w:w="1555" w:type="dxa"/>
          </w:tcPr>
          <w:p w14:paraId="6611D0E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  <w:gridSpan w:val="8"/>
          </w:tcPr>
          <w:p w14:paraId="5487C226" w14:textId="77777777" w:rsidR="000D2534" w:rsidRPr="007E1162" w:rsidRDefault="000D2534" w:rsidP="004911DB">
            <w:pPr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hAnsiTheme="majorBidi" w:cstheme="majorBidi"/>
              </w:rPr>
              <w:t>Is epilepsy related to possession by an evil spirit ?</w:t>
            </w:r>
            <w:r w:rsidRPr="007E1162">
              <w:rPr>
                <w:rFonts w:asciiTheme="majorBidi" w:eastAsia="Noto Sans" w:hAnsiTheme="majorBidi" w:cstheme="majorBidi"/>
              </w:rPr>
              <w:t xml:space="preserve"> </w:t>
            </w:r>
          </w:p>
        </w:tc>
        <w:tc>
          <w:tcPr>
            <w:tcW w:w="3827" w:type="dxa"/>
            <w:gridSpan w:val="5"/>
          </w:tcPr>
          <w:p w14:paraId="7730074A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hAnsiTheme="majorBidi" w:cstheme="majorBidi"/>
              </w:rPr>
              <w:t>Is epilepsy related to bewitchment ?</w:t>
            </w:r>
          </w:p>
        </w:tc>
      </w:tr>
      <w:tr w:rsidR="000D2534" w:rsidRPr="001A7F9D" w14:paraId="64C32D1C" w14:textId="77777777" w:rsidTr="004911DB">
        <w:trPr>
          <w:trHeight w:val="720"/>
        </w:trPr>
        <w:tc>
          <w:tcPr>
            <w:tcW w:w="1555" w:type="dxa"/>
          </w:tcPr>
          <w:p w14:paraId="47DBE605" w14:textId="77777777" w:rsidR="000D2534" w:rsidRPr="001A7F9D" w:rsidRDefault="000D2534" w:rsidP="004911DB">
            <w:pPr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spondant </w:t>
            </w:r>
          </w:p>
          <w:p w14:paraId="5A14244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850" w:type="dxa"/>
            <w:gridSpan w:val="2"/>
          </w:tcPr>
          <w:p w14:paraId="51C0CF8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gridSpan w:val="2"/>
          </w:tcPr>
          <w:p w14:paraId="6CE61AB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</w:tcPr>
          <w:p w14:paraId="529B28C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gridSpan w:val="2"/>
          </w:tcPr>
          <w:p w14:paraId="25776B5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08" w:type="dxa"/>
            <w:gridSpan w:val="2"/>
          </w:tcPr>
          <w:p w14:paraId="715D289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1DEC0A9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035F30E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27" w:type="dxa"/>
          </w:tcPr>
          <w:p w14:paraId="75E4C76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</w:tr>
      <w:tr w:rsidR="000D2534" w:rsidRPr="001A7F9D" w14:paraId="426C5F85" w14:textId="77777777" w:rsidTr="004911DB">
        <w:trPr>
          <w:trHeight w:val="403"/>
        </w:trPr>
        <w:tc>
          <w:tcPr>
            <w:tcW w:w="9351" w:type="dxa"/>
            <w:gridSpan w:val="14"/>
          </w:tcPr>
          <w:p w14:paraId="2EA671E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Gender</w:t>
            </w:r>
          </w:p>
        </w:tc>
      </w:tr>
      <w:tr w:rsidR="000D2534" w:rsidRPr="001A7F9D" w14:paraId="71F0823E" w14:textId="77777777" w:rsidTr="004911DB">
        <w:trPr>
          <w:trHeight w:val="403"/>
        </w:trPr>
        <w:tc>
          <w:tcPr>
            <w:tcW w:w="1555" w:type="dxa"/>
          </w:tcPr>
          <w:p w14:paraId="5299386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50" w:type="dxa"/>
            <w:gridSpan w:val="2"/>
          </w:tcPr>
          <w:p w14:paraId="5B166F8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567" w:type="dxa"/>
            <w:gridSpan w:val="2"/>
          </w:tcPr>
          <w:p w14:paraId="06C1AE9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418" w:type="dxa"/>
            <w:gridSpan w:val="2"/>
          </w:tcPr>
          <w:p w14:paraId="4F54A0B0" w14:textId="18FBA16E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62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151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3)</w:t>
            </w:r>
          </w:p>
        </w:tc>
        <w:tc>
          <w:tcPr>
            <w:tcW w:w="1134" w:type="dxa"/>
            <w:gridSpan w:val="2"/>
          </w:tcPr>
          <w:p w14:paraId="7CA5701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,011</w:t>
            </w:r>
          </w:p>
        </w:tc>
        <w:tc>
          <w:tcPr>
            <w:tcW w:w="708" w:type="dxa"/>
            <w:gridSpan w:val="2"/>
          </w:tcPr>
          <w:p w14:paraId="71CA926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0360388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425" w:type="dxa"/>
          </w:tcPr>
          <w:p w14:paraId="1D65D0FD" w14:textId="2BA4B8D5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59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162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1)</w:t>
            </w:r>
          </w:p>
        </w:tc>
        <w:tc>
          <w:tcPr>
            <w:tcW w:w="1127" w:type="dxa"/>
          </w:tcPr>
          <w:p w14:paraId="660F3EFE" w14:textId="1B118AA0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2</w:t>
            </w:r>
          </w:p>
        </w:tc>
      </w:tr>
      <w:tr w:rsidR="000D2534" w:rsidRPr="001A7F9D" w14:paraId="30BB417F" w14:textId="77777777" w:rsidTr="004911DB">
        <w:trPr>
          <w:trHeight w:val="418"/>
        </w:trPr>
        <w:tc>
          <w:tcPr>
            <w:tcW w:w="1555" w:type="dxa"/>
          </w:tcPr>
          <w:p w14:paraId="32C17AE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850" w:type="dxa"/>
            <w:gridSpan w:val="2"/>
          </w:tcPr>
          <w:p w14:paraId="4395162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567" w:type="dxa"/>
            <w:gridSpan w:val="2"/>
          </w:tcPr>
          <w:p w14:paraId="4980E53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1418" w:type="dxa"/>
            <w:gridSpan w:val="2"/>
          </w:tcPr>
          <w:p w14:paraId="70E718A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</w:tcPr>
          <w:p w14:paraId="6CAA4B3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5C1430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0D93CA4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425" w:type="dxa"/>
          </w:tcPr>
          <w:p w14:paraId="79C2D99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4322FFC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148F0EF2" w14:textId="77777777" w:rsidTr="004911DB">
        <w:trPr>
          <w:trHeight w:val="403"/>
        </w:trPr>
        <w:tc>
          <w:tcPr>
            <w:tcW w:w="1555" w:type="dxa"/>
          </w:tcPr>
          <w:p w14:paraId="1ACC749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lastRenderedPageBreak/>
              <w:t xml:space="preserve">Age (years) </w:t>
            </w:r>
          </w:p>
        </w:tc>
        <w:tc>
          <w:tcPr>
            <w:tcW w:w="850" w:type="dxa"/>
            <w:gridSpan w:val="2"/>
          </w:tcPr>
          <w:p w14:paraId="30A0807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186D525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4FD7A4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B499E81" w14:textId="29D2EAAE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58</w:t>
            </w:r>
          </w:p>
        </w:tc>
        <w:tc>
          <w:tcPr>
            <w:tcW w:w="708" w:type="dxa"/>
            <w:gridSpan w:val="2"/>
          </w:tcPr>
          <w:p w14:paraId="5252C6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94394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D65B97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28933A4" w14:textId="26FFD8F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61</w:t>
            </w:r>
          </w:p>
        </w:tc>
      </w:tr>
      <w:tr w:rsidR="000D2534" w:rsidRPr="001A7F9D" w14:paraId="6DC0BC86" w14:textId="77777777" w:rsidTr="004911DB">
        <w:trPr>
          <w:trHeight w:val="279"/>
        </w:trPr>
        <w:tc>
          <w:tcPr>
            <w:tcW w:w="1555" w:type="dxa"/>
          </w:tcPr>
          <w:p w14:paraId="4F3D10D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-34</w:t>
            </w:r>
          </w:p>
        </w:tc>
        <w:tc>
          <w:tcPr>
            <w:tcW w:w="850" w:type="dxa"/>
            <w:gridSpan w:val="2"/>
          </w:tcPr>
          <w:p w14:paraId="74BBC10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67" w:type="dxa"/>
            <w:gridSpan w:val="2"/>
          </w:tcPr>
          <w:p w14:paraId="61E9EB5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1418" w:type="dxa"/>
            <w:gridSpan w:val="2"/>
          </w:tcPr>
          <w:p w14:paraId="65F707F4" w14:textId="1592D36D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81(0.368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7)</w:t>
            </w:r>
          </w:p>
        </w:tc>
        <w:tc>
          <w:tcPr>
            <w:tcW w:w="1134" w:type="dxa"/>
            <w:gridSpan w:val="2"/>
          </w:tcPr>
          <w:p w14:paraId="50F90C2F" w14:textId="1BF877B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70</w:t>
            </w:r>
          </w:p>
        </w:tc>
        <w:tc>
          <w:tcPr>
            <w:tcW w:w="708" w:type="dxa"/>
            <w:gridSpan w:val="2"/>
          </w:tcPr>
          <w:p w14:paraId="7D553A2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49A56E5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425" w:type="dxa"/>
          </w:tcPr>
          <w:p w14:paraId="6A860C70" w14:textId="7506EAB4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661(0.249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3)</w:t>
            </w:r>
          </w:p>
        </w:tc>
        <w:tc>
          <w:tcPr>
            <w:tcW w:w="1127" w:type="dxa"/>
          </w:tcPr>
          <w:p w14:paraId="33981DEC" w14:textId="78D53B24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05</w:t>
            </w:r>
          </w:p>
        </w:tc>
      </w:tr>
      <w:tr w:rsidR="000D2534" w:rsidRPr="001A7F9D" w14:paraId="47574CB4" w14:textId="77777777" w:rsidTr="004911DB">
        <w:trPr>
          <w:trHeight w:val="403"/>
        </w:trPr>
        <w:tc>
          <w:tcPr>
            <w:tcW w:w="1555" w:type="dxa"/>
          </w:tcPr>
          <w:p w14:paraId="160D601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-54</w:t>
            </w:r>
          </w:p>
        </w:tc>
        <w:tc>
          <w:tcPr>
            <w:tcW w:w="850" w:type="dxa"/>
            <w:gridSpan w:val="2"/>
          </w:tcPr>
          <w:p w14:paraId="1A2AF13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567" w:type="dxa"/>
            <w:gridSpan w:val="2"/>
          </w:tcPr>
          <w:p w14:paraId="7C73EB8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418" w:type="dxa"/>
            <w:gridSpan w:val="2"/>
          </w:tcPr>
          <w:p w14:paraId="061F3DCA" w14:textId="7C13DDF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292(0.482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64)</w:t>
            </w:r>
          </w:p>
        </w:tc>
        <w:tc>
          <w:tcPr>
            <w:tcW w:w="1134" w:type="dxa"/>
            <w:gridSpan w:val="2"/>
          </w:tcPr>
          <w:p w14:paraId="77921438" w14:textId="6F61568D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0</w:t>
            </w:r>
          </w:p>
        </w:tc>
        <w:tc>
          <w:tcPr>
            <w:tcW w:w="708" w:type="dxa"/>
            <w:gridSpan w:val="2"/>
          </w:tcPr>
          <w:p w14:paraId="3A1E9E2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43A5468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425" w:type="dxa"/>
          </w:tcPr>
          <w:p w14:paraId="368EBFF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1D685A27" w14:textId="5F6672DB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6</w:t>
            </w:r>
          </w:p>
        </w:tc>
      </w:tr>
      <w:tr w:rsidR="000D2534" w:rsidRPr="001A7F9D" w14:paraId="59576E98" w14:textId="77777777" w:rsidTr="004911DB">
        <w:trPr>
          <w:trHeight w:val="302"/>
        </w:trPr>
        <w:tc>
          <w:tcPr>
            <w:tcW w:w="1555" w:type="dxa"/>
          </w:tcPr>
          <w:p w14:paraId="7B267A9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ore than 54</w:t>
            </w:r>
          </w:p>
        </w:tc>
        <w:tc>
          <w:tcPr>
            <w:tcW w:w="850" w:type="dxa"/>
            <w:gridSpan w:val="2"/>
          </w:tcPr>
          <w:p w14:paraId="0E3AE8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67" w:type="dxa"/>
            <w:gridSpan w:val="2"/>
          </w:tcPr>
          <w:p w14:paraId="04F450B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18" w:type="dxa"/>
            <w:gridSpan w:val="2"/>
          </w:tcPr>
          <w:p w14:paraId="2BC9DE5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A628EB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8" w:type="dxa"/>
            <w:gridSpan w:val="2"/>
          </w:tcPr>
          <w:p w14:paraId="320A9CD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5C2E9B3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25" w:type="dxa"/>
          </w:tcPr>
          <w:p w14:paraId="0305B46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0CE5721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70516792" w14:textId="77777777" w:rsidTr="004911DB">
        <w:trPr>
          <w:trHeight w:val="370"/>
        </w:trPr>
        <w:tc>
          <w:tcPr>
            <w:tcW w:w="4390" w:type="dxa"/>
            <w:gridSpan w:val="7"/>
          </w:tcPr>
          <w:p w14:paraId="0A3AA69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1134" w:type="dxa"/>
            <w:gridSpan w:val="2"/>
          </w:tcPr>
          <w:p w14:paraId="07149558" w14:textId="1BE9C47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708" w:type="dxa"/>
            <w:gridSpan w:val="2"/>
          </w:tcPr>
          <w:p w14:paraId="3BB1F8D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A3CF2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84E175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16E1D267" w14:textId="09037E2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30</w:t>
            </w:r>
          </w:p>
        </w:tc>
      </w:tr>
      <w:tr w:rsidR="000D2534" w:rsidRPr="001A7F9D" w14:paraId="178D370D" w14:textId="77777777" w:rsidTr="004911DB">
        <w:trPr>
          <w:trHeight w:val="403"/>
        </w:trPr>
        <w:tc>
          <w:tcPr>
            <w:tcW w:w="1555" w:type="dxa"/>
          </w:tcPr>
          <w:p w14:paraId="7DFF480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850" w:type="dxa"/>
            <w:gridSpan w:val="2"/>
          </w:tcPr>
          <w:p w14:paraId="457BBF8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567" w:type="dxa"/>
            <w:gridSpan w:val="2"/>
          </w:tcPr>
          <w:p w14:paraId="376EE5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8" w:type="dxa"/>
            <w:gridSpan w:val="2"/>
          </w:tcPr>
          <w:p w14:paraId="346BE738" w14:textId="5804CA8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263(0.871-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77)</w:t>
            </w:r>
          </w:p>
        </w:tc>
        <w:tc>
          <w:tcPr>
            <w:tcW w:w="1134" w:type="dxa"/>
            <w:gridSpan w:val="2"/>
          </w:tcPr>
          <w:p w14:paraId="2A921CBF" w14:textId="3C847968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94</w:t>
            </w:r>
          </w:p>
        </w:tc>
        <w:tc>
          <w:tcPr>
            <w:tcW w:w="708" w:type="dxa"/>
            <w:gridSpan w:val="2"/>
          </w:tcPr>
          <w:p w14:paraId="4265973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4E66EBE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25" w:type="dxa"/>
          </w:tcPr>
          <w:p w14:paraId="5D75BFDB" w14:textId="458C831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3.257(1.187-8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36)</w:t>
            </w:r>
          </w:p>
        </w:tc>
        <w:tc>
          <w:tcPr>
            <w:tcW w:w="1127" w:type="dxa"/>
          </w:tcPr>
          <w:p w14:paraId="094E2FD2" w14:textId="5D74A8E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2</w:t>
            </w:r>
          </w:p>
        </w:tc>
      </w:tr>
      <w:tr w:rsidR="000D2534" w:rsidRPr="001A7F9D" w14:paraId="36529DC3" w14:textId="77777777" w:rsidTr="004911DB">
        <w:trPr>
          <w:trHeight w:val="403"/>
        </w:trPr>
        <w:tc>
          <w:tcPr>
            <w:tcW w:w="1555" w:type="dxa"/>
          </w:tcPr>
          <w:p w14:paraId="1F85A43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850" w:type="dxa"/>
            <w:gridSpan w:val="2"/>
          </w:tcPr>
          <w:p w14:paraId="64F8EE0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  <w:gridSpan w:val="2"/>
          </w:tcPr>
          <w:p w14:paraId="3CD0508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418" w:type="dxa"/>
            <w:gridSpan w:val="2"/>
          </w:tcPr>
          <w:p w14:paraId="1EAEC1B6" w14:textId="24F378E3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17(0.408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58)</w:t>
            </w:r>
          </w:p>
        </w:tc>
        <w:tc>
          <w:tcPr>
            <w:tcW w:w="1134" w:type="dxa"/>
            <w:gridSpan w:val="2"/>
          </w:tcPr>
          <w:p w14:paraId="314A1518" w14:textId="2D6E823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33</w:t>
            </w:r>
          </w:p>
        </w:tc>
        <w:tc>
          <w:tcPr>
            <w:tcW w:w="708" w:type="dxa"/>
            <w:gridSpan w:val="2"/>
          </w:tcPr>
          <w:p w14:paraId="021819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71963C6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425" w:type="dxa"/>
          </w:tcPr>
          <w:p w14:paraId="2B982884" w14:textId="05C77442" w:rsidR="000D2534" w:rsidRPr="001A7F9D" w:rsidRDefault="00D462AC" w:rsidP="00D462AC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96(0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834-4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75)</w:t>
            </w:r>
          </w:p>
        </w:tc>
        <w:tc>
          <w:tcPr>
            <w:tcW w:w="1127" w:type="dxa"/>
          </w:tcPr>
          <w:p w14:paraId="07572C7E" w14:textId="4F0F7C3F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0</w:t>
            </w:r>
          </w:p>
        </w:tc>
      </w:tr>
      <w:tr w:rsidR="000D2534" w:rsidRPr="001A7F9D" w14:paraId="5D49FB00" w14:textId="77777777" w:rsidTr="004911DB">
        <w:trPr>
          <w:trHeight w:val="528"/>
        </w:trPr>
        <w:tc>
          <w:tcPr>
            <w:tcW w:w="1555" w:type="dxa"/>
          </w:tcPr>
          <w:p w14:paraId="1A7B205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iddle/high school</w:t>
            </w:r>
          </w:p>
        </w:tc>
        <w:tc>
          <w:tcPr>
            <w:tcW w:w="850" w:type="dxa"/>
            <w:gridSpan w:val="2"/>
          </w:tcPr>
          <w:p w14:paraId="0093EBD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567" w:type="dxa"/>
            <w:gridSpan w:val="2"/>
          </w:tcPr>
          <w:p w14:paraId="45CC63B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418" w:type="dxa"/>
            <w:gridSpan w:val="2"/>
          </w:tcPr>
          <w:p w14:paraId="4D1A2292" w14:textId="7F6F7E2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173(0.617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3)</w:t>
            </w:r>
          </w:p>
        </w:tc>
        <w:tc>
          <w:tcPr>
            <w:tcW w:w="1134" w:type="dxa"/>
            <w:gridSpan w:val="2"/>
          </w:tcPr>
          <w:p w14:paraId="7EAD1E17" w14:textId="4C086F07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26</w:t>
            </w:r>
          </w:p>
        </w:tc>
        <w:tc>
          <w:tcPr>
            <w:tcW w:w="708" w:type="dxa"/>
            <w:gridSpan w:val="2"/>
          </w:tcPr>
          <w:p w14:paraId="52685D8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08D7EF2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25" w:type="dxa"/>
          </w:tcPr>
          <w:p w14:paraId="5EFED4CE" w14:textId="4852151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660(1.293-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69)</w:t>
            </w:r>
          </w:p>
        </w:tc>
        <w:tc>
          <w:tcPr>
            <w:tcW w:w="1127" w:type="dxa"/>
          </w:tcPr>
          <w:p w14:paraId="7136C5AA" w14:textId="5DB719C4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8</w:t>
            </w:r>
          </w:p>
        </w:tc>
      </w:tr>
      <w:tr w:rsidR="000D2534" w:rsidRPr="001A7F9D" w14:paraId="02CAD290" w14:textId="77777777" w:rsidTr="004911DB">
        <w:trPr>
          <w:trHeight w:val="403"/>
        </w:trPr>
        <w:tc>
          <w:tcPr>
            <w:tcW w:w="1555" w:type="dxa"/>
          </w:tcPr>
          <w:p w14:paraId="7A2F0CB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850" w:type="dxa"/>
            <w:gridSpan w:val="2"/>
          </w:tcPr>
          <w:p w14:paraId="7A086B0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8+</w:t>
            </w:r>
          </w:p>
        </w:tc>
        <w:tc>
          <w:tcPr>
            <w:tcW w:w="567" w:type="dxa"/>
            <w:gridSpan w:val="2"/>
          </w:tcPr>
          <w:p w14:paraId="2FFFBB2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418" w:type="dxa"/>
            <w:gridSpan w:val="2"/>
          </w:tcPr>
          <w:p w14:paraId="00BB6A2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</w:tcPr>
          <w:p w14:paraId="30E47A1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482BA9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4E11A7B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1425" w:type="dxa"/>
          </w:tcPr>
          <w:p w14:paraId="165BF95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1793A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27F65521" w14:textId="77777777" w:rsidTr="004911DB">
        <w:trPr>
          <w:trHeight w:val="403"/>
        </w:trPr>
        <w:tc>
          <w:tcPr>
            <w:tcW w:w="9351" w:type="dxa"/>
            <w:gridSpan w:val="14"/>
          </w:tcPr>
          <w:p w14:paraId="39FC87E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igin</w:t>
            </w:r>
          </w:p>
        </w:tc>
      </w:tr>
      <w:tr w:rsidR="000D2534" w:rsidRPr="001A7F9D" w14:paraId="17E2CE87" w14:textId="77777777" w:rsidTr="004911DB">
        <w:trPr>
          <w:trHeight w:val="418"/>
        </w:trPr>
        <w:tc>
          <w:tcPr>
            <w:tcW w:w="1555" w:type="dxa"/>
          </w:tcPr>
          <w:p w14:paraId="302CA3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rbain</w:t>
            </w:r>
          </w:p>
        </w:tc>
        <w:tc>
          <w:tcPr>
            <w:tcW w:w="850" w:type="dxa"/>
            <w:gridSpan w:val="2"/>
          </w:tcPr>
          <w:p w14:paraId="3B99021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67" w:type="dxa"/>
            <w:gridSpan w:val="2"/>
          </w:tcPr>
          <w:p w14:paraId="77F18A5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418" w:type="dxa"/>
            <w:gridSpan w:val="2"/>
          </w:tcPr>
          <w:p w14:paraId="0854F39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</w:tcPr>
          <w:p w14:paraId="3E1296F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6A356B4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1E61407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425" w:type="dxa"/>
          </w:tcPr>
          <w:p w14:paraId="13F2B52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11C5B2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5C394F98" w14:textId="77777777" w:rsidTr="004911DB">
        <w:trPr>
          <w:trHeight w:val="403"/>
        </w:trPr>
        <w:tc>
          <w:tcPr>
            <w:tcW w:w="1555" w:type="dxa"/>
          </w:tcPr>
          <w:p w14:paraId="7319CA3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850" w:type="dxa"/>
            <w:gridSpan w:val="2"/>
          </w:tcPr>
          <w:p w14:paraId="3F6F6A2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567" w:type="dxa"/>
            <w:gridSpan w:val="2"/>
          </w:tcPr>
          <w:p w14:paraId="30487A2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418" w:type="dxa"/>
            <w:gridSpan w:val="2"/>
          </w:tcPr>
          <w:p w14:paraId="67828959" w14:textId="60BE72EA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184(1.156-4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7)</w:t>
            </w:r>
          </w:p>
        </w:tc>
        <w:tc>
          <w:tcPr>
            <w:tcW w:w="1134" w:type="dxa"/>
            <w:gridSpan w:val="2"/>
          </w:tcPr>
          <w:p w14:paraId="15DC061C" w14:textId="31CEF3B9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6</w:t>
            </w:r>
          </w:p>
        </w:tc>
        <w:tc>
          <w:tcPr>
            <w:tcW w:w="708" w:type="dxa"/>
            <w:gridSpan w:val="2"/>
          </w:tcPr>
          <w:p w14:paraId="34E30D6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058703B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425" w:type="dxa"/>
          </w:tcPr>
          <w:p w14:paraId="27A63349" w14:textId="2E95DAC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302(1.184-4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77)</w:t>
            </w:r>
          </w:p>
        </w:tc>
        <w:tc>
          <w:tcPr>
            <w:tcW w:w="1127" w:type="dxa"/>
          </w:tcPr>
          <w:p w14:paraId="2E0A4D04" w14:textId="1AC522E6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4</w:t>
            </w:r>
          </w:p>
        </w:tc>
      </w:tr>
      <w:tr w:rsidR="000D2534" w:rsidRPr="001A7F9D" w14:paraId="6B7A86A2" w14:textId="77777777" w:rsidTr="004911DB">
        <w:trPr>
          <w:trHeight w:val="312"/>
        </w:trPr>
        <w:tc>
          <w:tcPr>
            <w:tcW w:w="9351" w:type="dxa"/>
            <w:gridSpan w:val="14"/>
          </w:tcPr>
          <w:p w14:paraId="1DAF5C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Health professional</w:t>
            </w:r>
          </w:p>
        </w:tc>
      </w:tr>
      <w:tr w:rsidR="000D2534" w:rsidRPr="001A7F9D" w14:paraId="3BF99C5C" w14:textId="77777777" w:rsidTr="004911DB">
        <w:trPr>
          <w:trHeight w:val="403"/>
        </w:trPr>
        <w:tc>
          <w:tcPr>
            <w:tcW w:w="1555" w:type="dxa"/>
          </w:tcPr>
          <w:p w14:paraId="568BF36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  <w:gridSpan w:val="2"/>
          </w:tcPr>
          <w:p w14:paraId="5205AEA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567" w:type="dxa"/>
            <w:gridSpan w:val="2"/>
          </w:tcPr>
          <w:p w14:paraId="3F0B112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418" w:type="dxa"/>
            <w:gridSpan w:val="2"/>
          </w:tcPr>
          <w:p w14:paraId="269D7A4E" w14:textId="1508E0B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4.495(1.910-1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79)</w:t>
            </w:r>
          </w:p>
        </w:tc>
        <w:tc>
          <w:tcPr>
            <w:tcW w:w="1134" w:type="dxa"/>
            <w:gridSpan w:val="2"/>
          </w:tcPr>
          <w:p w14:paraId="0269CF37" w14:textId="3FEAF14C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1</w:t>
            </w:r>
          </w:p>
        </w:tc>
        <w:tc>
          <w:tcPr>
            <w:tcW w:w="708" w:type="dxa"/>
            <w:gridSpan w:val="2"/>
          </w:tcPr>
          <w:p w14:paraId="303F326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037D162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1425" w:type="dxa"/>
          </w:tcPr>
          <w:p w14:paraId="70C69467" w14:textId="6B0DAA63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4.411(1.419-1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16)</w:t>
            </w:r>
          </w:p>
        </w:tc>
        <w:tc>
          <w:tcPr>
            <w:tcW w:w="1127" w:type="dxa"/>
          </w:tcPr>
          <w:p w14:paraId="0D3817E6" w14:textId="13DCB830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0</w:t>
            </w:r>
          </w:p>
        </w:tc>
      </w:tr>
      <w:tr w:rsidR="000D2534" w:rsidRPr="001A7F9D" w14:paraId="09CFE49E" w14:textId="77777777" w:rsidTr="004911DB">
        <w:trPr>
          <w:trHeight w:val="418"/>
        </w:trPr>
        <w:tc>
          <w:tcPr>
            <w:tcW w:w="1555" w:type="dxa"/>
          </w:tcPr>
          <w:p w14:paraId="71F04C0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gridSpan w:val="2"/>
          </w:tcPr>
          <w:p w14:paraId="2AA1F49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7" w:type="dxa"/>
            <w:gridSpan w:val="2"/>
          </w:tcPr>
          <w:p w14:paraId="2230764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418" w:type="dxa"/>
            <w:gridSpan w:val="2"/>
          </w:tcPr>
          <w:p w14:paraId="3835871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2"/>
          </w:tcPr>
          <w:p w14:paraId="788B366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0FB39D4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8A4C68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1425" w:type="dxa"/>
          </w:tcPr>
          <w:p w14:paraId="6460921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7D24C8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</w:tbl>
    <w:p w14:paraId="27F71546" w14:textId="0D7C8215" w:rsidR="000D2534" w:rsidRPr="00F2418F" w:rsidRDefault="000D2534" w:rsidP="00E425F6">
      <w:pPr>
        <w:shd w:val="clear" w:color="auto" w:fill="FFFFFF"/>
        <w:spacing w:before="150" w:after="150" w:line="432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F2418F">
        <w:rPr>
          <w:rFonts w:asciiTheme="majorBidi" w:eastAsia="Times New Roman" w:hAnsiTheme="majorBidi" w:cstheme="majorBidi"/>
          <w:sz w:val="24"/>
          <w:szCs w:val="24"/>
          <w:lang w:eastAsia="fr-FR"/>
        </w:rPr>
        <w:t>OR : Odds Ratio</w:t>
      </w:r>
      <w:r w:rsidR="008B52B3">
        <w:rPr>
          <w:rFonts w:asciiTheme="majorBidi" w:eastAsia="Times New Roman" w:hAnsiTheme="majorBidi" w:cstheme="majorBidi"/>
          <w:sz w:val="24"/>
          <w:szCs w:val="24"/>
          <w:lang w:eastAsia="fr-FR"/>
        </w:rPr>
        <w:t xml:space="preserve"> </w:t>
      </w:r>
      <w:r w:rsidR="008B52B3">
        <w:rPr>
          <w:rFonts w:asciiTheme="majorBidi" w:hAnsiTheme="majorBidi" w:cstheme="majorBidi"/>
          <w:sz w:val="24"/>
          <w:szCs w:val="24"/>
        </w:rPr>
        <w:t>;</w:t>
      </w:r>
      <w:r w:rsidRPr="00F2418F">
        <w:rPr>
          <w:rFonts w:asciiTheme="majorBidi" w:eastAsia="Times New Roman" w:hAnsiTheme="majorBidi" w:cstheme="majorBidi"/>
          <w:sz w:val="24"/>
          <w:szCs w:val="24"/>
          <w:lang w:eastAsia="fr-FR"/>
        </w:rPr>
        <w:t xml:space="preserve"> </w:t>
      </w:r>
      <w:r w:rsidRPr="00F2418F">
        <w:rPr>
          <w:rFonts w:asciiTheme="majorBidi" w:hAnsiTheme="majorBidi" w:cstheme="majorBidi"/>
          <w:sz w:val="24"/>
          <w:szCs w:val="24"/>
        </w:rPr>
        <w:t>CI</w:t>
      </w:r>
      <w:r w:rsidR="008B52B3">
        <w:rPr>
          <w:rFonts w:asciiTheme="majorBidi" w:hAnsiTheme="majorBidi" w:cstheme="majorBidi"/>
          <w:sz w:val="24"/>
          <w:szCs w:val="24"/>
        </w:rPr>
        <w:t xml:space="preserve"> </w:t>
      </w:r>
      <w:r w:rsidRPr="00F2418F">
        <w:rPr>
          <w:rFonts w:asciiTheme="majorBidi" w:hAnsiTheme="majorBidi" w:cstheme="majorBidi"/>
          <w:sz w:val="24"/>
          <w:szCs w:val="24"/>
        </w:rPr>
        <w:t xml:space="preserve">: Confidence Interval;  </w:t>
      </w:r>
      <w:r w:rsidRPr="00F2418F">
        <w:rPr>
          <w:rFonts w:asciiTheme="majorBidi" w:eastAsia="Noto Sans" w:hAnsiTheme="majorBidi" w:cstheme="majorBidi"/>
          <w:sz w:val="24"/>
          <w:szCs w:val="24"/>
        </w:rPr>
        <w:t>n : number ; % : percent</w:t>
      </w:r>
    </w:p>
    <w:p w14:paraId="4CF7F0C7" w14:textId="77777777" w:rsidR="000D2534" w:rsidRDefault="000D2534" w:rsidP="000D2534">
      <w:pPr>
        <w:tabs>
          <w:tab w:val="left" w:pos="2670"/>
        </w:tabs>
        <w:spacing w:after="0" w:line="240" w:lineRule="auto"/>
        <w:contextualSpacing/>
        <w:rPr>
          <w:rFonts w:asciiTheme="majorBidi" w:eastAsia="Noto Sans" w:hAnsiTheme="majorBidi" w:cstheme="majorBidi"/>
          <w:sz w:val="20"/>
          <w:szCs w:val="20"/>
        </w:rPr>
      </w:pPr>
    </w:p>
    <w:p w14:paraId="57CB0EFB" w14:textId="48602EC5" w:rsidR="000D2534" w:rsidRPr="007E1162" w:rsidRDefault="008B52B3" w:rsidP="008B52B3">
      <w:pPr>
        <w:tabs>
          <w:tab w:val="left" w:pos="2670"/>
        </w:tabs>
        <w:contextualSpacing/>
        <w:jc w:val="both"/>
        <w:rPr>
          <w:rFonts w:asciiTheme="majorBidi" w:eastAsia="Noto Sans" w:hAnsiTheme="majorBidi" w:cstheme="majorBidi"/>
          <w:sz w:val="24"/>
          <w:szCs w:val="24"/>
        </w:rPr>
      </w:pPr>
      <w:r>
        <w:rPr>
          <w:rFonts w:asciiTheme="majorBidi" w:eastAsia="Noto Sans" w:hAnsiTheme="majorBidi" w:cstheme="majorBidi"/>
          <w:sz w:val="24"/>
          <w:szCs w:val="24"/>
        </w:rPr>
        <w:t>Supplement t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able </w:t>
      </w:r>
      <w:r w:rsidR="008D4950">
        <w:rPr>
          <w:rFonts w:asciiTheme="majorBidi" w:eastAsia="Noto Sans" w:hAnsiTheme="majorBidi" w:cstheme="majorBidi"/>
          <w:sz w:val="24"/>
          <w:szCs w:val="24"/>
        </w:rPr>
        <w:t>S</w:t>
      </w:r>
      <w:r>
        <w:rPr>
          <w:rFonts w:asciiTheme="majorBidi" w:eastAsia="Noto Sans" w:hAnsiTheme="majorBidi" w:cstheme="majorBidi"/>
          <w:sz w:val="24"/>
          <w:szCs w:val="24"/>
        </w:rPr>
        <w:t>2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. </w:t>
      </w:r>
      <w:r w:rsidR="000D2534" w:rsidRPr="007E1162">
        <w:rPr>
          <w:rFonts w:asciiTheme="majorBidi" w:hAnsiTheme="majorBidi" w:cstheme="majorBidi"/>
          <w:sz w:val="24"/>
          <w:szCs w:val="24"/>
        </w:rPr>
        <w:t>Outcomes to questions in relation</w:t>
      </w:r>
      <w:r>
        <w:rPr>
          <w:rFonts w:asciiTheme="majorBidi" w:hAnsiTheme="majorBidi" w:cstheme="majorBidi"/>
          <w:sz w:val="24"/>
          <w:szCs w:val="24"/>
        </w:rPr>
        <w:t xml:space="preserve"> to myths and misunderstandings 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regarding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>treatment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 of epilepsy, differences by sociodemographic variables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>(n = 385)</w:t>
      </w:r>
    </w:p>
    <w:p w14:paraId="240AA8AC" w14:textId="77777777" w:rsidR="000D2534" w:rsidRDefault="000D2534" w:rsidP="008B52B3">
      <w:pPr>
        <w:tabs>
          <w:tab w:val="left" w:pos="2670"/>
        </w:tabs>
        <w:spacing w:after="0" w:line="240" w:lineRule="auto"/>
        <w:contextualSpacing/>
        <w:jc w:val="both"/>
        <w:rPr>
          <w:rFonts w:asciiTheme="majorBidi" w:eastAsia="Noto Sans" w:hAnsiTheme="majorBidi" w:cstheme="majorBidi"/>
          <w:sz w:val="20"/>
          <w:szCs w:val="20"/>
        </w:rPr>
      </w:pPr>
    </w:p>
    <w:p w14:paraId="47F5A121" w14:textId="77777777" w:rsidR="000D2534" w:rsidRPr="001A7F9D" w:rsidRDefault="000D2534" w:rsidP="000D2534">
      <w:pPr>
        <w:tabs>
          <w:tab w:val="left" w:pos="2670"/>
        </w:tabs>
        <w:spacing w:after="0" w:line="240" w:lineRule="auto"/>
        <w:contextualSpacing/>
        <w:rPr>
          <w:rFonts w:asciiTheme="majorBidi" w:eastAsia="Noto Sans" w:hAnsiTheme="majorBidi" w:cstheme="majorBidi"/>
          <w:sz w:val="20"/>
          <w:szCs w:val="20"/>
        </w:rPr>
      </w:pPr>
    </w:p>
    <w:tbl>
      <w:tblPr>
        <w:tblStyle w:val="TableGrid"/>
        <w:tblW w:w="9323" w:type="dxa"/>
        <w:tblLayout w:type="fixed"/>
        <w:tblLook w:val="04A0" w:firstRow="1" w:lastRow="0" w:firstColumn="1" w:lastColumn="0" w:noHBand="0" w:noVBand="1"/>
      </w:tblPr>
      <w:tblGrid>
        <w:gridCol w:w="1696"/>
        <w:gridCol w:w="678"/>
        <w:gridCol w:w="567"/>
        <w:gridCol w:w="1421"/>
        <w:gridCol w:w="1134"/>
        <w:gridCol w:w="708"/>
        <w:gridCol w:w="567"/>
        <w:gridCol w:w="1843"/>
        <w:gridCol w:w="709"/>
      </w:tblGrid>
      <w:tr w:rsidR="000D2534" w:rsidRPr="001A7F9D" w14:paraId="0D80478B" w14:textId="77777777" w:rsidTr="004911DB">
        <w:trPr>
          <w:trHeight w:val="403"/>
        </w:trPr>
        <w:tc>
          <w:tcPr>
            <w:tcW w:w="9323" w:type="dxa"/>
            <w:gridSpan w:val="9"/>
          </w:tcPr>
          <w:p w14:paraId="3533563E" w14:textId="2E995230" w:rsidR="000D2534" w:rsidRPr="007E1162" w:rsidRDefault="000D2534" w:rsidP="008B52B3">
            <w:pPr>
              <w:tabs>
                <w:tab w:val="left" w:pos="2670"/>
              </w:tabs>
              <w:contextualSpacing/>
              <w:jc w:val="both"/>
              <w:rPr>
                <w:rFonts w:asciiTheme="majorBidi" w:eastAsia="Noto Sans" w:hAnsiTheme="majorBidi" w:cstheme="majorBidi"/>
                <w:sz w:val="24"/>
                <w:szCs w:val="24"/>
              </w:rPr>
            </w:pP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Outcomes to questions in relation to myths and misunderstandings regarding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>treatment</w:t>
            </w: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 of epilepsy, differences by sociodemographic variables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>(n = 385)</w:t>
            </w:r>
          </w:p>
        </w:tc>
      </w:tr>
      <w:tr w:rsidR="000D2534" w:rsidRPr="001A7F9D" w14:paraId="3AEAD986" w14:textId="77777777" w:rsidTr="004911DB">
        <w:trPr>
          <w:trHeight w:val="403"/>
        </w:trPr>
        <w:tc>
          <w:tcPr>
            <w:tcW w:w="1696" w:type="dxa"/>
          </w:tcPr>
          <w:p w14:paraId="0D4549C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800" w:type="dxa"/>
            <w:gridSpan w:val="4"/>
          </w:tcPr>
          <w:p w14:paraId="362B5C09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eastAsia="Noto Sans" w:hAnsiTheme="majorBidi" w:cstheme="majorBidi"/>
              </w:rPr>
              <w:t>Can traditional practices treat or cure epilepsy ?</w:t>
            </w:r>
          </w:p>
        </w:tc>
        <w:tc>
          <w:tcPr>
            <w:tcW w:w="3827" w:type="dxa"/>
            <w:gridSpan w:val="4"/>
          </w:tcPr>
          <w:p w14:paraId="3876A6D4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eastAsia="Noto Sans" w:hAnsiTheme="majorBidi" w:cstheme="majorBidi"/>
              </w:rPr>
              <w:t>Can Quranic Therapy treat or cure epilepsy ?</w:t>
            </w:r>
          </w:p>
        </w:tc>
      </w:tr>
      <w:tr w:rsidR="000D2534" w:rsidRPr="001A7F9D" w14:paraId="1F2F4327" w14:textId="77777777" w:rsidTr="004911DB">
        <w:trPr>
          <w:trHeight w:val="720"/>
        </w:trPr>
        <w:tc>
          <w:tcPr>
            <w:tcW w:w="1696" w:type="dxa"/>
          </w:tcPr>
          <w:p w14:paraId="5EA7C098" w14:textId="77777777" w:rsidR="000D2534" w:rsidRPr="001A7F9D" w:rsidRDefault="000D2534" w:rsidP="004911DB">
            <w:pPr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spondant </w:t>
            </w:r>
          </w:p>
          <w:p w14:paraId="64947C0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678" w:type="dxa"/>
          </w:tcPr>
          <w:p w14:paraId="2F671F9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2232BD4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1" w:type="dxa"/>
          </w:tcPr>
          <w:p w14:paraId="0F94A1E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34" w:type="dxa"/>
          </w:tcPr>
          <w:p w14:paraId="541371C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08" w:type="dxa"/>
          </w:tcPr>
          <w:p w14:paraId="0900EA3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0325EA5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609AF0F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709" w:type="dxa"/>
          </w:tcPr>
          <w:p w14:paraId="331A9E1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</w:tr>
      <w:tr w:rsidR="000D2534" w:rsidRPr="001A7F9D" w14:paraId="12835E2C" w14:textId="77777777" w:rsidTr="004911DB">
        <w:trPr>
          <w:trHeight w:val="403"/>
        </w:trPr>
        <w:tc>
          <w:tcPr>
            <w:tcW w:w="9323" w:type="dxa"/>
            <w:gridSpan w:val="9"/>
          </w:tcPr>
          <w:p w14:paraId="732FF97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Gender</w:t>
            </w:r>
          </w:p>
        </w:tc>
      </w:tr>
      <w:tr w:rsidR="000D2534" w:rsidRPr="001A7F9D" w14:paraId="29400661" w14:textId="77777777" w:rsidTr="004911DB">
        <w:trPr>
          <w:trHeight w:val="403"/>
        </w:trPr>
        <w:tc>
          <w:tcPr>
            <w:tcW w:w="1696" w:type="dxa"/>
          </w:tcPr>
          <w:p w14:paraId="54C07A2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678" w:type="dxa"/>
          </w:tcPr>
          <w:p w14:paraId="771AFE8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1A3BBD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1421" w:type="dxa"/>
          </w:tcPr>
          <w:p w14:paraId="6169FA80" w14:textId="6BD67A5C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60</w:t>
            </w:r>
            <w:r w:rsidR="00844B2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1.441-8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8)</w:t>
            </w:r>
          </w:p>
        </w:tc>
        <w:tc>
          <w:tcPr>
            <w:tcW w:w="1134" w:type="dxa"/>
          </w:tcPr>
          <w:p w14:paraId="39BBE0B5" w14:textId="5B70AAD3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5</w:t>
            </w:r>
          </w:p>
        </w:tc>
        <w:tc>
          <w:tcPr>
            <w:tcW w:w="708" w:type="dxa"/>
          </w:tcPr>
          <w:p w14:paraId="77A8624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11CF5EE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843" w:type="dxa"/>
          </w:tcPr>
          <w:p w14:paraId="5B7818AF" w14:textId="59353744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762(1.093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42)</w:t>
            </w:r>
          </w:p>
        </w:tc>
        <w:tc>
          <w:tcPr>
            <w:tcW w:w="709" w:type="dxa"/>
          </w:tcPr>
          <w:p w14:paraId="2957D2D5" w14:textId="6B706EA6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0</w:t>
            </w:r>
          </w:p>
        </w:tc>
      </w:tr>
      <w:tr w:rsidR="000D2534" w:rsidRPr="001A7F9D" w14:paraId="15F389F4" w14:textId="77777777" w:rsidTr="004911DB">
        <w:trPr>
          <w:trHeight w:val="418"/>
        </w:trPr>
        <w:tc>
          <w:tcPr>
            <w:tcW w:w="1696" w:type="dxa"/>
          </w:tcPr>
          <w:p w14:paraId="1841784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678" w:type="dxa"/>
          </w:tcPr>
          <w:p w14:paraId="22B008B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564C4FC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421" w:type="dxa"/>
          </w:tcPr>
          <w:p w14:paraId="489CFDE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9C454E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F9727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7BAA001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843" w:type="dxa"/>
          </w:tcPr>
          <w:p w14:paraId="43D1AA8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5D86C2F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5447DFB9" w14:textId="77777777" w:rsidTr="004911DB">
        <w:trPr>
          <w:trHeight w:val="403"/>
        </w:trPr>
        <w:tc>
          <w:tcPr>
            <w:tcW w:w="1696" w:type="dxa"/>
          </w:tcPr>
          <w:p w14:paraId="3B001CE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Age (years) </w:t>
            </w:r>
          </w:p>
        </w:tc>
        <w:tc>
          <w:tcPr>
            <w:tcW w:w="678" w:type="dxa"/>
          </w:tcPr>
          <w:p w14:paraId="0E61736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960E9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1" w:type="dxa"/>
          </w:tcPr>
          <w:p w14:paraId="56B98EB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A4EB9B" w14:textId="2899410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708" w:type="dxa"/>
          </w:tcPr>
          <w:p w14:paraId="7CEF6D1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3874F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EB82A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FFAAC9" w14:textId="70C0EC35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9</w:t>
            </w:r>
          </w:p>
        </w:tc>
      </w:tr>
      <w:tr w:rsidR="000D2534" w:rsidRPr="001A7F9D" w14:paraId="3C3975F0" w14:textId="77777777" w:rsidTr="004911DB">
        <w:trPr>
          <w:trHeight w:val="403"/>
        </w:trPr>
        <w:tc>
          <w:tcPr>
            <w:tcW w:w="1696" w:type="dxa"/>
          </w:tcPr>
          <w:p w14:paraId="645E9C0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-34</w:t>
            </w:r>
          </w:p>
        </w:tc>
        <w:tc>
          <w:tcPr>
            <w:tcW w:w="678" w:type="dxa"/>
          </w:tcPr>
          <w:p w14:paraId="1C9511B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1DD44F8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1421" w:type="dxa"/>
          </w:tcPr>
          <w:p w14:paraId="74FC9A0E" w14:textId="7B4FDAF0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355(0.104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0)</w:t>
            </w:r>
          </w:p>
        </w:tc>
        <w:tc>
          <w:tcPr>
            <w:tcW w:w="1134" w:type="dxa"/>
          </w:tcPr>
          <w:p w14:paraId="19AEF004" w14:textId="08924D9D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98</w:t>
            </w:r>
          </w:p>
        </w:tc>
        <w:tc>
          <w:tcPr>
            <w:tcW w:w="708" w:type="dxa"/>
          </w:tcPr>
          <w:p w14:paraId="673A96B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4DB45BA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843" w:type="dxa"/>
          </w:tcPr>
          <w:p w14:paraId="1B2CA422" w14:textId="5DB7E5FE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896(0.346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9)</w:t>
            </w:r>
          </w:p>
        </w:tc>
        <w:tc>
          <w:tcPr>
            <w:tcW w:w="709" w:type="dxa"/>
          </w:tcPr>
          <w:p w14:paraId="1AA16201" w14:textId="5FF2874B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20</w:t>
            </w:r>
          </w:p>
        </w:tc>
      </w:tr>
      <w:tr w:rsidR="000D2534" w:rsidRPr="001A7F9D" w14:paraId="5B6E9F31" w14:textId="77777777" w:rsidTr="004911DB">
        <w:trPr>
          <w:trHeight w:val="403"/>
        </w:trPr>
        <w:tc>
          <w:tcPr>
            <w:tcW w:w="1696" w:type="dxa"/>
          </w:tcPr>
          <w:p w14:paraId="036E4D2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-54</w:t>
            </w:r>
          </w:p>
        </w:tc>
        <w:tc>
          <w:tcPr>
            <w:tcW w:w="678" w:type="dxa"/>
          </w:tcPr>
          <w:p w14:paraId="3992D0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505A3C7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421" w:type="dxa"/>
          </w:tcPr>
          <w:p w14:paraId="30CEF08F" w14:textId="78E938A1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839(0.276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54)</w:t>
            </w:r>
          </w:p>
        </w:tc>
        <w:tc>
          <w:tcPr>
            <w:tcW w:w="1134" w:type="dxa"/>
          </w:tcPr>
          <w:p w14:paraId="0DEF686E" w14:textId="05AA27D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708" w:type="dxa"/>
          </w:tcPr>
          <w:p w14:paraId="34860C9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159CF0E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843" w:type="dxa"/>
          </w:tcPr>
          <w:p w14:paraId="40D228FB" w14:textId="6FB1EA84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168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50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28)</w:t>
            </w:r>
          </w:p>
        </w:tc>
        <w:tc>
          <w:tcPr>
            <w:tcW w:w="709" w:type="dxa"/>
          </w:tcPr>
          <w:p w14:paraId="597AE9F7" w14:textId="3187AA2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0</w:t>
            </w:r>
          </w:p>
        </w:tc>
      </w:tr>
      <w:tr w:rsidR="000D2534" w:rsidRPr="001A7F9D" w14:paraId="26363F11" w14:textId="77777777" w:rsidTr="004911DB">
        <w:trPr>
          <w:trHeight w:val="404"/>
        </w:trPr>
        <w:tc>
          <w:tcPr>
            <w:tcW w:w="1696" w:type="dxa"/>
          </w:tcPr>
          <w:p w14:paraId="3DDDFB4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ore than 54</w:t>
            </w:r>
          </w:p>
        </w:tc>
        <w:tc>
          <w:tcPr>
            <w:tcW w:w="678" w:type="dxa"/>
          </w:tcPr>
          <w:p w14:paraId="07FEDDB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578D85E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21" w:type="dxa"/>
          </w:tcPr>
          <w:p w14:paraId="6B5704D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461E46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A85238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20AFFA0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1A16F90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7E5BE39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4525365B" w14:textId="77777777" w:rsidTr="004911DB">
        <w:trPr>
          <w:trHeight w:val="352"/>
        </w:trPr>
        <w:tc>
          <w:tcPr>
            <w:tcW w:w="4362" w:type="dxa"/>
            <w:gridSpan w:val="4"/>
          </w:tcPr>
          <w:p w14:paraId="0A1E3FB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1134" w:type="dxa"/>
          </w:tcPr>
          <w:p w14:paraId="457F8029" w14:textId="36110E42" w:rsidR="000D2534" w:rsidRPr="001A7F9D" w:rsidRDefault="00D462AC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22</w:t>
            </w:r>
          </w:p>
        </w:tc>
        <w:tc>
          <w:tcPr>
            <w:tcW w:w="708" w:type="dxa"/>
          </w:tcPr>
          <w:p w14:paraId="47648A9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24EF8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06353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341563" w14:textId="41EAE1FB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01</w:t>
            </w:r>
          </w:p>
        </w:tc>
      </w:tr>
      <w:tr w:rsidR="000D2534" w:rsidRPr="001A7F9D" w14:paraId="4E3EDE2F" w14:textId="77777777" w:rsidTr="004911DB">
        <w:trPr>
          <w:trHeight w:val="403"/>
        </w:trPr>
        <w:tc>
          <w:tcPr>
            <w:tcW w:w="1696" w:type="dxa"/>
          </w:tcPr>
          <w:p w14:paraId="3FA30E2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lastRenderedPageBreak/>
              <w:t>Illiterate</w:t>
            </w:r>
          </w:p>
        </w:tc>
        <w:tc>
          <w:tcPr>
            <w:tcW w:w="678" w:type="dxa"/>
          </w:tcPr>
          <w:p w14:paraId="6D63113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0C98280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21" w:type="dxa"/>
          </w:tcPr>
          <w:p w14:paraId="44452FB2" w14:textId="620F1857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7(0.321-9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8)</w:t>
            </w:r>
          </w:p>
        </w:tc>
        <w:tc>
          <w:tcPr>
            <w:tcW w:w="1134" w:type="dxa"/>
          </w:tcPr>
          <w:p w14:paraId="2D43A99D" w14:textId="3FED96DD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33</w:t>
            </w:r>
          </w:p>
        </w:tc>
        <w:tc>
          <w:tcPr>
            <w:tcW w:w="708" w:type="dxa"/>
          </w:tcPr>
          <w:p w14:paraId="17CEBFB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14:paraId="719E3EA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5ED65EB7" w14:textId="7FA126D2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3.099(1.203-7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83)</w:t>
            </w:r>
          </w:p>
        </w:tc>
        <w:tc>
          <w:tcPr>
            <w:tcW w:w="709" w:type="dxa"/>
          </w:tcPr>
          <w:p w14:paraId="60FC686C" w14:textId="49C18F2C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9</w:t>
            </w:r>
          </w:p>
        </w:tc>
      </w:tr>
      <w:tr w:rsidR="000D2534" w:rsidRPr="001A7F9D" w14:paraId="193DECB5" w14:textId="77777777" w:rsidTr="004911DB">
        <w:trPr>
          <w:trHeight w:val="403"/>
        </w:trPr>
        <w:tc>
          <w:tcPr>
            <w:tcW w:w="1696" w:type="dxa"/>
          </w:tcPr>
          <w:p w14:paraId="5CDEA0F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678" w:type="dxa"/>
          </w:tcPr>
          <w:p w14:paraId="63D11EA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6891FC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21" w:type="dxa"/>
          </w:tcPr>
          <w:p w14:paraId="438EDDC9" w14:textId="7A788356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564(0.346-7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73)</w:t>
            </w:r>
          </w:p>
        </w:tc>
        <w:tc>
          <w:tcPr>
            <w:tcW w:w="1134" w:type="dxa"/>
          </w:tcPr>
          <w:p w14:paraId="5ADF3438" w14:textId="64262AE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708" w:type="dxa"/>
          </w:tcPr>
          <w:p w14:paraId="3FE33E2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0BD3668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48105FFE" w14:textId="122D5D1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533( 0.694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87)</w:t>
            </w:r>
          </w:p>
        </w:tc>
        <w:tc>
          <w:tcPr>
            <w:tcW w:w="709" w:type="dxa"/>
          </w:tcPr>
          <w:p w14:paraId="373F7A27" w14:textId="7133D07A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91</w:t>
            </w:r>
          </w:p>
        </w:tc>
      </w:tr>
      <w:tr w:rsidR="000D2534" w:rsidRPr="001A7F9D" w14:paraId="4770986B" w14:textId="77777777" w:rsidTr="004911DB">
        <w:trPr>
          <w:trHeight w:val="467"/>
        </w:trPr>
        <w:tc>
          <w:tcPr>
            <w:tcW w:w="1696" w:type="dxa"/>
          </w:tcPr>
          <w:p w14:paraId="77AE9A9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iddle/high school</w:t>
            </w:r>
          </w:p>
        </w:tc>
        <w:tc>
          <w:tcPr>
            <w:tcW w:w="678" w:type="dxa"/>
          </w:tcPr>
          <w:p w14:paraId="006E887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B7570B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421" w:type="dxa"/>
          </w:tcPr>
          <w:p w14:paraId="53727E51" w14:textId="2F09CC7A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535(0.087-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5)</w:t>
            </w:r>
          </w:p>
        </w:tc>
        <w:tc>
          <w:tcPr>
            <w:tcW w:w="1134" w:type="dxa"/>
          </w:tcPr>
          <w:p w14:paraId="6A64BA3C" w14:textId="32B185A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01</w:t>
            </w:r>
          </w:p>
        </w:tc>
        <w:tc>
          <w:tcPr>
            <w:tcW w:w="708" w:type="dxa"/>
          </w:tcPr>
          <w:p w14:paraId="354978F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5EB3A96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43" w:type="dxa"/>
          </w:tcPr>
          <w:p w14:paraId="2D75A071" w14:textId="779F3F50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59(0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31-2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22)</w:t>
            </w:r>
          </w:p>
        </w:tc>
        <w:tc>
          <w:tcPr>
            <w:tcW w:w="709" w:type="dxa"/>
          </w:tcPr>
          <w:p w14:paraId="1498DD5B" w14:textId="4303CE3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6</w:t>
            </w:r>
          </w:p>
        </w:tc>
      </w:tr>
      <w:tr w:rsidR="000D2534" w:rsidRPr="001A7F9D" w14:paraId="2D8DBD72" w14:textId="77777777" w:rsidTr="004911DB">
        <w:trPr>
          <w:trHeight w:val="403"/>
        </w:trPr>
        <w:tc>
          <w:tcPr>
            <w:tcW w:w="1696" w:type="dxa"/>
          </w:tcPr>
          <w:p w14:paraId="459408B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678" w:type="dxa"/>
          </w:tcPr>
          <w:p w14:paraId="5B1FA8D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89C9E0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421" w:type="dxa"/>
          </w:tcPr>
          <w:p w14:paraId="5B66C07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FF36EB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EB9DF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52175EF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843" w:type="dxa"/>
          </w:tcPr>
          <w:p w14:paraId="65A26AC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22E7B16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51069583" w14:textId="77777777" w:rsidTr="004911DB">
        <w:trPr>
          <w:trHeight w:val="294"/>
        </w:trPr>
        <w:tc>
          <w:tcPr>
            <w:tcW w:w="9323" w:type="dxa"/>
            <w:gridSpan w:val="9"/>
          </w:tcPr>
          <w:p w14:paraId="31A9900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igin</w:t>
            </w:r>
          </w:p>
        </w:tc>
      </w:tr>
      <w:tr w:rsidR="000D2534" w:rsidRPr="001A7F9D" w14:paraId="5D65BAEE" w14:textId="77777777" w:rsidTr="004911DB">
        <w:trPr>
          <w:trHeight w:val="418"/>
        </w:trPr>
        <w:tc>
          <w:tcPr>
            <w:tcW w:w="1696" w:type="dxa"/>
          </w:tcPr>
          <w:p w14:paraId="04A294F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678" w:type="dxa"/>
          </w:tcPr>
          <w:p w14:paraId="6C38869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F8F382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1421" w:type="dxa"/>
          </w:tcPr>
          <w:p w14:paraId="446AE58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3F5057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DFD61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1B24EFB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843" w:type="dxa"/>
          </w:tcPr>
          <w:p w14:paraId="730E3FA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04AC347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05B1ED66" w14:textId="77777777" w:rsidTr="004911DB">
        <w:trPr>
          <w:trHeight w:val="403"/>
        </w:trPr>
        <w:tc>
          <w:tcPr>
            <w:tcW w:w="1696" w:type="dxa"/>
          </w:tcPr>
          <w:p w14:paraId="22C1266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678" w:type="dxa"/>
          </w:tcPr>
          <w:p w14:paraId="66EB5DD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6E7BD6D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421" w:type="dxa"/>
          </w:tcPr>
          <w:p w14:paraId="1FED2EB3" w14:textId="52D0DD18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5.771(1.669-19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47)</w:t>
            </w:r>
          </w:p>
        </w:tc>
        <w:tc>
          <w:tcPr>
            <w:tcW w:w="1134" w:type="dxa"/>
          </w:tcPr>
          <w:p w14:paraId="69255EF8" w14:textId="7DADB476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6</w:t>
            </w:r>
          </w:p>
        </w:tc>
        <w:tc>
          <w:tcPr>
            <w:tcW w:w="708" w:type="dxa"/>
          </w:tcPr>
          <w:p w14:paraId="59B9370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318190D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529F4F64" w14:textId="6AD4489F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34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89-1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82)</w:t>
            </w:r>
          </w:p>
        </w:tc>
        <w:tc>
          <w:tcPr>
            <w:tcW w:w="709" w:type="dxa"/>
          </w:tcPr>
          <w:p w14:paraId="44B598C1" w14:textId="3F51B4B8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35</w:t>
            </w:r>
          </w:p>
        </w:tc>
      </w:tr>
      <w:tr w:rsidR="000D2534" w:rsidRPr="001A7F9D" w14:paraId="4154AB9E" w14:textId="77777777" w:rsidTr="004911DB">
        <w:trPr>
          <w:trHeight w:val="368"/>
        </w:trPr>
        <w:tc>
          <w:tcPr>
            <w:tcW w:w="9323" w:type="dxa"/>
            <w:gridSpan w:val="9"/>
          </w:tcPr>
          <w:p w14:paraId="15ED07E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Health professional</w:t>
            </w:r>
          </w:p>
        </w:tc>
      </w:tr>
      <w:tr w:rsidR="000D2534" w:rsidRPr="001A7F9D" w14:paraId="507A7AA4" w14:textId="77777777" w:rsidTr="004911DB">
        <w:trPr>
          <w:trHeight w:val="403"/>
        </w:trPr>
        <w:tc>
          <w:tcPr>
            <w:tcW w:w="1696" w:type="dxa"/>
          </w:tcPr>
          <w:p w14:paraId="6848948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678" w:type="dxa"/>
          </w:tcPr>
          <w:p w14:paraId="4377E25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14:paraId="69337D9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1421" w:type="dxa"/>
          </w:tcPr>
          <w:p w14:paraId="776532F0" w14:textId="7545D16A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343(0.222-8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5)</w:t>
            </w:r>
          </w:p>
        </w:tc>
        <w:tc>
          <w:tcPr>
            <w:tcW w:w="1134" w:type="dxa"/>
          </w:tcPr>
          <w:p w14:paraId="0060066B" w14:textId="613B11A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48</w:t>
            </w:r>
          </w:p>
        </w:tc>
        <w:tc>
          <w:tcPr>
            <w:tcW w:w="708" w:type="dxa"/>
          </w:tcPr>
          <w:p w14:paraId="7EE2F9A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567" w:type="dxa"/>
          </w:tcPr>
          <w:p w14:paraId="648F8F9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843" w:type="dxa"/>
          </w:tcPr>
          <w:p w14:paraId="7285B1D5" w14:textId="6808657E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2(2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88-22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60)</w:t>
            </w:r>
          </w:p>
        </w:tc>
        <w:tc>
          <w:tcPr>
            <w:tcW w:w="709" w:type="dxa"/>
          </w:tcPr>
          <w:p w14:paraId="0E0427E0" w14:textId="6BB7651D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0</w:t>
            </w:r>
          </w:p>
        </w:tc>
      </w:tr>
      <w:tr w:rsidR="000D2534" w:rsidRPr="001A7F9D" w14:paraId="63592A22" w14:textId="77777777" w:rsidTr="004911DB">
        <w:trPr>
          <w:trHeight w:val="418"/>
        </w:trPr>
        <w:tc>
          <w:tcPr>
            <w:tcW w:w="1696" w:type="dxa"/>
          </w:tcPr>
          <w:p w14:paraId="05BFBD4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78" w:type="dxa"/>
          </w:tcPr>
          <w:p w14:paraId="27CBE14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38ED80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421" w:type="dxa"/>
          </w:tcPr>
          <w:p w14:paraId="2A037AD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28B3C5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972AC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C50E53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843" w:type="dxa"/>
          </w:tcPr>
          <w:p w14:paraId="56764F6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13D1669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34C9B238" w14:textId="77777777" w:rsidTr="004911DB">
        <w:trPr>
          <w:trHeight w:val="403"/>
        </w:trPr>
        <w:tc>
          <w:tcPr>
            <w:tcW w:w="1696" w:type="dxa"/>
          </w:tcPr>
          <w:p w14:paraId="6EB2498B" w14:textId="77777777" w:rsidR="000D2534" w:rsidRPr="001A7F9D" w:rsidRDefault="000D2534" w:rsidP="004911DB">
            <w:pPr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800" w:type="dxa"/>
            <w:gridSpan w:val="4"/>
          </w:tcPr>
          <w:p w14:paraId="48BC489D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eastAsia="Noto Sans" w:hAnsiTheme="majorBidi" w:cstheme="majorBidi"/>
              </w:rPr>
              <w:t>Epilepsy can be treated with faqih ?</w:t>
            </w:r>
          </w:p>
        </w:tc>
        <w:tc>
          <w:tcPr>
            <w:tcW w:w="3827" w:type="dxa"/>
            <w:gridSpan w:val="4"/>
          </w:tcPr>
          <w:p w14:paraId="7A3A9742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eastAsia="Noto Sans" w:hAnsiTheme="majorBidi" w:cstheme="majorBidi"/>
              </w:rPr>
              <w:t>Epilepsy can be treated by visiting and staying at mausoleums ?</w:t>
            </w:r>
          </w:p>
        </w:tc>
      </w:tr>
      <w:tr w:rsidR="000D2534" w:rsidRPr="001A7F9D" w14:paraId="4C88941E" w14:textId="77777777" w:rsidTr="004911DB">
        <w:trPr>
          <w:trHeight w:val="720"/>
        </w:trPr>
        <w:tc>
          <w:tcPr>
            <w:tcW w:w="1696" w:type="dxa"/>
          </w:tcPr>
          <w:p w14:paraId="38C6CFE8" w14:textId="77777777" w:rsidR="000D2534" w:rsidRPr="001A7F9D" w:rsidRDefault="000D2534" w:rsidP="004911DB">
            <w:pPr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spondant </w:t>
            </w:r>
          </w:p>
          <w:p w14:paraId="3E22CEA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678" w:type="dxa"/>
          </w:tcPr>
          <w:p w14:paraId="585E883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3D9BFAD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1" w:type="dxa"/>
          </w:tcPr>
          <w:p w14:paraId="23F2328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34" w:type="dxa"/>
          </w:tcPr>
          <w:p w14:paraId="1D88BED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08" w:type="dxa"/>
          </w:tcPr>
          <w:p w14:paraId="220DB2C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0290DF2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0ACE9B7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709" w:type="dxa"/>
          </w:tcPr>
          <w:p w14:paraId="332FD19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</w:tr>
      <w:tr w:rsidR="000D2534" w:rsidRPr="001A7F9D" w14:paraId="5C9D3981" w14:textId="77777777" w:rsidTr="004911DB">
        <w:trPr>
          <w:trHeight w:val="403"/>
        </w:trPr>
        <w:tc>
          <w:tcPr>
            <w:tcW w:w="9323" w:type="dxa"/>
            <w:gridSpan w:val="9"/>
          </w:tcPr>
          <w:p w14:paraId="2EA720A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Gender</w:t>
            </w:r>
          </w:p>
        </w:tc>
      </w:tr>
      <w:tr w:rsidR="000D2534" w:rsidRPr="001A7F9D" w14:paraId="3438D252" w14:textId="77777777" w:rsidTr="004911DB">
        <w:trPr>
          <w:trHeight w:val="403"/>
        </w:trPr>
        <w:tc>
          <w:tcPr>
            <w:tcW w:w="1696" w:type="dxa"/>
          </w:tcPr>
          <w:p w14:paraId="16B3ED9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678" w:type="dxa"/>
          </w:tcPr>
          <w:p w14:paraId="0FAEB0F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3BC8D2C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421" w:type="dxa"/>
          </w:tcPr>
          <w:p w14:paraId="224AA8E2" w14:textId="36851516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32(1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2-3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86)</w:t>
            </w:r>
          </w:p>
        </w:tc>
        <w:tc>
          <w:tcPr>
            <w:tcW w:w="1134" w:type="dxa"/>
          </w:tcPr>
          <w:p w14:paraId="253DAD5C" w14:textId="7E047D88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46</w:t>
            </w:r>
          </w:p>
        </w:tc>
        <w:tc>
          <w:tcPr>
            <w:tcW w:w="708" w:type="dxa"/>
          </w:tcPr>
          <w:p w14:paraId="4A30724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3F9D993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843" w:type="dxa"/>
          </w:tcPr>
          <w:p w14:paraId="1C0B9106" w14:textId="61E5448F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1(1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9-6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2)</w:t>
            </w:r>
          </w:p>
        </w:tc>
        <w:tc>
          <w:tcPr>
            <w:tcW w:w="709" w:type="dxa"/>
          </w:tcPr>
          <w:p w14:paraId="02C755F2" w14:textId="69428759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3</w:t>
            </w:r>
          </w:p>
        </w:tc>
      </w:tr>
      <w:tr w:rsidR="000D2534" w:rsidRPr="001A7F9D" w14:paraId="255E721D" w14:textId="77777777" w:rsidTr="004911DB">
        <w:trPr>
          <w:trHeight w:val="418"/>
        </w:trPr>
        <w:tc>
          <w:tcPr>
            <w:tcW w:w="1696" w:type="dxa"/>
          </w:tcPr>
          <w:p w14:paraId="02E970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678" w:type="dxa"/>
          </w:tcPr>
          <w:p w14:paraId="508CDD3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4710AD6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421" w:type="dxa"/>
          </w:tcPr>
          <w:p w14:paraId="65DA22E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7C7934B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E7E03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6A917D8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843" w:type="dxa"/>
          </w:tcPr>
          <w:p w14:paraId="6A88FB2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24171A7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2636A38F" w14:textId="77777777" w:rsidTr="004911DB">
        <w:trPr>
          <w:trHeight w:val="403"/>
        </w:trPr>
        <w:tc>
          <w:tcPr>
            <w:tcW w:w="1696" w:type="dxa"/>
          </w:tcPr>
          <w:p w14:paraId="334C8F3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Age (years) </w:t>
            </w:r>
          </w:p>
        </w:tc>
        <w:tc>
          <w:tcPr>
            <w:tcW w:w="678" w:type="dxa"/>
          </w:tcPr>
          <w:p w14:paraId="1B1DF75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A5677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1" w:type="dxa"/>
          </w:tcPr>
          <w:p w14:paraId="4F8025C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368822" w14:textId="6D4802A4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6</w:t>
            </w:r>
          </w:p>
        </w:tc>
        <w:tc>
          <w:tcPr>
            <w:tcW w:w="708" w:type="dxa"/>
          </w:tcPr>
          <w:p w14:paraId="01113A5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F8327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B3D5D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1E5F31" w14:textId="0A8314E4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1</w:t>
            </w:r>
          </w:p>
        </w:tc>
      </w:tr>
      <w:tr w:rsidR="000D2534" w:rsidRPr="001A7F9D" w14:paraId="52960B9C" w14:textId="77777777" w:rsidTr="004911DB">
        <w:trPr>
          <w:trHeight w:val="403"/>
        </w:trPr>
        <w:tc>
          <w:tcPr>
            <w:tcW w:w="1696" w:type="dxa"/>
          </w:tcPr>
          <w:p w14:paraId="192D66B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-34</w:t>
            </w:r>
          </w:p>
        </w:tc>
        <w:tc>
          <w:tcPr>
            <w:tcW w:w="678" w:type="dxa"/>
          </w:tcPr>
          <w:p w14:paraId="7DCB269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7593749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421" w:type="dxa"/>
          </w:tcPr>
          <w:p w14:paraId="34EBF475" w14:textId="6FA8398D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274(0.094-0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1134" w:type="dxa"/>
          </w:tcPr>
          <w:p w14:paraId="5B0E0A3D" w14:textId="70129D1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8</w:t>
            </w:r>
          </w:p>
        </w:tc>
        <w:tc>
          <w:tcPr>
            <w:tcW w:w="708" w:type="dxa"/>
          </w:tcPr>
          <w:p w14:paraId="44ABA8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087C024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1843" w:type="dxa"/>
          </w:tcPr>
          <w:p w14:paraId="187065DE" w14:textId="2B336B13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175(0.056-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47)</w:t>
            </w:r>
          </w:p>
        </w:tc>
        <w:tc>
          <w:tcPr>
            <w:tcW w:w="709" w:type="dxa"/>
          </w:tcPr>
          <w:p w14:paraId="2B00A3BB" w14:textId="0A72DA31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3</w:t>
            </w:r>
          </w:p>
        </w:tc>
      </w:tr>
      <w:tr w:rsidR="000D2534" w:rsidRPr="001A7F9D" w14:paraId="727DC621" w14:textId="77777777" w:rsidTr="004911DB">
        <w:trPr>
          <w:trHeight w:val="403"/>
        </w:trPr>
        <w:tc>
          <w:tcPr>
            <w:tcW w:w="1696" w:type="dxa"/>
          </w:tcPr>
          <w:p w14:paraId="61482ED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5-54</w:t>
            </w:r>
          </w:p>
        </w:tc>
        <w:tc>
          <w:tcPr>
            <w:tcW w:w="678" w:type="dxa"/>
          </w:tcPr>
          <w:p w14:paraId="293AFAA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56ADAF4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421" w:type="dxa"/>
          </w:tcPr>
          <w:p w14:paraId="6029365D" w14:textId="49BD3E9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804(0.277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33)</w:t>
            </w:r>
          </w:p>
        </w:tc>
        <w:tc>
          <w:tcPr>
            <w:tcW w:w="1134" w:type="dxa"/>
          </w:tcPr>
          <w:p w14:paraId="28178140" w14:textId="772164D3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88</w:t>
            </w:r>
          </w:p>
        </w:tc>
        <w:tc>
          <w:tcPr>
            <w:tcW w:w="708" w:type="dxa"/>
          </w:tcPr>
          <w:p w14:paraId="28C64A9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5A27801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843" w:type="dxa"/>
          </w:tcPr>
          <w:p w14:paraId="386A671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,802(0,273-2,35)</w:t>
            </w:r>
          </w:p>
        </w:tc>
        <w:tc>
          <w:tcPr>
            <w:tcW w:w="709" w:type="dxa"/>
          </w:tcPr>
          <w:p w14:paraId="65010084" w14:textId="59B64FF8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87</w:t>
            </w:r>
          </w:p>
        </w:tc>
      </w:tr>
      <w:tr w:rsidR="000D2534" w:rsidRPr="001A7F9D" w14:paraId="7977B1A7" w14:textId="77777777" w:rsidTr="004911DB">
        <w:trPr>
          <w:trHeight w:val="329"/>
        </w:trPr>
        <w:tc>
          <w:tcPr>
            <w:tcW w:w="1696" w:type="dxa"/>
          </w:tcPr>
          <w:p w14:paraId="5E26DBB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ore than 54</w:t>
            </w:r>
          </w:p>
        </w:tc>
        <w:tc>
          <w:tcPr>
            <w:tcW w:w="678" w:type="dxa"/>
          </w:tcPr>
          <w:p w14:paraId="13C7114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56EFCEC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21" w:type="dxa"/>
          </w:tcPr>
          <w:p w14:paraId="48DC824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E7EE3C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4F4A75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68C4F6A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6737E95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66FFAC0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4880FD75" w14:textId="77777777" w:rsidTr="004911DB">
        <w:trPr>
          <w:trHeight w:val="336"/>
        </w:trPr>
        <w:tc>
          <w:tcPr>
            <w:tcW w:w="4362" w:type="dxa"/>
            <w:gridSpan w:val="4"/>
          </w:tcPr>
          <w:p w14:paraId="7FE7527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1134" w:type="dxa"/>
          </w:tcPr>
          <w:p w14:paraId="6852C623" w14:textId="672024B8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31</w:t>
            </w:r>
          </w:p>
        </w:tc>
        <w:tc>
          <w:tcPr>
            <w:tcW w:w="708" w:type="dxa"/>
          </w:tcPr>
          <w:p w14:paraId="4A882E1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5E02F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A4EEA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63B76F" w14:textId="6C5794A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9</w:t>
            </w:r>
          </w:p>
        </w:tc>
      </w:tr>
      <w:tr w:rsidR="000D2534" w:rsidRPr="001A7F9D" w14:paraId="4BCA8A0E" w14:textId="77777777" w:rsidTr="004911DB">
        <w:trPr>
          <w:trHeight w:val="403"/>
        </w:trPr>
        <w:tc>
          <w:tcPr>
            <w:tcW w:w="1696" w:type="dxa"/>
          </w:tcPr>
          <w:p w14:paraId="17884D2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678" w:type="dxa"/>
          </w:tcPr>
          <w:p w14:paraId="63043D8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34B99A5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21" w:type="dxa"/>
          </w:tcPr>
          <w:p w14:paraId="4F62F92F" w14:textId="6DA2922D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98(0.612-6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07)</w:t>
            </w:r>
          </w:p>
        </w:tc>
        <w:tc>
          <w:tcPr>
            <w:tcW w:w="1134" w:type="dxa"/>
          </w:tcPr>
          <w:p w14:paraId="22FE6A66" w14:textId="33B39CF3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708" w:type="dxa"/>
          </w:tcPr>
          <w:p w14:paraId="15449B3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0403E78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24D6B9C8" w14:textId="5B8FC71D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972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34-8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56)</w:t>
            </w:r>
          </w:p>
        </w:tc>
        <w:tc>
          <w:tcPr>
            <w:tcW w:w="709" w:type="dxa"/>
          </w:tcPr>
          <w:p w14:paraId="5CA1F1EA" w14:textId="4ED2643F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9</w:t>
            </w:r>
          </w:p>
        </w:tc>
      </w:tr>
      <w:tr w:rsidR="000D2534" w:rsidRPr="001A7F9D" w14:paraId="1BEF2990" w14:textId="77777777" w:rsidTr="004911DB">
        <w:trPr>
          <w:trHeight w:val="403"/>
        </w:trPr>
        <w:tc>
          <w:tcPr>
            <w:tcW w:w="1696" w:type="dxa"/>
          </w:tcPr>
          <w:p w14:paraId="341F121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678" w:type="dxa"/>
          </w:tcPr>
          <w:p w14:paraId="27055EB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40E3C1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421" w:type="dxa"/>
          </w:tcPr>
          <w:p w14:paraId="0124E487" w14:textId="18ABA3B9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351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74-3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49)</w:t>
            </w:r>
          </w:p>
        </w:tc>
        <w:tc>
          <w:tcPr>
            <w:tcW w:w="1134" w:type="dxa"/>
          </w:tcPr>
          <w:p w14:paraId="7F5FC729" w14:textId="3CF1844A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73</w:t>
            </w:r>
          </w:p>
        </w:tc>
        <w:tc>
          <w:tcPr>
            <w:tcW w:w="708" w:type="dxa"/>
          </w:tcPr>
          <w:p w14:paraId="186871F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79E9290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00D908DB" w14:textId="71D6FEEE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532(0.66-9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21)</w:t>
            </w:r>
          </w:p>
        </w:tc>
        <w:tc>
          <w:tcPr>
            <w:tcW w:w="709" w:type="dxa"/>
          </w:tcPr>
          <w:p w14:paraId="21357C52" w14:textId="61A5B2B1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5</w:t>
            </w:r>
          </w:p>
        </w:tc>
      </w:tr>
      <w:tr w:rsidR="000D2534" w:rsidRPr="001A7F9D" w14:paraId="1FA27BFC" w14:textId="77777777" w:rsidTr="004911DB">
        <w:trPr>
          <w:trHeight w:val="507"/>
        </w:trPr>
        <w:tc>
          <w:tcPr>
            <w:tcW w:w="1696" w:type="dxa"/>
          </w:tcPr>
          <w:p w14:paraId="411A3B2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Middle/high school</w:t>
            </w:r>
          </w:p>
        </w:tc>
        <w:tc>
          <w:tcPr>
            <w:tcW w:w="678" w:type="dxa"/>
          </w:tcPr>
          <w:p w14:paraId="265B8A4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0D50F8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421" w:type="dxa"/>
          </w:tcPr>
          <w:p w14:paraId="28C07A71" w14:textId="1E03938D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8(0.35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41)</w:t>
            </w:r>
          </w:p>
        </w:tc>
        <w:tc>
          <w:tcPr>
            <w:tcW w:w="1134" w:type="dxa"/>
          </w:tcPr>
          <w:p w14:paraId="7B260BD3" w14:textId="10BF00C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69</w:t>
            </w:r>
          </w:p>
        </w:tc>
        <w:tc>
          <w:tcPr>
            <w:tcW w:w="708" w:type="dxa"/>
          </w:tcPr>
          <w:p w14:paraId="7DA0A87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76CD9F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843" w:type="dxa"/>
          </w:tcPr>
          <w:p w14:paraId="45F1C93E" w14:textId="35D3C54F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87(0.478-7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5)</w:t>
            </w:r>
          </w:p>
        </w:tc>
        <w:tc>
          <w:tcPr>
            <w:tcW w:w="709" w:type="dxa"/>
          </w:tcPr>
          <w:p w14:paraId="67C22F6E" w14:textId="15F253F9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68</w:t>
            </w:r>
          </w:p>
        </w:tc>
      </w:tr>
      <w:tr w:rsidR="000D2534" w:rsidRPr="001A7F9D" w14:paraId="77CBDFA3" w14:textId="77777777" w:rsidTr="004911DB">
        <w:trPr>
          <w:trHeight w:val="403"/>
        </w:trPr>
        <w:tc>
          <w:tcPr>
            <w:tcW w:w="1696" w:type="dxa"/>
          </w:tcPr>
          <w:p w14:paraId="377B310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678" w:type="dxa"/>
          </w:tcPr>
          <w:p w14:paraId="0C1512D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1F80A38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1421" w:type="dxa"/>
          </w:tcPr>
          <w:p w14:paraId="250DB78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A466ED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B16FBC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BC6F58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843" w:type="dxa"/>
          </w:tcPr>
          <w:p w14:paraId="7AC6719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2A00B2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79ACA9C9" w14:textId="77777777" w:rsidTr="004911DB">
        <w:trPr>
          <w:trHeight w:val="403"/>
        </w:trPr>
        <w:tc>
          <w:tcPr>
            <w:tcW w:w="9323" w:type="dxa"/>
            <w:gridSpan w:val="9"/>
          </w:tcPr>
          <w:p w14:paraId="634F70F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igin</w:t>
            </w:r>
          </w:p>
        </w:tc>
      </w:tr>
      <w:tr w:rsidR="000D2534" w:rsidRPr="001A7F9D" w14:paraId="674D87EC" w14:textId="77777777" w:rsidTr="004911DB">
        <w:trPr>
          <w:trHeight w:val="418"/>
        </w:trPr>
        <w:tc>
          <w:tcPr>
            <w:tcW w:w="1696" w:type="dxa"/>
          </w:tcPr>
          <w:p w14:paraId="6FFA74D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678" w:type="dxa"/>
          </w:tcPr>
          <w:p w14:paraId="76620B0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2A4E66D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1421" w:type="dxa"/>
          </w:tcPr>
          <w:p w14:paraId="1CCCD2E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78C2A3C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E110EC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4F710F9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1843" w:type="dxa"/>
          </w:tcPr>
          <w:p w14:paraId="3F709E4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ference </w:t>
            </w:r>
          </w:p>
        </w:tc>
        <w:tc>
          <w:tcPr>
            <w:tcW w:w="709" w:type="dxa"/>
          </w:tcPr>
          <w:p w14:paraId="5E75C68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44697487" w14:textId="77777777" w:rsidTr="004911DB">
        <w:trPr>
          <w:trHeight w:val="403"/>
        </w:trPr>
        <w:tc>
          <w:tcPr>
            <w:tcW w:w="1696" w:type="dxa"/>
          </w:tcPr>
          <w:p w14:paraId="24645E0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678" w:type="dxa"/>
          </w:tcPr>
          <w:p w14:paraId="3976E3B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210BBD4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421" w:type="dxa"/>
          </w:tcPr>
          <w:p w14:paraId="5A690AAF" w14:textId="3360B26C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6.163(2.797-13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)</w:t>
            </w:r>
          </w:p>
        </w:tc>
        <w:tc>
          <w:tcPr>
            <w:tcW w:w="1134" w:type="dxa"/>
          </w:tcPr>
          <w:p w14:paraId="0ACBB6C4" w14:textId="461B34C3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708" w:type="dxa"/>
          </w:tcPr>
          <w:p w14:paraId="442F32D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14:paraId="61BEB12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843" w:type="dxa"/>
          </w:tcPr>
          <w:p w14:paraId="6B9E3A51" w14:textId="12E38A91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6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65</w:t>
            </w:r>
            <w:r w:rsidR="000D2534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(2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47-16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59)</w:t>
            </w:r>
          </w:p>
        </w:tc>
        <w:tc>
          <w:tcPr>
            <w:tcW w:w="709" w:type="dxa"/>
          </w:tcPr>
          <w:p w14:paraId="303034E1" w14:textId="5BBF6AD6" w:rsidR="000D2534" w:rsidRPr="001A7F9D" w:rsidRDefault="000D2534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5C4C59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0</w:t>
            </w:r>
          </w:p>
        </w:tc>
      </w:tr>
      <w:tr w:rsidR="000D2534" w:rsidRPr="001A7F9D" w14:paraId="7E02579B" w14:textId="77777777" w:rsidTr="004911DB">
        <w:trPr>
          <w:trHeight w:val="279"/>
        </w:trPr>
        <w:tc>
          <w:tcPr>
            <w:tcW w:w="9323" w:type="dxa"/>
            <w:gridSpan w:val="9"/>
          </w:tcPr>
          <w:p w14:paraId="1CA8424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Health professional</w:t>
            </w:r>
          </w:p>
        </w:tc>
      </w:tr>
      <w:tr w:rsidR="000D2534" w:rsidRPr="001A7F9D" w14:paraId="30190C4F" w14:textId="77777777" w:rsidTr="004911DB">
        <w:trPr>
          <w:trHeight w:val="403"/>
        </w:trPr>
        <w:tc>
          <w:tcPr>
            <w:tcW w:w="1696" w:type="dxa"/>
          </w:tcPr>
          <w:p w14:paraId="3AE7C4A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678" w:type="dxa"/>
          </w:tcPr>
          <w:p w14:paraId="6870118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2E5C961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1421" w:type="dxa"/>
          </w:tcPr>
          <w:p w14:paraId="30F61552" w14:textId="113EC48C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5.361(1.106-25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91)</w:t>
            </w:r>
          </w:p>
        </w:tc>
        <w:tc>
          <w:tcPr>
            <w:tcW w:w="1134" w:type="dxa"/>
          </w:tcPr>
          <w:p w14:paraId="6B9CAA07" w14:textId="4596AC8C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37</w:t>
            </w:r>
          </w:p>
        </w:tc>
        <w:tc>
          <w:tcPr>
            <w:tcW w:w="708" w:type="dxa"/>
          </w:tcPr>
          <w:p w14:paraId="7433B41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7E8FF52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843" w:type="dxa"/>
          </w:tcPr>
          <w:p w14:paraId="73BD82B5" w14:textId="064EBB52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85751204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2</w:t>
            </w:r>
            <w:r w:rsidR="000D2534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0)</w:t>
            </w:r>
          </w:p>
        </w:tc>
        <w:tc>
          <w:tcPr>
            <w:tcW w:w="709" w:type="dxa"/>
          </w:tcPr>
          <w:p w14:paraId="484C3EFB" w14:textId="3134836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96</w:t>
            </w:r>
          </w:p>
        </w:tc>
      </w:tr>
      <w:tr w:rsidR="000D2534" w:rsidRPr="001A7F9D" w14:paraId="105F1A63" w14:textId="77777777" w:rsidTr="004911DB">
        <w:trPr>
          <w:trHeight w:val="418"/>
        </w:trPr>
        <w:tc>
          <w:tcPr>
            <w:tcW w:w="1696" w:type="dxa"/>
          </w:tcPr>
          <w:p w14:paraId="4BFA067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78" w:type="dxa"/>
          </w:tcPr>
          <w:p w14:paraId="51D7064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118C61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421" w:type="dxa"/>
          </w:tcPr>
          <w:p w14:paraId="6E73E9D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FDFEC7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7FBD7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B95550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843" w:type="dxa"/>
          </w:tcPr>
          <w:p w14:paraId="3AEBC7A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09" w:type="dxa"/>
          </w:tcPr>
          <w:p w14:paraId="02584BC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</w:tbl>
    <w:p w14:paraId="7FCDF82E" w14:textId="77777777" w:rsidR="000D2534" w:rsidRPr="00F2418F" w:rsidRDefault="000D2534" w:rsidP="000D2534">
      <w:pPr>
        <w:shd w:val="clear" w:color="auto" w:fill="FFFFFF"/>
        <w:spacing w:before="150" w:after="150" w:line="432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F2418F">
        <w:rPr>
          <w:rFonts w:asciiTheme="majorBidi" w:eastAsia="Times New Roman" w:hAnsiTheme="majorBidi" w:cstheme="majorBidi"/>
          <w:sz w:val="24"/>
          <w:szCs w:val="24"/>
          <w:lang w:eastAsia="fr-FR"/>
        </w:rPr>
        <w:t xml:space="preserve">OR : Odds Ratio </w:t>
      </w:r>
      <w:r w:rsidRPr="00F2418F">
        <w:rPr>
          <w:rFonts w:asciiTheme="majorBidi" w:hAnsiTheme="majorBidi" w:cstheme="majorBidi"/>
          <w:sz w:val="24"/>
          <w:szCs w:val="24"/>
        </w:rPr>
        <w:t xml:space="preserve">; CI: Confidence Interval;  </w:t>
      </w:r>
      <w:r w:rsidRPr="00F2418F">
        <w:rPr>
          <w:rFonts w:asciiTheme="majorBidi" w:eastAsia="Noto Sans" w:hAnsiTheme="majorBidi" w:cstheme="majorBidi"/>
          <w:sz w:val="24"/>
          <w:szCs w:val="24"/>
        </w:rPr>
        <w:t>n : number ; % : percent</w:t>
      </w:r>
    </w:p>
    <w:p w14:paraId="57871DF1" w14:textId="2CEF181B" w:rsidR="000D2534" w:rsidRDefault="008B52B3" w:rsidP="008B52B3">
      <w:pPr>
        <w:tabs>
          <w:tab w:val="left" w:pos="2670"/>
        </w:tabs>
        <w:contextualSpacing/>
        <w:rPr>
          <w:rFonts w:asciiTheme="majorBidi" w:eastAsia="Noto Sans" w:hAnsiTheme="majorBidi" w:cstheme="majorBidi"/>
          <w:sz w:val="24"/>
          <w:szCs w:val="24"/>
        </w:rPr>
      </w:pPr>
      <w:r>
        <w:rPr>
          <w:rFonts w:asciiTheme="majorBidi" w:eastAsia="Noto Sans" w:hAnsiTheme="majorBidi" w:cstheme="majorBidi"/>
          <w:sz w:val="24"/>
          <w:szCs w:val="24"/>
        </w:rPr>
        <w:lastRenderedPageBreak/>
        <w:t>Supplement t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able </w:t>
      </w:r>
      <w:r w:rsidR="008D4950">
        <w:rPr>
          <w:rFonts w:asciiTheme="majorBidi" w:eastAsia="Noto Sans" w:hAnsiTheme="majorBidi" w:cstheme="majorBidi"/>
          <w:sz w:val="24"/>
          <w:szCs w:val="24"/>
        </w:rPr>
        <w:t>S</w:t>
      </w:r>
      <w:bookmarkStart w:id="0" w:name="_GoBack"/>
      <w:bookmarkEnd w:id="0"/>
      <w:r>
        <w:rPr>
          <w:rFonts w:asciiTheme="majorBidi" w:eastAsia="Noto Sans" w:hAnsiTheme="majorBidi" w:cstheme="majorBidi"/>
          <w:sz w:val="24"/>
          <w:szCs w:val="24"/>
        </w:rPr>
        <w:t>3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.  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Outcomes to questions in relation to myths and misunderstandings regarding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>seizure management</w:t>
      </w:r>
      <w:r w:rsidR="000D2534" w:rsidRPr="007E1162">
        <w:rPr>
          <w:rFonts w:asciiTheme="majorBidi" w:hAnsiTheme="majorBidi" w:cstheme="majorBidi"/>
          <w:sz w:val="24"/>
          <w:szCs w:val="24"/>
        </w:rPr>
        <w:t xml:space="preserve"> of epilepsy, differences by sociodemographic variables </w:t>
      </w:r>
      <w:r w:rsidR="000D2534" w:rsidRPr="007E1162">
        <w:rPr>
          <w:rFonts w:asciiTheme="majorBidi" w:eastAsia="Noto Sans" w:hAnsiTheme="majorBidi" w:cstheme="majorBidi"/>
          <w:sz w:val="24"/>
          <w:szCs w:val="24"/>
        </w:rPr>
        <w:t xml:space="preserve">(n = 385) </w:t>
      </w:r>
    </w:p>
    <w:p w14:paraId="75948841" w14:textId="77777777" w:rsidR="000D2534" w:rsidRDefault="000D2534" w:rsidP="000D2534">
      <w:pPr>
        <w:tabs>
          <w:tab w:val="left" w:pos="2670"/>
        </w:tabs>
        <w:spacing w:after="0" w:line="240" w:lineRule="auto"/>
        <w:contextualSpacing/>
        <w:rPr>
          <w:rFonts w:asciiTheme="majorBidi" w:eastAsia="Noto Sans" w:hAnsiTheme="majorBidi" w:cstheme="majorBidi"/>
          <w:sz w:val="20"/>
          <w:szCs w:val="20"/>
        </w:rPr>
      </w:pPr>
    </w:p>
    <w:p w14:paraId="5E3C206B" w14:textId="77777777" w:rsidR="000D2534" w:rsidRPr="001A7F9D" w:rsidRDefault="000D2534" w:rsidP="000D2534">
      <w:pPr>
        <w:tabs>
          <w:tab w:val="left" w:pos="2670"/>
        </w:tabs>
        <w:spacing w:after="0" w:line="240" w:lineRule="auto"/>
        <w:contextualSpacing/>
        <w:rPr>
          <w:rFonts w:asciiTheme="majorBidi" w:eastAsia="Noto Sans" w:hAnsiTheme="majorBidi" w:cstheme="majorBidi"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567"/>
        <w:gridCol w:w="1418"/>
        <w:gridCol w:w="1134"/>
        <w:gridCol w:w="708"/>
        <w:gridCol w:w="567"/>
        <w:gridCol w:w="1425"/>
        <w:gridCol w:w="1127"/>
      </w:tblGrid>
      <w:tr w:rsidR="000D2534" w:rsidRPr="001A7F9D" w14:paraId="22F81BFA" w14:textId="77777777" w:rsidTr="004911DB">
        <w:trPr>
          <w:trHeight w:val="403"/>
        </w:trPr>
        <w:tc>
          <w:tcPr>
            <w:tcW w:w="9351" w:type="dxa"/>
            <w:gridSpan w:val="9"/>
          </w:tcPr>
          <w:p w14:paraId="43B49DFC" w14:textId="3E7375F9" w:rsidR="000D2534" w:rsidRDefault="000D2534" w:rsidP="00653A91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4"/>
                <w:szCs w:val="24"/>
              </w:rPr>
            </w:pP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Outcomes to questions in relation to myths and misunderstandings regarding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>seizure management</w:t>
            </w:r>
            <w:r w:rsidRPr="007E1162">
              <w:rPr>
                <w:rFonts w:asciiTheme="majorBidi" w:hAnsiTheme="majorBidi" w:cstheme="majorBidi"/>
                <w:sz w:val="24"/>
                <w:szCs w:val="24"/>
              </w:rPr>
              <w:t xml:space="preserve"> of epilepsy, differences by sociodemographic variables </w:t>
            </w:r>
            <w:r w:rsidRPr="007E1162">
              <w:rPr>
                <w:rFonts w:asciiTheme="majorBidi" w:eastAsia="Noto Sans" w:hAnsiTheme="majorBidi" w:cstheme="majorBidi"/>
                <w:sz w:val="24"/>
                <w:szCs w:val="24"/>
              </w:rPr>
              <w:t xml:space="preserve">(n = 385) </w:t>
            </w:r>
          </w:p>
          <w:p w14:paraId="031DA2B8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D2534" w:rsidRPr="001A7F9D" w14:paraId="4BE31E98" w14:textId="77777777" w:rsidTr="004911DB">
        <w:trPr>
          <w:trHeight w:val="723"/>
        </w:trPr>
        <w:tc>
          <w:tcPr>
            <w:tcW w:w="1696" w:type="dxa"/>
          </w:tcPr>
          <w:p w14:paraId="235602F7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gridSpan w:val="4"/>
          </w:tcPr>
          <w:p w14:paraId="35BC909A" w14:textId="77777777" w:rsidR="000D2534" w:rsidRPr="007E1162" w:rsidRDefault="000D2534" w:rsidP="004911DB">
            <w:pPr>
              <w:contextualSpacing/>
              <w:jc w:val="both"/>
              <w:rPr>
                <w:rFonts w:asciiTheme="majorBidi" w:hAnsiTheme="majorBidi" w:cstheme="majorBidi"/>
                <w:color w:val="000000"/>
              </w:rPr>
            </w:pPr>
            <w:r w:rsidRPr="007E1162">
              <w:rPr>
                <w:rFonts w:asciiTheme="majorBidi" w:hAnsiTheme="majorBidi" w:cstheme="majorBidi"/>
                <w:color w:val="000000"/>
              </w:rPr>
              <w:t>During seizure management, do you put water, honey or medication in the person with epilepsy's mouth ?</w:t>
            </w:r>
          </w:p>
          <w:p w14:paraId="1E0439B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jc w:val="center"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3827" w:type="dxa"/>
            <w:gridSpan w:val="4"/>
          </w:tcPr>
          <w:p w14:paraId="2327E0AD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</w:rPr>
            </w:pPr>
            <w:r w:rsidRPr="007E1162">
              <w:rPr>
                <w:rFonts w:asciiTheme="majorBidi" w:hAnsiTheme="majorBidi" w:cstheme="majorBidi"/>
                <w:color w:val="000000"/>
              </w:rPr>
              <w:t>During seizure management, do you put a key in the person with epilepsy's hand ?</w:t>
            </w:r>
          </w:p>
        </w:tc>
      </w:tr>
      <w:tr w:rsidR="000D2534" w:rsidRPr="001A7F9D" w14:paraId="79AA2C85" w14:textId="77777777" w:rsidTr="004911DB">
        <w:trPr>
          <w:trHeight w:val="720"/>
        </w:trPr>
        <w:tc>
          <w:tcPr>
            <w:tcW w:w="1696" w:type="dxa"/>
          </w:tcPr>
          <w:p w14:paraId="63198D93" w14:textId="77777777" w:rsidR="000D2534" w:rsidRPr="007E1162" w:rsidRDefault="000D2534" w:rsidP="004911DB">
            <w:pPr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Respondant </w:t>
            </w:r>
          </w:p>
          <w:p w14:paraId="665930DE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709" w:type="dxa"/>
          </w:tcPr>
          <w:p w14:paraId="06B4A72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5B7CD88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F8BCC0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34" w:type="dxa"/>
          </w:tcPr>
          <w:p w14:paraId="111FBEC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08" w:type="dxa"/>
          </w:tcPr>
          <w:p w14:paraId="09E5B62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</w:tcPr>
          <w:p w14:paraId="4C89A6F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57D6754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OR (95%CI)</w:t>
            </w:r>
          </w:p>
        </w:tc>
        <w:tc>
          <w:tcPr>
            <w:tcW w:w="1127" w:type="dxa"/>
          </w:tcPr>
          <w:p w14:paraId="595DAC5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P-value</w:t>
            </w:r>
          </w:p>
        </w:tc>
      </w:tr>
      <w:tr w:rsidR="000D2534" w:rsidRPr="001A7F9D" w14:paraId="5627C633" w14:textId="77777777" w:rsidTr="004911DB">
        <w:trPr>
          <w:trHeight w:val="403"/>
        </w:trPr>
        <w:tc>
          <w:tcPr>
            <w:tcW w:w="9351" w:type="dxa"/>
            <w:gridSpan w:val="9"/>
          </w:tcPr>
          <w:p w14:paraId="107AE820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Gender</w:t>
            </w:r>
          </w:p>
        </w:tc>
      </w:tr>
      <w:tr w:rsidR="000D2534" w:rsidRPr="001A7F9D" w14:paraId="6BF9766D" w14:textId="77777777" w:rsidTr="004911DB">
        <w:trPr>
          <w:trHeight w:val="403"/>
        </w:trPr>
        <w:tc>
          <w:tcPr>
            <w:tcW w:w="1696" w:type="dxa"/>
          </w:tcPr>
          <w:p w14:paraId="4EEB83AB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3C271B9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435AACA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418" w:type="dxa"/>
          </w:tcPr>
          <w:p w14:paraId="089F3880" w14:textId="2D22F854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256(0.695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7)</w:t>
            </w:r>
          </w:p>
        </w:tc>
        <w:tc>
          <w:tcPr>
            <w:tcW w:w="1134" w:type="dxa"/>
          </w:tcPr>
          <w:p w14:paraId="5F473D32" w14:textId="15601F22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08" w:type="dxa"/>
          </w:tcPr>
          <w:p w14:paraId="4B0397E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63E86D7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425" w:type="dxa"/>
          </w:tcPr>
          <w:p w14:paraId="66BC2633" w14:textId="33D7ED8A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.385(0.8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99)</w:t>
            </w:r>
          </w:p>
        </w:tc>
        <w:tc>
          <w:tcPr>
            <w:tcW w:w="1127" w:type="dxa"/>
          </w:tcPr>
          <w:p w14:paraId="5B1266AA" w14:textId="2494D83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5</w:t>
            </w:r>
          </w:p>
        </w:tc>
      </w:tr>
      <w:tr w:rsidR="000D2534" w:rsidRPr="001A7F9D" w14:paraId="09917835" w14:textId="77777777" w:rsidTr="004911DB">
        <w:trPr>
          <w:trHeight w:val="418"/>
        </w:trPr>
        <w:tc>
          <w:tcPr>
            <w:tcW w:w="1696" w:type="dxa"/>
          </w:tcPr>
          <w:p w14:paraId="5C41184D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14:paraId="484E209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14:paraId="7845C3F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418" w:type="dxa"/>
          </w:tcPr>
          <w:p w14:paraId="277B6C3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4F253B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826B0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694F987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425" w:type="dxa"/>
          </w:tcPr>
          <w:p w14:paraId="2D9919A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579B7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6403FA7F" w14:textId="77777777" w:rsidTr="004911DB">
        <w:trPr>
          <w:trHeight w:val="403"/>
        </w:trPr>
        <w:tc>
          <w:tcPr>
            <w:tcW w:w="1696" w:type="dxa"/>
          </w:tcPr>
          <w:p w14:paraId="2CBD47D2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Age (years) </w:t>
            </w:r>
          </w:p>
        </w:tc>
        <w:tc>
          <w:tcPr>
            <w:tcW w:w="709" w:type="dxa"/>
          </w:tcPr>
          <w:p w14:paraId="7479107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79828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90E15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2182DA" w14:textId="6646B2D5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3</w:t>
            </w:r>
          </w:p>
        </w:tc>
        <w:tc>
          <w:tcPr>
            <w:tcW w:w="708" w:type="dxa"/>
          </w:tcPr>
          <w:p w14:paraId="4CA59A2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184D9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764ADB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C69DB03" w14:textId="0D93486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44</w:t>
            </w:r>
          </w:p>
        </w:tc>
      </w:tr>
      <w:tr w:rsidR="000D2534" w:rsidRPr="001A7F9D" w14:paraId="058786DF" w14:textId="77777777" w:rsidTr="004911DB">
        <w:trPr>
          <w:trHeight w:val="403"/>
        </w:trPr>
        <w:tc>
          <w:tcPr>
            <w:tcW w:w="1696" w:type="dxa"/>
          </w:tcPr>
          <w:p w14:paraId="07ADD65F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15-34</w:t>
            </w:r>
          </w:p>
        </w:tc>
        <w:tc>
          <w:tcPr>
            <w:tcW w:w="709" w:type="dxa"/>
          </w:tcPr>
          <w:p w14:paraId="3305B42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7CDC49F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1418" w:type="dxa"/>
          </w:tcPr>
          <w:p w14:paraId="2A0EDC8E" w14:textId="695381DA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278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03-0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46)</w:t>
            </w:r>
          </w:p>
        </w:tc>
        <w:tc>
          <w:tcPr>
            <w:tcW w:w="1134" w:type="dxa"/>
          </w:tcPr>
          <w:p w14:paraId="172FFA3F" w14:textId="411CD3BC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1</w:t>
            </w:r>
          </w:p>
        </w:tc>
        <w:tc>
          <w:tcPr>
            <w:tcW w:w="708" w:type="dxa"/>
          </w:tcPr>
          <w:p w14:paraId="26A0016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6361AC7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425" w:type="dxa"/>
          </w:tcPr>
          <w:p w14:paraId="352172D2" w14:textId="78A5A462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599(0.23-1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57)</w:t>
            </w:r>
          </w:p>
        </w:tc>
        <w:tc>
          <w:tcPr>
            <w:tcW w:w="1127" w:type="dxa"/>
          </w:tcPr>
          <w:p w14:paraId="5F3EC139" w14:textId="31AF1B0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93</w:t>
            </w:r>
          </w:p>
        </w:tc>
      </w:tr>
      <w:tr w:rsidR="000D2534" w:rsidRPr="001A7F9D" w14:paraId="1F8D00C6" w14:textId="77777777" w:rsidTr="004911DB">
        <w:trPr>
          <w:trHeight w:val="403"/>
        </w:trPr>
        <w:tc>
          <w:tcPr>
            <w:tcW w:w="1696" w:type="dxa"/>
          </w:tcPr>
          <w:p w14:paraId="3B4DC05A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35-54</w:t>
            </w:r>
          </w:p>
        </w:tc>
        <w:tc>
          <w:tcPr>
            <w:tcW w:w="709" w:type="dxa"/>
          </w:tcPr>
          <w:p w14:paraId="30D8FE0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0F9661B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17302132" w14:textId="543D8099" w:rsidR="000D2534" w:rsidRPr="001A7F9D" w:rsidRDefault="005C4C59" w:rsidP="005C4C59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65(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9-1</w:t>
            </w: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95)</w:t>
            </w:r>
          </w:p>
        </w:tc>
        <w:tc>
          <w:tcPr>
            <w:tcW w:w="1134" w:type="dxa"/>
          </w:tcPr>
          <w:p w14:paraId="2C7641F9" w14:textId="6434AA29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708" w:type="dxa"/>
          </w:tcPr>
          <w:p w14:paraId="4FCDB9E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2260F76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425" w:type="dxa"/>
          </w:tcPr>
          <w:p w14:paraId="7D01191D" w14:textId="0FCD4B7C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861(0.334-2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18)</w:t>
            </w:r>
          </w:p>
        </w:tc>
        <w:tc>
          <w:tcPr>
            <w:tcW w:w="1127" w:type="dxa"/>
          </w:tcPr>
          <w:p w14:paraId="2E2D6BCA" w14:textId="24C304F0" w:rsidR="000D2534" w:rsidRPr="001A7F9D" w:rsidRDefault="005C4C59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56</w:t>
            </w:r>
          </w:p>
        </w:tc>
      </w:tr>
      <w:tr w:rsidR="000D2534" w:rsidRPr="001A7F9D" w14:paraId="53812A59" w14:textId="77777777" w:rsidTr="004911DB">
        <w:trPr>
          <w:trHeight w:val="343"/>
        </w:trPr>
        <w:tc>
          <w:tcPr>
            <w:tcW w:w="1696" w:type="dxa"/>
          </w:tcPr>
          <w:p w14:paraId="7F635DFA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More than 54</w:t>
            </w:r>
          </w:p>
        </w:tc>
        <w:tc>
          <w:tcPr>
            <w:tcW w:w="709" w:type="dxa"/>
          </w:tcPr>
          <w:p w14:paraId="22194CE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3FA861A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39B844A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D2E78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D10145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2F2A6DD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25" w:type="dxa"/>
          </w:tcPr>
          <w:p w14:paraId="09C4864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536136D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29B4C83D" w14:textId="77777777" w:rsidTr="004911DB">
        <w:trPr>
          <w:trHeight w:val="336"/>
        </w:trPr>
        <w:tc>
          <w:tcPr>
            <w:tcW w:w="4390" w:type="dxa"/>
            <w:gridSpan w:val="4"/>
          </w:tcPr>
          <w:p w14:paraId="1D426F2D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Level of education</w:t>
            </w:r>
          </w:p>
        </w:tc>
        <w:tc>
          <w:tcPr>
            <w:tcW w:w="1134" w:type="dxa"/>
          </w:tcPr>
          <w:p w14:paraId="18AFD8D5" w14:textId="2B421412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46</w:t>
            </w:r>
          </w:p>
        </w:tc>
        <w:tc>
          <w:tcPr>
            <w:tcW w:w="708" w:type="dxa"/>
          </w:tcPr>
          <w:p w14:paraId="2D1E21C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034E5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425" w:type="dxa"/>
          </w:tcPr>
          <w:p w14:paraId="31E191D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5A5838F" w14:textId="657D60F7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6</w:t>
            </w:r>
          </w:p>
        </w:tc>
      </w:tr>
      <w:tr w:rsidR="000D2534" w:rsidRPr="001A7F9D" w14:paraId="3DDCC2D7" w14:textId="77777777" w:rsidTr="004911DB">
        <w:trPr>
          <w:trHeight w:val="403"/>
        </w:trPr>
        <w:tc>
          <w:tcPr>
            <w:tcW w:w="1696" w:type="dxa"/>
          </w:tcPr>
          <w:p w14:paraId="177283FC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709" w:type="dxa"/>
          </w:tcPr>
          <w:p w14:paraId="1F3E1A6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2C87188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55C43D8B" w14:textId="71DEDA94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4(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7-13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88)</w:t>
            </w:r>
          </w:p>
        </w:tc>
        <w:tc>
          <w:tcPr>
            <w:tcW w:w="1134" w:type="dxa"/>
          </w:tcPr>
          <w:p w14:paraId="6479E32C" w14:textId="4273375C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16</w:t>
            </w:r>
          </w:p>
        </w:tc>
        <w:tc>
          <w:tcPr>
            <w:tcW w:w="708" w:type="dxa"/>
          </w:tcPr>
          <w:p w14:paraId="330CFB7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14:paraId="1418782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25" w:type="dxa"/>
          </w:tcPr>
          <w:p w14:paraId="09C52052" w14:textId="1DB06A98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93(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98-14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98)</w:t>
            </w:r>
          </w:p>
        </w:tc>
        <w:tc>
          <w:tcPr>
            <w:tcW w:w="1127" w:type="dxa"/>
          </w:tcPr>
          <w:p w14:paraId="6A75A235" w14:textId="62084683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2</w:t>
            </w:r>
          </w:p>
        </w:tc>
      </w:tr>
      <w:tr w:rsidR="000D2534" w:rsidRPr="001A7F9D" w14:paraId="20CE9146" w14:textId="77777777" w:rsidTr="004911DB">
        <w:trPr>
          <w:trHeight w:val="403"/>
        </w:trPr>
        <w:tc>
          <w:tcPr>
            <w:tcW w:w="1696" w:type="dxa"/>
          </w:tcPr>
          <w:p w14:paraId="592B880C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709" w:type="dxa"/>
          </w:tcPr>
          <w:p w14:paraId="760F1B4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3C979591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1E51BCDC" w14:textId="7C5B41E8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58(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8-1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94)</w:t>
            </w:r>
          </w:p>
        </w:tc>
        <w:tc>
          <w:tcPr>
            <w:tcW w:w="1134" w:type="dxa"/>
          </w:tcPr>
          <w:p w14:paraId="40C70DF4" w14:textId="13A4EA43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7</w:t>
            </w:r>
          </w:p>
        </w:tc>
        <w:tc>
          <w:tcPr>
            <w:tcW w:w="708" w:type="dxa"/>
          </w:tcPr>
          <w:p w14:paraId="2F6F0ECD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52979B0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25" w:type="dxa"/>
          </w:tcPr>
          <w:p w14:paraId="1D240DA1" w14:textId="0BBE8195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7(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457-9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46)</w:t>
            </w:r>
          </w:p>
        </w:tc>
        <w:tc>
          <w:tcPr>
            <w:tcW w:w="1127" w:type="dxa"/>
          </w:tcPr>
          <w:p w14:paraId="0B2B8D0B" w14:textId="496F80AF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06</w:t>
            </w:r>
          </w:p>
        </w:tc>
      </w:tr>
      <w:tr w:rsidR="000D2534" w:rsidRPr="001A7F9D" w14:paraId="774A581A" w14:textId="77777777" w:rsidTr="004911DB">
        <w:trPr>
          <w:trHeight w:val="482"/>
        </w:trPr>
        <w:tc>
          <w:tcPr>
            <w:tcW w:w="1696" w:type="dxa"/>
          </w:tcPr>
          <w:p w14:paraId="2FA7FFB3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Middle/high school</w:t>
            </w:r>
          </w:p>
        </w:tc>
        <w:tc>
          <w:tcPr>
            <w:tcW w:w="709" w:type="dxa"/>
          </w:tcPr>
          <w:p w14:paraId="5B0944A0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0D9A9CB9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418" w:type="dxa"/>
          </w:tcPr>
          <w:p w14:paraId="7F7B1C93" w14:textId="06A55D1A" w:rsidR="000D2534" w:rsidRPr="001A7F9D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.695(1.08-6.</w:t>
            </w:r>
            <w:r w:rsidR="000D2534"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725)</w:t>
            </w:r>
          </w:p>
        </w:tc>
        <w:tc>
          <w:tcPr>
            <w:tcW w:w="1134" w:type="dxa"/>
          </w:tcPr>
          <w:p w14:paraId="31043C86" w14:textId="7A18A692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34</w:t>
            </w:r>
          </w:p>
        </w:tc>
        <w:tc>
          <w:tcPr>
            <w:tcW w:w="708" w:type="dxa"/>
          </w:tcPr>
          <w:p w14:paraId="0A92A3B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36A0794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425" w:type="dxa"/>
          </w:tcPr>
          <w:p w14:paraId="455A718A" w14:textId="6903477B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82(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3-5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58)</w:t>
            </w:r>
          </w:p>
        </w:tc>
        <w:tc>
          <w:tcPr>
            <w:tcW w:w="1127" w:type="dxa"/>
          </w:tcPr>
          <w:p w14:paraId="39C28A8F" w14:textId="3F209BB3" w:rsidR="000D2534" w:rsidRPr="001A7F9D" w:rsidRDefault="000D2534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042</w:t>
            </w:r>
          </w:p>
        </w:tc>
      </w:tr>
      <w:tr w:rsidR="000D2534" w:rsidRPr="001A7F9D" w14:paraId="0BC35D93" w14:textId="77777777" w:rsidTr="004911DB">
        <w:trPr>
          <w:trHeight w:val="403"/>
        </w:trPr>
        <w:tc>
          <w:tcPr>
            <w:tcW w:w="1696" w:type="dxa"/>
          </w:tcPr>
          <w:p w14:paraId="7A22DA93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709" w:type="dxa"/>
          </w:tcPr>
          <w:p w14:paraId="2628206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6C70EC8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418" w:type="dxa"/>
          </w:tcPr>
          <w:p w14:paraId="432E1B2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AD5998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701734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1A36F817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425" w:type="dxa"/>
          </w:tcPr>
          <w:p w14:paraId="49D847CC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094734DB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:rsidRPr="001A7F9D" w14:paraId="796F60AA" w14:textId="77777777" w:rsidTr="004911DB">
        <w:trPr>
          <w:trHeight w:val="403"/>
        </w:trPr>
        <w:tc>
          <w:tcPr>
            <w:tcW w:w="9351" w:type="dxa"/>
            <w:gridSpan w:val="9"/>
          </w:tcPr>
          <w:p w14:paraId="60E983BA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Origin</w:t>
            </w:r>
          </w:p>
        </w:tc>
      </w:tr>
      <w:tr w:rsidR="000D2534" w:rsidRPr="001A7F9D" w14:paraId="74DA4908" w14:textId="77777777" w:rsidTr="004911DB">
        <w:trPr>
          <w:trHeight w:val="418"/>
        </w:trPr>
        <w:tc>
          <w:tcPr>
            <w:tcW w:w="1696" w:type="dxa"/>
          </w:tcPr>
          <w:p w14:paraId="40DC61C1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709" w:type="dxa"/>
          </w:tcPr>
          <w:p w14:paraId="619EF6AA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2A69B186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418" w:type="dxa"/>
          </w:tcPr>
          <w:p w14:paraId="33CC2C62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ACF891D" w14:textId="166D536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CBEB63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1812043E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1425" w:type="dxa"/>
          </w:tcPr>
          <w:p w14:paraId="063978BF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1A7F9D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65D9F008" w14:textId="77777777" w:rsidR="000D2534" w:rsidRPr="001A7F9D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</w:tr>
      <w:tr w:rsidR="000D2534" w14:paraId="24EBBF72" w14:textId="77777777" w:rsidTr="004911DB">
        <w:trPr>
          <w:trHeight w:val="403"/>
        </w:trPr>
        <w:tc>
          <w:tcPr>
            <w:tcW w:w="1696" w:type="dxa"/>
          </w:tcPr>
          <w:p w14:paraId="7530A7D9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b/>
                <w:bCs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709" w:type="dxa"/>
          </w:tcPr>
          <w:p w14:paraId="66A4180E" w14:textId="77777777" w:rsidR="000D2534" w:rsidRPr="007C1E4B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403BC467" w14:textId="77777777" w:rsidR="000D2534" w:rsidRPr="007C1E4B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4FEA6BCC" w14:textId="53333F4C" w:rsidR="000D2534" w:rsidRPr="000E54B5" w:rsidRDefault="00844B2D" w:rsidP="00433EC5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1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126(0.531-2.</w:t>
            </w:r>
            <w:r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387)</w:t>
            </w:r>
          </w:p>
        </w:tc>
        <w:tc>
          <w:tcPr>
            <w:tcW w:w="1134" w:type="dxa"/>
          </w:tcPr>
          <w:p w14:paraId="6F365CC7" w14:textId="6060AE3A" w:rsidR="000D2534" w:rsidRPr="000E54B5" w:rsidRDefault="00844B2D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0</w:t>
            </w:r>
            <w:r w:rsidR="00433EC5">
              <w:rPr>
                <w:rFonts w:asciiTheme="majorBidi" w:eastAsia="Noto Sans" w:hAnsiTheme="majorBidi" w:cstheme="majorBidi"/>
                <w:sz w:val="20"/>
                <w:szCs w:val="20"/>
              </w:rPr>
              <w:t>.</w:t>
            </w:r>
            <w:r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758</w:t>
            </w:r>
          </w:p>
        </w:tc>
        <w:tc>
          <w:tcPr>
            <w:tcW w:w="708" w:type="dxa"/>
          </w:tcPr>
          <w:p w14:paraId="13923F2C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6C8E3EA4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25" w:type="dxa"/>
          </w:tcPr>
          <w:p w14:paraId="28061A9B" w14:textId="586F2E01" w:rsidR="000D2534" w:rsidRPr="00A84EAA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907(0.444-1.</w:t>
            </w:r>
            <w:r w:rsidR="000D2534" w:rsidRPr="00A84EAA">
              <w:rPr>
                <w:rFonts w:asciiTheme="majorBidi" w:eastAsia="Noto Sans" w:hAnsiTheme="majorBidi" w:cstheme="majorBidi"/>
                <w:sz w:val="20"/>
                <w:szCs w:val="20"/>
              </w:rPr>
              <w:t>854)</w:t>
            </w:r>
          </w:p>
        </w:tc>
        <w:tc>
          <w:tcPr>
            <w:tcW w:w="1127" w:type="dxa"/>
          </w:tcPr>
          <w:p w14:paraId="0D377E0F" w14:textId="569B8B46" w:rsidR="000D2534" w:rsidRPr="00A84EAA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A84EAA">
              <w:rPr>
                <w:rFonts w:asciiTheme="majorBidi" w:eastAsia="Noto Sans" w:hAnsiTheme="majorBidi" w:cstheme="majorBidi"/>
                <w:sz w:val="20"/>
                <w:szCs w:val="20"/>
              </w:rPr>
              <w:t>789</w:t>
            </w:r>
          </w:p>
        </w:tc>
      </w:tr>
      <w:tr w:rsidR="000D2534" w14:paraId="6E30B471" w14:textId="77777777" w:rsidTr="004911DB">
        <w:trPr>
          <w:trHeight w:val="386"/>
        </w:trPr>
        <w:tc>
          <w:tcPr>
            <w:tcW w:w="9351" w:type="dxa"/>
            <w:gridSpan w:val="9"/>
          </w:tcPr>
          <w:p w14:paraId="031C4286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b/>
                <w:bCs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Health professional</w:t>
            </w:r>
          </w:p>
        </w:tc>
      </w:tr>
      <w:tr w:rsidR="000D2534" w14:paraId="26D2D57D" w14:textId="77777777" w:rsidTr="004911DB">
        <w:trPr>
          <w:trHeight w:val="403"/>
        </w:trPr>
        <w:tc>
          <w:tcPr>
            <w:tcW w:w="1696" w:type="dxa"/>
          </w:tcPr>
          <w:p w14:paraId="5D8741DF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b/>
                <w:bCs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</w:tcPr>
          <w:p w14:paraId="28F6EB4B" w14:textId="77777777" w:rsidR="000D2534" w:rsidRPr="007967DF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23AD6993" w14:textId="77777777" w:rsidR="000D2534" w:rsidRPr="007967DF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418" w:type="dxa"/>
          </w:tcPr>
          <w:p w14:paraId="4EB7F143" w14:textId="54208193" w:rsidR="000D2534" w:rsidRPr="000E54B5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1.556(1.429-93.</w:t>
            </w:r>
            <w:r w:rsidR="000D2534"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432)</w:t>
            </w:r>
          </w:p>
        </w:tc>
        <w:tc>
          <w:tcPr>
            <w:tcW w:w="1134" w:type="dxa"/>
          </w:tcPr>
          <w:p w14:paraId="01AF6E69" w14:textId="061595C5" w:rsidR="000D2534" w:rsidRPr="000E54B5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022</w:t>
            </w:r>
          </w:p>
        </w:tc>
        <w:tc>
          <w:tcPr>
            <w:tcW w:w="708" w:type="dxa"/>
          </w:tcPr>
          <w:p w14:paraId="422B682B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1648120B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1425" w:type="dxa"/>
          </w:tcPr>
          <w:p w14:paraId="65E8E0FF" w14:textId="6A7CFA7B" w:rsidR="000D2534" w:rsidRPr="00A84EAA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7.175(1.573-32.</w:t>
            </w:r>
            <w:r w:rsidR="000D2534" w:rsidRPr="00A84EAA">
              <w:rPr>
                <w:rFonts w:asciiTheme="majorBidi" w:eastAsia="Noto Sans" w:hAnsiTheme="majorBidi" w:cstheme="majorBidi"/>
                <w:sz w:val="20"/>
                <w:szCs w:val="20"/>
              </w:rPr>
              <w:t>74)</w:t>
            </w:r>
          </w:p>
        </w:tc>
        <w:tc>
          <w:tcPr>
            <w:tcW w:w="1127" w:type="dxa"/>
          </w:tcPr>
          <w:p w14:paraId="320C8EE6" w14:textId="00334F35" w:rsidR="000D2534" w:rsidRPr="00A84EAA" w:rsidRDefault="00433EC5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0.</w:t>
            </w:r>
            <w:r w:rsidR="000D2534" w:rsidRPr="00A84EAA">
              <w:rPr>
                <w:rFonts w:asciiTheme="majorBidi" w:eastAsia="Noto Sans" w:hAnsiTheme="majorBidi" w:cstheme="majorBidi"/>
                <w:sz w:val="20"/>
                <w:szCs w:val="20"/>
              </w:rPr>
              <w:t>011</w:t>
            </w:r>
          </w:p>
        </w:tc>
      </w:tr>
      <w:tr w:rsidR="000D2534" w14:paraId="2191F000" w14:textId="77777777" w:rsidTr="004911DB">
        <w:trPr>
          <w:trHeight w:val="418"/>
        </w:trPr>
        <w:tc>
          <w:tcPr>
            <w:tcW w:w="1696" w:type="dxa"/>
          </w:tcPr>
          <w:p w14:paraId="0154DE47" w14:textId="77777777" w:rsidR="000D2534" w:rsidRPr="007E1162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b/>
                <w:bCs/>
                <w:sz w:val="20"/>
                <w:szCs w:val="20"/>
              </w:rPr>
            </w:pPr>
            <w:r w:rsidRPr="007E1162">
              <w:rPr>
                <w:rFonts w:asciiTheme="majorBidi" w:eastAsia="Noto Sans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FDFF04F" w14:textId="77777777" w:rsidR="000D2534" w:rsidRPr="007967DF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D12C81D" w14:textId="77777777" w:rsidR="000D2534" w:rsidRPr="007967DF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418" w:type="dxa"/>
          </w:tcPr>
          <w:p w14:paraId="1493D578" w14:textId="77777777" w:rsidR="000D2534" w:rsidRPr="000E54B5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0E54B5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6711EFC" w14:textId="77777777" w:rsidR="000D2534" w:rsidRPr="000E54B5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BE5A7A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DA1C53F" w14:textId="77777777" w:rsidR="000D2534" w:rsidRPr="00044246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>
              <w:rPr>
                <w:rFonts w:asciiTheme="majorBidi" w:eastAsia="Noto Sans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425" w:type="dxa"/>
          </w:tcPr>
          <w:p w14:paraId="7218F44D" w14:textId="77777777" w:rsidR="000D2534" w:rsidRPr="00A84EAA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sz w:val="20"/>
                <w:szCs w:val="20"/>
              </w:rPr>
            </w:pPr>
            <w:r w:rsidRPr="00A84EAA">
              <w:rPr>
                <w:rFonts w:asciiTheme="majorBidi" w:eastAsia="Noto Sans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127" w:type="dxa"/>
          </w:tcPr>
          <w:p w14:paraId="426115E6" w14:textId="77777777" w:rsidR="000D2534" w:rsidRDefault="000D2534" w:rsidP="004911DB">
            <w:pPr>
              <w:tabs>
                <w:tab w:val="left" w:pos="2670"/>
              </w:tabs>
              <w:contextualSpacing/>
              <w:rPr>
                <w:rFonts w:asciiTheme="majorBidi" w:eastAsia="Noto Sans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76B0E280" w14:textId="77777777" w:rsidR="000D2534" w:rsidRPr="00F2418F" w:rsidRDefault="000D2534" w:rsidP="000D2534">
      <w:pPr>
        <w:shd w:val="clear" w:color="auto" w:fill="FFFFFF"/>
        <w:spacing w:before="150" w:after="150" w:line="432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F2418F">
        <w:rPr>
          <w:rFonts w:asciiTheme="majorBidi" w:eastAsia="Times New Roman" w:hAnsiTheme="majorBidi" w:cstheme="majorBidi"/>
          <w:sz w:val="24"/>
          <w:szCs w:val="24"/>
          <w:lang w:eastAsia="fr-FR"/>
        </w:rPr>
        <w:t xml:space="preserve">OR : Odds Ratio </w:t>
      </w:r>
      <w:r w:rsidRPr="00F2418F">
        <w:rPr>
          <w:rFonts w:asciiTheme="majorBidi" w:hAnsiTheme="majorBidi" w:cstheme="majorBidi"/>
          <w:sz w:val="24"/>
          <w:szCs w:val="24"/>
        </w:rPr>
        <w:t xml:space="preserve">; CI: Confidence Interval;  </w:t>
      </w:r>
      <w:r w:rsidRPr="00F2418F">
        <w:rPr>
          <w:rFonts w:asciiTheme="majorBidi" w:eastAsia="Noto Sans" w:hAnsiTheme="majorBidi" w:cstheme="majorBidi"/>
          <w:sz w:val="24"/>
          <w:szCs w:val="24"/>
        </w:rPr>
        <w:t>n : number ; % : percent</w:t>
      </w:r>
    </w:p>
    <w:p w14:paraId="499512AC" w14:textId="77777777" w:rsidR="000D2534" w:rsidRDefault="000D2534" w:rsidP="000D2534">
      <w:pPr>
        <w:spacing w:after="0" w:line="240" w:lineRule="auto"/>
        <w:contextualSpacing/>
        <w:rPr>
          <w:rFonts w:asciiTheme="majorBidi" w:eastAsia="Noto Sans" w:hAnsiTheme="majorBidi" w:cstheme="majorBidi"/>
        </w:rPr>
      </w:pPr>
    </w:p>
    <w:p w14:paraId="34350713" w14:textId="77777777" w:rsidR="000D2534" w:rsidRPr="00B07265" w:rsidRDefault="000D2534" w:rsidP="008A5479">
      <w:pPr>
        <w:spacing w:after="0" w:line="240" w:lineRule="auto"/>
        <w:contextualSpacing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sectPr w:rsidR="000D2534" w:rsidRPr="00B07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7E21F" w14:textId="77777777" w:rsidR="002D6B7A" w:rsidRDefault="002D6B7A" w:rsidP="00A40906">
      <w:pPr>
        <w:spacing w:after="0" w:line="240" w:lineRule="auto"/>
      </w:pPr>
      <w:r>
        <w:separator/>
      </w:r>
    </w:p>
  </w:endnote>
  <w:endnote w:type="continuationSeparator" w:id="0">
    <w:p w14:paraId="1BC6A332" w14:textId="77777777" w:rsidR="002D6B7A" w:rsidRDefault="002D6B7A" w:rsidP="00A40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F1803" w14:textId="77777777" w:rsidR="002D6B7A" w:rsidRDefault="002D6B7A" w:rsidP="00A40906">
      <w:pPr>
        <w:spacing w:after="0" w:line="240" w:lineRule="auto"/>
      </w:pPr>
      <w:r>
        <w:separator/>
      </w:r>
    </w:p>
  </w:footnote>
  <w:footnote w:type="continuationSeparator" w:id="0">
    <w:p w14:paraId="3A0B263C" w14:textId="77777777" w:rsidR="002D6B7A" w:rsidRDefault="002D6B7A" w:rsidP="00A40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546D2"/>
    <w:multiLevelType w:val="multilevel"/>
    <w:tmpl w:val="7994B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307082"/>
    <w:multiLevelType w:val="hybridMultilevel"/>
    <w:tmpl w:val="CFB8550E"/>
    <w:lvl w:ilvl="0" w:tplc="5CE64E8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C42E9"/>
    <w:multiLevelType w:val="hybridMultilevel"/>
    <w:tmpl w:val="672222AE"/>
    <w:lvl w:ilvl="0" w:tplc="ECBA3D7C">
      <w:start w:val="1"/>
      <w:numFmt w:val="decimal"/>
      <w:lvlText w:val="[%1]"/>
      <w:lvlJc w:val="left"/>
      <w:pPr>
        <w:ind w:left="411" w:hanging="226"/>
        <w:jc w:val="right"/>
      </w:pPr>
      <w:rPr>
        <w:rFonts w:ascii="Cambria" w:eastAsia="Cambria" w:hAnsi="Cambria" w:cs="Cambria" w:hint="default"/>
        <w:color w:val="231F20"/>
        <w:w w:val="108"/>
        <w:sz w:val="12"/>
        <w:szCs w:val="12"/>
        <w:lang w:val="en-US" w:eastAsia="en-US" w:bidi="ar-SA"/>
      </w:rPr>
    </w:lvl>
    <w:lvl w:ilvl="1" w:tplc="4198D4B0">
      <w:numFmt w:val="bullet"/>
      <w:lvlText w:val="•"/>
      <w:lvlJc w:val="left"/>
      <w:pPr>
        <w:ind w:left="895" w:hanging="226"/>
      </w:pPr>
      <w:rPr>
        <w:rFonts w:hint="default"/>
        <w:lang w:val="en-US" w:eastAsia="en-US" w:bidi="ar-SA"/>
      </w:rPr>
    </w:lvl>
    <w:lvl w:ilvl="2" w:tplc="E7622416">
      <w:numFmt w:val="bullet"/>
      <w:lvlText w:val="•"/>
      <w:lvlJc w:val="left"/>
      <w:pPr>
        <w:ind w:left="1371" w:hanging="226"/>
      </w:pPr>
      <w:rPr>
        <w:rFonts w:hint="default"/>
        <w:lang w:val="en-US" w:eastAsia="en-US" w:bidi="ar-SA"/>
      </w:rPr>
    </w:lvl>
    <w:lvl w:ilvl="3" w:tplc="C6B0C4FC">
      <w:numFmt w:val="bullet"/>
      <w:lvlText w:val="•"/>
      <w:lvlJc w:val="left"/>
      <w:pPr>
        <w:ind w:left="1847" w:hanging="226"/>
      </w:pPr>
      <w:rPr>
        <w:rFonts w:hint="default"/>
        <w:lang w:val="en-US" w:eastAsia="en-US" w:bidi="ar-SA"/>
      </w:rPr>
    </w:lvl>
    <w:lvl w:ilvl="4" w:tplc="9DB84660">
      <w:numFmt w:val="bullet"/>
      <w:lvlText w:val="•"/>
      <w:lvlJc w:val="left"/>
      <w:pPr>
        <w:ind w:left="2323" w:hanging="226"/>
      </w:pPr>
      <w:rPr>
        <w:rFonts w:hint="default"/>
        <w:lang w:val="en-US" w:eastAsia="en-US" w:bidi="ar-SA"/>
      </w:rPr>
    </w:lvl>
    <w:lvl w:ilvl="5" w:tplc="2120431C">
      <w:numFmt w:val="bullet"/>
      <w:lvlText w:val="•"/>
      <w:lvlJc w:val="left"/>
      <w:pPr>
        <w:ind w:left="2798" w:hanging="226"/>
      </w:pPr>
      <w:rPr>
        <w:rFonts w:hint="default"/>
        <w:lang w:val="en-US" w:eastAsia="en-US" w:bidi="ar-SA"/>
      </w:rPr>
    </w:lvl>
    <w:lvl w:ilvl="6" w:tplc="F288CA36">
      <w:numFmt w:val="bullet"/>
      <w:lvlText w:val="•"/>
      <w:lvlJc w:val="left"/>
      <w:pPr>
        <w:ind w:left="3274" w:hanging="226"/>
      </w:pPr>
      <w:rPr>
        <w:rFonts w:hint="default"/>
        <w:lang w:val="en-US" w:eastAsia="en-US" w:bidi="ar-SA"/>
      </w:rPr>
    </w:lvl>
    <w:lvl w:ilvl="7" w:tplc="FA485486">
      <w:numFmt w:val="bullet"/>
      <w:lvlText w:val="•"/>
      <w:lvlJc w:val="left"/>
      <w:pPr>
        <w:ind w:left="3750" w:hanging="226"/>
      </w:pPr>
      <w:rPr>
        <w:rFonts w:hint="default"/>
        <w:lang w:val="en-US" w:eastAsia="en-US" w:bidi="ar-SA"/>
      </w:rPr>
    </w:lvl>
    <w:lvl w:ilvl="8" w:tplc="0ADC0134">
      <w:numFmt w:val="bullet"/>
      <w:lvlText w:val="•"/>
      <w:lvlJc w:val="left"/>
      <w:pPr>
        <w:ind w:left="4226" w:hanging="226"/>
      </w:pPr>
      <w:rPr>
        <w:rFonts w:hint="default"/>
        <w:lang w:val="en-US" w:eastAsia="en-US" w:bidi="ar-SA"/>
      </w:rPr>
    </w:lvl>
  </w:abstractNum>
  <w:abstractNum w:abstractNumId="3" w15:restartNumberingAfterBreak="0">
    <w:nsid w:val="10803635"/>
    <w:multiLevelType w:val="hybridMultilevel"/>
    <w:tmpl w:val="9F924F1E"/>
    <w:lvl w:ilvl="0" w:tplc="C29ED0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00E9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D09C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76B3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D077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4C3C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58C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DEB6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58CD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587B44"/>
    <w:multiLevelType w:val="hybridMultilevel"/>
    <w:tmpl w:val="672222AE"/>
    <w:lvl w:ilvl="0" w:tplc="ECBA3D7C">
      <w:start w:val="1"/>
      <w:numFmt w:val="decimal"/>
      <w:lvlText w:val="[%1]"/>
      <w:lvlJc w:val="left"/>
      <w:pPr>
        <w:ind w:left="411" w:hanging="226"/>
        <w:jc w:val="right"/>
      </w:pPr>
      <w:rPr>
        <w:rFonts w:ascii="Cambria" w:eastAsia="Cambria" w:hAnsi="Cambria" w:cs="Cambria" w:hint="default"/>
        <w:color w:val="231F20"/>
        <w:w w:val="108"/>
        <w:sz w:val="12"/>
        <w:szCs w:val="12"/>
        <w:lang w:val="en-US" w:eastAsia="en-US" w:bidi="ar-SA"/>
      </w:rPr>
    </w:lvl>
    <w:lvl w:ilvl="1" w:tplc="4198D4B0">
      <w:numFmt w:val="bullet"/>
      <w:lvlText w:val="•"/>
      <w:lvlJc w:val="left"/>
      <w:pPr>
        <w:ind w:left="895" w:hanging="226"/>
      </w:pPr>
      <w:rPr>
        <w:rFonts w:hint="default"/>
        <w:lang w:val="en-US" w:eastAsia="en-US" w:bidi="ar-SA"/>
      </w:rPr>
    </w:lvl>
    <w:lvl w:ilvl="2" w:tplc="E7622416">
      <w:numFmt w:val="bullet"/>
      <w:lvlText w:val="•"/>
      <w:lvlJc w:val="left"/>
      <w:pPr>
        <w:ind w:left="1371" w:hanging="226"/>
      </w:pPr>
      <w:rPr>
        <w:rFonts w:hint="default"/>
        <w:lang w:val="en-US" w:eastAsia="en-US" w:bidi="ar-SA"/>
      </w:rPr>
    </w:lvl>
    <w:lvl w:ilvl="3" w:tplc="C6B0C4FC">
      <w:numFmt w:val="bullet"/>
      <w:lvlText w:val="•"/>
      <w:lvlJc w:val="left"/>
      <w:pPr>
        <w:ind w:left="1847" w:hanging="226"/>
      </w:pPr>
      <w:rPr>
        <w:rFonts w:hint="default"/>
        <w:lang w:val="en-US" w:eastAsia="en-US" w:bidi="ar-SA"/>
      </w:rPr>
    </w:lvl>
    <w:lvl w:ilvl="4" w:tplc="9DB84660">
      <w:numFmt w:val="bullet"/>
      <w:lvlText w:val="•"/>
      <w:lvlJc w:val="left"/>
      <w:pPr>
        <w:ind w:left="2323" w:hanging="226"/>
      </w:pPr>
      <w:rPr>
        <w:rFonts w:hint="default"/>
        <w:lang w:val="en-US" w:eastAsia="en-US" w:bidi="ar-SA"/>
      </w:rPr>
    </w:lvl>
    <w:lvl w:ilvl="5" w:tplc="2120431C">
      <w:numFmt w:val="bullet"/>
      <w:lvlText w:val="•"/>
      <w:lvlJc w:val="left"/>
      <w:pPr>
        <w:ind w:left="2798" w:hanging="226"/>
      </w:pPr>
      <w:rPr>
        <w:rFonts w:hint="default"/>
        <w:lang w:val="en-US" w:eastAsia="en-US" w:bidi="ar-SA"/>
      </w:rPr>
    </w:lvl>
    <w:lvl w:ilvl="6" w:tplc="F288CA36">
      <w:numFmt w:val="bullet"/>
      <w:lvlText w:val="•"/>
      <w:lvlJc w:val="left"/>
      <w:pPr>
        <w:ind w:left="3274" w:hanging="226"/>
      </w:pPr>
      <w:rPr>
        <w:rFonts w:hint="default"/>
        <w:lang w:val="en-US" w:eastAsia="en-US" w:bidi="ar-SA"/>
      </w:rPr>
    </w:lvl>
    <w:lvl w:ilvl="7" w:tplc="FA485486">
      <w:numFmt w:val="bullet"/>
      <w:lvlText w:val="•"/>
      <w:lvlJc w:val="left"/>
      <w:pPr>
        <w:ind w:left="3750" w:hanging="226"/>
      </w:pPr>
      <w:rPr>
        <w:rFonts w:hint="default"/>
        <w:lang w:val="en-US" w:eastAsia="en-US" w:bidi="ar-SA"/>
      </w:rPr>
    </w:lvl>
    <w:lvl w:ilvl="8" w:tplc="0ADC0134">
      <w:numFmt w:val="bullet"/>
      <w:lvlText w:val="•"/>
      <w:lvlJc w:val="left"/>
      <w:pPr>
        <w:ind w:left="4226" w:hanging="226"/>
      </w:pPr>
      <w:rPr>
        <w:rFonts w:hint="default"/>
        <w:lang w:val="en-US" w:eastAsia="en-US" w:bidi="ar-SA"/>
      </w:rPr>
    </w:lvl>
  </w:abstractNum>
  <w:abstractNum w:abstractNumId="5" w15:restartNumberingAfterBreak="0">
    <w:nsid w:val="201166E6"/>
    <w:multiLevelType w:val="multilevel"/>
    <w:tmpl w:val="E1AE8AF6"/>
    <w:lvl w:ilvl="0">
      <w:start w:val="1"/>
      <w:numFmt w:val="decimal"/>
      <w:lvlText w:val="%1."/>
      <w:lvlJc w:val="left"/>
      <w:pPr>
        <w:ind w:left="344" w:hanging="191"/>
        <w:jc w:val="right"/>
      </w:pPr>
      <w:rPr>
        <w:rFonts w:ascii="Cambria" w:eastAsia="Cambria" w:hAnsi="Cambria" w:cs="Cambria" w:hint="default"/>
        <w:w w:val="113"/>
        <w:sz w:val="16"/>
        <w:szCs w:val="16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1" w:hanging="309"/>
      </w:pPr>
      <w:rPr>
        <w:rFonts w:ascii="Cambria" w:eastAsia="Cambria" w:hAnsi="Cambria" w:cs="Cambria" w:hint="default"/>
        <w:i/>
        <w:iCs/>
        <w:w w:val="109"/>
        <w:sz w:val="16"/>
        <w:szCs w:val="16"/>
        <w:lang w:val="en-US" w:eastAsia="en-US" w:bidi="ar-SA"/>
      </w:rPr>
    </w:lvl>
    <w:lvl w:ilvl="2">
      <w:numFmt w:val="bullet"/>
      <w:lvlText w:val="•"/>
      <w:lvlJc w:val="left"/>
      <w:pPr>
        <w:ind w:left="390" w:hanging="30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" w:hanging="30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1" w:hanging="30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1" w:hanging="30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2" w:hanging="30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2" w:hanging="30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-28" w:hanging="309"/>
      </w:pPr>
      <w:rPr>
        <w:rFonts w:hint="default"/>
        <w:lang w:val="en-US" w:eastAsia="en-US" w:bidi="ar-SA"/>
      </w:rPr>
    </w:lvl>
  </w:abstractNum>
  <w:abstractNum w:abstractNumId="6" w15:restartNumberingAfterBreak="0">
    <w:nsid w:val="26140AE9"/>
    <w:multiLevelType w:val="hybridMultilevel"/>
    <w:tmpl w:val="EA4E6730"/>
    <w:lvl w:ilvl="0" w:tplc="1270C28C">
      <w:start w:val="1"/>
      <w:numFmt w:val="decimal"/>
      <w:lvlText w:val="[%1]"/>
      <w:lvlJc w:val="left"/>
      <w:pPr>
        <w:ind w:left="592" w:hanging="231"/>
        <w:jc w:val="right"/>
      </w:pPr>
      <w:rPr>
        <w:rFonts w:ascii="Cambria" w:eastAsia="Cambria" w:hAnsi="Cambria" w:cs="Cambria" w:hint="default"/>
        <w:color w:val="231F20"/>
        <w:spacing w:val="0"/>
        <w:w w:val="107"/>
        <w:sz w:val="12"/>
        <w:szCs w:val="12"/>
        <w:lang w:val="en-US" w:eastAsia="en-US" w:bidi="ar-SA"/>
      </w:rPr>
    </w:lvl>
    <w:lvl w:ilvl="1" w:tplc="1632DBDA">
      <w:numFmt w:val="bullet"/>
      <w:lvlText w:val="•"/>
      <w:lvlJc w:val="left"/>
      <w:pPr>
        <w:ind w:left="1071" w:hanging="231"/>
      </w:pPr>
      <w:rPr>
        <w:rFonts w:hint="default"/>
        <w:lang w:val="en-US" w:eastAsia="en-US" w:bidi="ar-SA"/>
      </w:rPr>
    </w:lvl>
    <w:lvl w:ilvl="2" w:tplc="DCE49F28">
      <w:numFmt w:val="bullet"/>
      <w:lvlText w:val="•"/>
      <w:lvlJc w:val="left"/>
      <w:pPr>
        <w:ind w:left="1542" w:hanging="231"/>
      </w:pPr>
      <w:rPr>
        <w:rFonts w:hint="default"/>
        <w:lang w:val="en-US" w:eastAsia="en-US" w:bidi="ar-SA"/>
      </w:rPr>
    </w:lvl>
    <w:lvl w:ilvl="3" w:tplc="3EDCF9D6">
      <w:numFmt w:val="bullet"/>
      <w:lvlText w:val="•"/>
      <w:lvlJc w:val="left"/>
      <w:pPr>
        <w:ind w:left="2013" w:hanging="231"/>
      </w:pPr>
      <w:rPr>
        <w:rFonts w:hint="default"/>
        <w:lang w:val="en-US" w:eastAsia="en-US" w:bidi="ar-SA"/>
      </w:rPr>
    </w:lvl>
    <w:lvl w:ilvl="4" w:tplc="3AE4923E">
      <w:numFmt w:val="bullet"/>
      <w:lvlText w:val="•"/>
      <w:lvlJc w:val="left"/>
      <w:pPr>
        <w:ind w:left="2485" w:hanging="231"/>
      </w:pPr>
      <w:rPr>
        <w:rFonts w:hint="default"/>
        <w:lang w:val="en-US" w:eastAsia="en-US" w:bidi="ar-SA"/>
      </w:rPr>
    </w:lvl>
    <w:lvl w:ilvl="5" w:tplc="D3863968">
      <w:numFmt w:val="bullet"/>
      <w:lvlText w:val="•"/>
      <w:lvlJc w:val="left"/>
      <w:pPr>
        <w:ind w:left="2956" w:hanging="231"/>
      </w:pPr>
      <w:rPr>
        <w:rFonts w:hint="default"/>
        <w:lang w:val="en-US" w:eastAsia="en-US" w:bidi="ar-SA"/>
      </w:rPr>
    </w:lvl>
    <w:lvl w:ilvl="6" w:tplc="D65C1E90">
      <w:numFmt w:val="bullet"/>
      <w:lvlText w:val="•"/>
      <w:lvlJc w:val="left"/>
      <w:pPr>
        <w:ind w:left="3427" w:hanging="231"/>
      </w:pPr>
      <w:rPr>
        <w:rFonts w:hint="default"/>
        <w:lang w:val="en-US" w:eastAsia="en-US" w:bidi="ar-SA"/>
      </w:rPr>
    </w:lvl>
    <w:lvl w:ilvl="7" w:tplc="D22C8C60">
      <w:numFmt w:val="bullet"/>
      <w:lvlText w:val="•"/>
      <w:lvlJc w:val="left"/>
      <w:pPr>
        <w:ind w:left="3899" w:hanging="231"/>
      </w:pPr>
      <w:rPr>
        <w:rFonts w:hint="default"/>
        <w:lang w:val="en-US" w:eastAsia="en-US" w:bidi="ar-SA"/>
      </w:rPr>
    </w:lvl>
    <w:lvl w:ilvl="8" w:tplc="AC4A2CF6">
      <w:numFmt w:val="bullet"/>
      <w:lvlText w:val="•"/>
      <w:lvlJc w:val="left"/>
      <w:pPr>
        <w:ind w:left="4370" w:hanging="231"/>
      </w:pPr>
      <w:rPr>
        <w:rFonts w:hint="default"/>
        <w:lang w:val="en-US" w:eastAsia="en-US" w:bidi="ar-SA"/>
      </w:rPr>
    </w:lvl>
  </w:abstractNum>
  <w:abstractNum w:abstractNumId="7" w15:restartNumberingAfterBreak="0">
    <w:nsid w:val="300621B5"/>
    <w:multiLevelType w:val="hybridMultilevel"/>
    <w:tmpl w:val="B8F4F3F8"/>
    <w:lvl w:ilvl="0" w:tplc="14A2F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A7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E60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62F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0CC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860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E2A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D85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22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3580452"/>
    <w:multiLevelType w:val="hybridMultilevel"/>
    <w:tmpl w:val="C2FCD0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335F6"/>
    <w:multiLevelType w:val="hybridMultilevel"/>
    <w:tmpl w:val="A54AA49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1A7307"/>
    <w:multiLevelType w:val="hybridMultilevel"/>
    <w:tmpl w:val="395E24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C40AB6"/>
    <w:multiLevelType w:val="hybridMultilevel"/>
    <w:tmpl w:val="672222AE"/>
    <w:lvl w:ilvl="0" w:tplc="ECBA3D7C">
      <w:start w:val="1"/>
      <w:numFmt w:val="decimal"/>
      <w:lvlText w:val="[%1]"/>
      <w:lvlJc w:val="left"/>
      <w:pPr>
        <w:ind w:left="411" w:hanging="226"/>
        <w:jc w:val="right"/>
      </w:pPr>
      <w:rPr>
        <w:rFonts w:ascii="Cambria" w:eastAsia="Cambria" w:hAnsi="Cambria" w:cs="Cambria" w:hint="default"/>
        <w:color w:val="231F20"/>
        <w:w w:val="108"/>
        <w:sz w:val="12"/>
        <w:szCs w:val="12"/>
        <w:lang w:val="en-US" w:eastAsia="en-US" w:bidi="ar-SA"/>
      </w:rPr>
    </w:lvl>
    <w:lvl w:ilvl="1" w:tplc="4198D4B0">
      <w:numFmt w:val="bullet"/>
      <w:lvlText w:val="•"/>
      <w:lvlJc w:val="left"/>
      <w:pPr>
        <w:ind w:left="895" w:hanging="226"/>
      </w:pPr>
      <w:rPr>
        <w:rFonts w:hint="default"/>
        <w:lang w:val="en-US" w:eastAsia="en-US" w:bidi="ar-SA"/>
      </w:rPr>
    </w:lvl>
    <w:lvl w:ilvl="2" w:tplc="E7622416">
      <w:numFmt w:val="bullet"/>
      <w:lvlText w:val="•"/>
      <w:lvlJc w:val="left"/>
      <w:pPr>
        <w:ind w:left="1371" w:hanging="226"/>
      </w:pPr>
      <w:rPr>
        <w:rFonts w:hint="default"/>
        <w:lang w:val="en-US" w:eastAsia="en-US" w:bidi="ar-SA"/>
      </w:rPr>
    </w:lvl>
    <w:lvl w:ilvl="3" w:tplc="C6B0C4FC">
      <w:numFmt w:val="bullet"/>
      <w:lvlText w:val="•"/>
      <w:lvlJc w:val="left"/>
      <w:pPr>
        <w:ind w:left="1847" w:hanging="226"/>
      </w:pPr>
      <w:rPr>
        <w:rFonts w:hint="default"/>
        <w:lang w:val="en-US" w:eastAsia="en-US" w:bidi="ar-SA"/>
      </w:rPr>
    </w:lvl>
    <w:lvl w:ilvl="4" w:tplc="9DB84660">
      <w:numFmt w:val="bullet"/>
      <w:lvlText w:val="•"/>
      <w:lvlJc w:val="left"/>
      <w:pPr>
        <w:ind w:left="2323" w:hanging="226"/>
      </w:pPr>
      <w:rPr>
        <w:rFonts w:hint="default"/>
        <w:lang w:val="en-US" w:eastAsia="en-US" w:bidi="ar-SA"/>
      </w:rPr>
    </w:lvl>
    <w:lvl w:ilvl="5" w:tplc="2120431C">
      <w:numFmt w:val="bullet"/>
      <w:lvlText w:val="•"/>
      <w:lvlJc w:val="left"/>
      <w:pPr>
        <w:ind w:left="2798" w:hanging="226"/>
      </w:pPr>
      <w:rPr>
        <w:rFonts w:hint="default"/>
        <w:lang w:val="en-US" w:eastAsia="en-US" w:bidi="ar-SA"/>
      </w:rPr>
    </w:lvl>
    <w:lvl w:ilvl="6" w:tplc="F288CA36">
      <w:numFmt w:val="bullet"/>
      <w:lvlText w:val="•"/>
      <w:lvlJc w:val="left"/>
      <w:pPr>
        <w:ind w:left="3274" w:hanging="226"/>
      </w:pPr>
      <w:rPr>
        <w:rFonts w:hint="default"/>
        <w:lang w:val="en-US" w:eastAsia="en-US" w:bidi="ar-SA"/>
      </w:rPr>
    </w:lvl>
    <w:lvl w:ilvl="7" w:tplc="FA485486">
      <w:numFmt w:val="bullet"/>
      <w:lvlText w:val="•"/>
      <w:lvlJc w:val="left"/>
      <w:pPr>
        <w:ind w:left="3750" w:hanging="226"/>
      </w:pPr>
      <w:rPr>
        <w:rFonts w:hint="default"/>
        <w:lang w:val="en-US" w:eastAsia="en-US" w:bidi="ar-SA"/>
      </w:rPr>
    </w:lvl>
    <w:lvl w:ilvl="8" w:tplc="0ADC0134">
      <w:numFmt w:val="bullet"/>
      <w:lvlText w:val="•"/>
      <w:lvlJc w:val="left"/>
      <w:pPr>
        <w:ind w:left="4226" w:hanging="226"/>
      </w:pPr>
      <w:rPr>
        <w:rFonts w:hint="default"/>
        <w:lang w:val="en-US" w:eastAsia="en-US" w:bidi="ar-SA"/>
      </w:rPr>
    </w:lvl>
  </w:abstractNum>
  <w:abstractNum w:abstractNumId="12" w15:restartNumberingAfterBreak="0">
    <w:nsid w:val="573D129E"/>
    <w:multiLevelType w:val="hybridMultilevel"/>
    <w:tmpl w:val="F7CAB334"/>
    <w:lvl w:ilvl="0" w:tplc="4AE20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4E2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68A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EE9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78D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3E0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F0D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C0A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9A1471D"/>
    <w:multiLevelType w:val="hybridMultilevel"/>
    <w:tmpl w:val="EA4E6730"/>
    <w:lvl w:ilvl="0" w:tplc="1270C28C">
      <w:start w:val="1"/>
      <w:numFmt w:val="decimal"/>
      <w:lvlText w:val="[%1]"/>
      <w:lvlJc w:val="left"/>
      <w:pPr>
        <w:ind w:left="592" w:hanging="231"/>
        <w:jc w:val="right"/>
      </w:pPr>
      <w:rPr>
        <w:rFonts w:ascii="Cambria" w:eastAsia="Cambria" w:hAnsi="Cambria" w:cs="Cambria" w:hint="default"/>
        <w:color w:val="231F20"/>
        <w:spacing w:val="0"/>
        <w:w w:val="107"/>
        <w:sz w:val="12"/>
        <w:szCs w:val="12"/>
        <w:lang w:val="en-US" w:eastAsia="en-US" w:bidi="ar-SA"/>
      </w:rPr>
    </w:lvl>
    <w:lvl w:ilvl="1" w:tplc="1632DBDA">
      <w:numFmt w:val="bullet"/>
      <w:lvlText w:val="•"/>
      <w:lvlJc w:val="left"/>
      <w:pPr>
        <w:ind w:left="1071" w:hanging="231"/>
      </w:pPr>
      <w:rPr>
        <w:rFonts w:hint="default"/>
        <w:lang w:val="en-US" w:eastAsia="en-US" w:bidi="ar-SA"/>
      </w:rPr>
    </w:lvl>
    <w:lvl w:ilvl="2" w:tplc="DCE49F28">
      <w:numFmt w:val="bullet"/>
      <w:lvlText w:val="•"/>
      <w:lvlJc w:val="left"/>
      <w:pPr>
        <w:ind w:left="1542" w:hanging="231"/>
      </w:pPr>
      <w:rPr>
        <w:rFonts w:hint="default"/>
        <w:lang w:val="en-US" w:eastAsia="en-US" w:bidi="ar-SA"/>
      </w:rPr>
    </w:lvl>
    <w:lvl w:ilvl="3" w:tplc="3EDCF9D6">
      <w:numFmt w:val="bullet"/>
      <w:lvlText w:val="•"/>
      <w:lvlJc w:val="left"/>
      <w:pPr>
        <w:ind w:left="2013" w:hanging="231"/>
      </w:pPr>
      <w:rPr>
        <w:rFonts w:hint="default"/>
        <w:lang w:val="en-US" w:eastAsia="en-US" w:bidi="ar-SA"/>
      </w:rPr>
    </w:lvl>
    <w:lvl w:ilvl="4" w:tplc="3AE4923E">
      <w:numFmt w:val="bullet"/>
      <w:lvlText w:val="•"/>
      <w:lvlJc w:val="left"/>
      <w:pPr>
        <w:ind w:left="2485" w:hanging="231"/>
      </w:pPr>
      <w:rPr>
        <w:rFonts w:hint="default"/>
        <w:lang w:val="en-US" w:eastAsia="en-US" w:bidi="ar-SA"/>
      </w:rPr>
    </w:lvl>
    <w:lvl w:ilvl="5" w:tplc="D3863968">
      <w:numFmt w:val="bullet"/>
      <w:lvlText w:val="•"/>
      <w:lvlJc w:val="left"/>
      <w:pPr>
        <w:ind w:left="2956" w:hanging="231"/>
      </w:pPr>
      <w:rPr>
        <w:rFonts w:hint="default"/>
        <w:lang w:val="en-US" w:eastAsia="en-US" w:bidi="ar-SA"/>
      </w:rPr>
    </w:lvl>
    <w:lvl w:ilvl="6" w:tplc="D65C1E90">
      <w:numFmt w:val="bullet"/>
      <w:lvlText w:val="•"/>
      <w:lvlJc w:val="left"/>
      <w:pPr>
        <w:ind w:left="3427" w:hanging="231"/>
      </w:pPr>
      <w:rPr>
        <w:rFonts w:hint="default"/>
        <w:lang w:val="en-US" w:eastAsia="en-US" w:bidi="ar-SA"/>
      </w:rPr>
    </w:lvl>
    <w:lvl w:ilvl="7" w:tplc="D22C8C60">
      <w:numFmt w:val="bullet"/>
      <w:lvlText w:val="•"/>
      <w:lvlJc w:val="left"/>
      <w:pPr>
        <w:ind w:left="3899" w:hanging="231"/>
      </w:pPr>
      <w:rPr>
        <w:rFonts w:hint="default"/>
        <w:lang w:val="en-US" w:eastAsia="en-US" w:bidi="ar-SA"/>
      </w:rPr>
    </w:lvl>
    <w:lvl w:ilvl="8" w:tplc="AC4A2CF6">
      <w:numFmt w:val="bullet"/>
      <w:lvlText w:val="•"/>
      <w:lvlJc w:val="left"/>
      <w:pPr>
        <w:ind w:left="4370" w:hanging="231"/>
      </w:pPr>
      <w:rPr>
        <w:rFonts w:hint="default"/>
        <w:lang w:val="en-US" w:eastAsia="en-US" w:bidi="ar-SA"/>
      </w:rPr>
    </w:lvl>
  </w:abstractNum>
  <w:abstractNum w:abstractNumId="14" w15:restartNumberingAfterBreak="0">
    <w:nsid w:val="5AE716DE"/>
    <w:multiLevelType w:val="hybridMultilevel"/>
    <w:tmpl w:val="CD8881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051F45"/>
    <w:multiLevelType w:val="hybridMultilevel"/>
    <w:tmpl w:val="EA4E6730"/>
    <w:lvl w:ilvl="0" w:tplc="1270C28C">
      <w:start w:val="1"/>
      <w:numFmt w:val="decimal"/>
      <w:lvlText w:val="[%1]"/>
      <w:lvlJc w:val="left"/>
      <w:pPr>
        <w:ind w:left="592" w:hanging="231"/>
        <w:jc w:val="right"/>
      </w:pPr>
      <w:rPr>
        <w:rFonts w:ascii="Cambria" w:eastAsia="Cambria" w:hAnsi="Cambria" w:cs="Cambria" w:hint="default"/>
        <w:color w:val="231F20"/>
        <w:spacing w:val="0"/>
        <w:w w:val="107"/>
        <w:sz w:val="12"/>
        <w:szCs w:val="12"/>
        <w:lang w:val="en-US" w:eastAsia="en-US" w:bidi="ar-SA"/>
      </w:rPr>
    </w:lvl>
    <w:lvl w:ilvl="1" w:tplc="1632DBDA">
      <w:numFmt w:val="bullet"/>
      <w:lvlText w:val="•"/>
      <w:lvlJc w:val="left"/>
      <w:pPr>
        <w:ind w:left="1071" w:hanging="231"/>
      </w:pPr>
      <w:rPr>
        <w:rFonts w:hint="default"/>
        <w:lang w:val="en-US" w:eastAsia="en-US" w:bidi="ar-SA"/>
      </w:rPr>
    </w:lvl>
    <w:lvl w:ilvl="2" w:tplc="DCE49F28">
      <w:numFmt w:val="bullet"/>
      <w:lvlText w:val="•"/>
      <w:lvlJc w:val="left"/>
      <w:pPr>
        <w:ind w:left="1542" w:hanging="231"/>
      </w:pPr>
      <w:rPr>
        <w:rFonts w:hint="default"/>
        <w:lang w:val="en-US" w:eastAsia="en-US" w:bidi="ar-SA"/>
      </w:rPr>
    </w:lvl>
    <w:lvl w:ilvl="3" w:tplc="3EDCF9D6">
      <w:numFmt w:val="bullet"/>
      <w:lvlText w:val="•"/>
      <w:lvlJc w:val="left"/>
      <w:pPr>
        <w:ind w:left="2013" w:hanging="231"/>
      </w:pPr>
      <w:rPr>
        <w:rFonts w:hint="default"/>
        <w:lang w:val="en-US" w:eastAsia="en-US" w:bidi="ar-SA"/>
      </w:rPr>
    </w:lvl>
    <w:lvl w:ilvl="4" w:tplc="3AE4923E">
      <w:numFmt w:val="bullet"/>
      <w:lvlText w:val="•"/>
      <w:lvlJc w:val="left"/>
      <w:pPr>
        <w:ind w:left="2485" w:hanging="231"/>
      </w:pPr>
      <w:rPr>
        <w:rFonts w:hint="default"/>
        <w:lang w:val="en-US" w:eastAsia="en-US" w:bidi="ar-SA"/>
      </w:rPr>
    </w:lvl>
    <w:lvl w:ilvl="5" w:tplc="D3863968">
      <w:numFmt w:val="bullet"/>
      <w:lvlText w:val="•"/>
      <w:lvlJc w:val="left"/>
      <w:pPr>
        <w:ind w:left="2956" w:hanging="231"/>
      </w:pPr>
      <w:rPr>
        <w:rFonts w:hint="default"/>
        <w:lang w:val="en-US" w:eastAsia="en-US" w:bidi="ar-SA"/>
      </w:rPr>
    </w:lvl>
    <w:lvl w:ilvl="6" w:tplc="D65C1E90">
      <w:numFmt w:val="bullet"/>
      <w:lvlText w:val="•"/>
      <w:lvlJc w:val="left"/>
      <w:pPr>
        <w:ind w:left="3427" w:hanging="231"/>
      </w:pPr>
      <w:rPr>
        <w:rFonts w:hint="default"/>
        <w:lang w:val="en-US" w:eastAsia="en-US" w:bidi="ar-SA"/>
      </w:rPr>
    </w:lvl>
    <w:lvl w:ilvl="7" w:tplc="D22C8C60">
      <w:numFmt w:val="bullet"/>
      <w:lvlText w:val="•"/>
      <w:lvlJc w:val="left"/>
      <w:pPr>
        <w:ind w:left="3899" w:hanging="231"/>
      </w:pPr>
      <w:rPr>
        <w:rFonts w:hint="default"/>
        <w:lang w:val="en-US" w:eastAsia="en-US" w:bidi="ar-SA"/>
      </w:rPr>
    </w:lvl>
    <w:lvl w:ilvl="8" w:tplc="AC4A2CF6">
      <w:numFmt w:val="bullet"/>
      <w:lvlText w:val="•"/>
      <w:lvlJc w:val="left"/>
      <w:pPr>
        <w:ind w:left="4370" w:hanging="231"/>
      </w:pPr>
      <w:rPr>
        <w:rFonts w:hint="default"/>
        <w:lang w:val="en-US" w:eastAsia="en-US" w:bidi="ar-SA"/>
      </w:rPr>
    </w:lvl>
  </w:abstractNum>
  <w:abstractNum w:abstractNumId="16" w15:restartNumberingAfterBreak="0">
    <w:nsid w:val="6A423DE9"/>
    <w:multiLevelType w:val="hybridMultilevel"/>
    <w:tmpl w:val="8B4C7F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493955"/>
    <w:multiLevelType w:val="multilevel"/>
    <w:tmpl w:val="E1AE8AF6"/>
    <w:lvl w:ilvl="0">
      <w:start w:val="1"/>
      <w:numFmt w:val="decimal"/>
      <w:lvlText w:val="%1."/>
      <w:lvlJc w:val="left"/>
      <w:pPr>
        <w:ind w:left="344" w:hanging="191"/>
        <w:jc w:val="right"/>
      </w:pPr>
      <w:rPr>
        <w:rFonts w:ascii="Cambria" w:eastAsia="Cambria" w:hAnsi="Cambria" w:cs="Cambria" w:hint="default"/>
        <w:w w:val="113"/>
        <w:sz w:val="16"/>
        <w:szCs w:val="16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1" w:hanging="309"/>
      </w:pPr>
      <w:rPr>
        <w:rFonts w:ascii="Cambria" w:eastAsia="Cambria" w:hAnsi="Cambria" w:cs="Cambria" w:hint="default"/>
        <w:i/>
        <w:iCs/>
        <w:w w:val="109"/>
        <w:sz w:val="16"/>
        <w:szCs w:val="16"/>
        <w:lang w:val="en-US" w:eastAsia="en-US" w:bidi="ar-SA"/>
      </w:rPr>
    </w:lvl>
    <w:lvl w:ilvl="2">
      <w:numFmt w:val="bullet"/>
      <w:lvlText w:val="•"/>
      <w:lvlJc w:val="left"/>
      <w:pPr>
        <w:ind w:left="390" w:hanging="30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" w:hanging="30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1" w:hanging="30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1" w:hanging="30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2" w:hanging="30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2" w:hanging="30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-28" w:hanging="309"/>
      </w:pPr>
      <w:rPr>
        <w:rFonts w:hint="default"/>
        <w:lang w:val="en-US" w:eastAsia="en-US" w:bidi="ar-SA"/>
      </w:rPr>
    </w:lvl>
  </w:abstractNum>
  <w:abstractNum w:abstractNumId="18" w15:restartNumberingAfterBreak="0">
    <w:nsid w:val="77512CE5"/>
    <w:multiLevelType w:val="hybridMultilevel"/>
    <w:tmpl w:val="C2D4F1E2"/>
    <w:lvl w:ilvl="0" w:tplc="A95CC9D6">
      <w:start w:val="39"/>
      <w:numFmt w:val="decimal"/>
      <w:lvlText w:val="%1"/>
      <w:lvlJc w:val="left"/>
      <w:pPr>
        <w:ind w:left="768" w:hanging="360"/>
      </w:pPr>
      <w:rPr>
        <w:rFonts w:hint="default"/>
        <w:color w:val="231F20"/>
        <w:w w:val="110"/>
      </w:rPr>
    </w:lvl>
    <w:lvl w:ilvl="1" w:tplc="040C0019" w:tentative="1">
      <w:start w:val="1"/>
      <w:numFmt w:val="lowerLetter"/>
      <w:lvlText w:val="%2."/>
      <w:lvlJc w:val="left"/>
      <w:pPr>
        <w:ind w:left="1488" w:hanging="360"/>
      </w:pPr>
    </w:lvl>
    <w:lvl w:ilvl="2" w:tplc="040C001B" w:tentative="1">
      <w:start w:val="1"/>
      <w:numFmt w:val="lowerRoman"/>
      <w:lvlText w:val="%3."/>
      <w:lvlJc w:val="right"/>
      <w:pPr>
        <w:ind w:left="2208" w:hanging="180"/>
      </w:pPr>
    </w:lvl>
    <w:lvl w:ilvl="3" w:tplc="040C000F" w:tentative="1">
      <w:start w:val="1"/>
      <w:numFmt w:val="decimal"/>
      <w:lvlText w:val="%4."/>
      <w:lvlJc w:val="left"/>
      <w:pPr>
        <w:ind w:left="2928" w:hanging="360"/>
      </w:pPr>
    </w:lvl>
    <w:lvl w:ilvl="4" w:tplc="040C0019" w:tentative="1">
      <w:start w:val="1"/>
      <w:numFmt w:val="lowerLetter"/>
      <w:lvlText w:val="%5."/>
      <w:lvlJc w:val="left"/>
      <w:pPr>
        <w:ind w:left="3648" w:hanging="360"/>
      </w:pPr>
    </w:lvl>
    <w:lvl w:ilvl="5" w:tplc="040C001B" w:tentative="1">
      <w:start w:val="1"/>
      <w:numFmt w:val="lowerRoman"/>
      <w:lvlText w:val="%6."/>
      <w:lvlJc w:val="right"/>
      <w:pPr>
        <w:ind w:left="4368" w:hanging="180"/>
      </w:pPr>
    </w:lvl>
    <w:lvl w:ilvl="6" w:tplc="040C000F" w:tentative="1">
      <w:start w:val="1"/>
      <w:numFmt w:val="decimal"/>
      <w:lvlText w:val="%7."/>
      <w:lvlJc w:val="left"/>
      <w:pPr>
        <w:ind w:left="5088" w:hanging="360"/>
      </w:pPr>
    </w:lvl>
    <w:lvl w:ilvl="7" w:tplc="040C0019" w:tentative="1">
      <w:start w:val="1"/>
      <w:numFmt w:val="lowerLetter"/>
      <w:lvlText w:val="%8."/>
      <w:lvlJc w:val="left"/>
      <w:pPr>
        <w:ind w:left="5808" w:hanging="360"/>
      </w:pPr>
    </w:lvl>
    <w:lvl w:ilvl="8" w:tplc="040C001B" w:tentative="1">
      <w:start w:val="1"/>
      <w:numFmt w:val="lowerRoman"/>
      <w:lvlText w:val="%9."/>
      <w:lvlJc w:val="right"/>
      <w:pPr>
        <w:ind w:left="6528" w:hanging="180"/>
      </w:pPr>
    </w:lvl>
  </w:abstractNum>
  <w:num w:numId="1">
    <w:abstractNumId w:val="13"/>
  </w:num>
  <w:num w:numId="2">
    <w:abstractNumId w:val="6"/>
  </w:num>
  <w:num w:numId="3">
    <w:abstractNumId w:val="15"/>
  </w:num>
  <w:num w:numId="4">
    <w:abstractNumId w:val="2"/>
  </w:num>
  <w:num w:numId="5">
    <w:abstractNumId w:val="11"/>
  </w:num>
  <w:num w:numId="6">
    <w:abstractNumId w:val="4"/>
  </w:num>
  <w:num w:numId="7">
    <w:abstractNumId w:val="18"/>
  </w:num>
  <w:num w:numId="8">
    <w:abstractNumId w:val="1"/>
  </w:num>
  <w:num w:numId="9">
    <w:abstractNumId w:val="0"/>
  </w:num>
  <w:num w:numId="10">
    <w:abstractNumId w:val="3"/>
  </w:num>
  <w:num w:numId="11">
    <w:abstractNumId w:val="5"/>
  </w:num>
  <w:num w:numId="12">
    <w:abstractNumId w:val="17"/>
  </w:num>
  <w:num w:numId="13">
    <w:abstractNumId w:val="12"/>
  </w:num>
  <w:num w:numId="14">
    <w:abstractNumId w:val="7"/>
  </w:num>
  <w:num w:numId="15">
    <w:abstractNumId w:val="10"/>
  </w:num>
  <w:num w:numId="16">
    <w:abstractNumId w:val="16"/>
  </w:num>
  <w:num w:numId="17">
    <w:abstractNumId w:val="14"/>
  </w:num>
  <w:num w:numId="18">
    <w:abstractNumId w:val="9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hideSpellingErrors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254"/>
    <w:rsid w:val="00000026"/>
    <w:rsid w:val="00000FFD"/>
    <w:rsid w:val="00002F9C"/>
    <w:rsid w:val="00010886"/>
    <w:rsid w:val="00012515"/>
    <w:rsid w:val="00014856"/>
    <w:rsid w:val="00020358"/>
    <w:rsid w:val="000224AF"/>
    <w:rsid w:val="00030B49"/>
    <w:rsid w:val="00043642"/>
    <w:rsid w:val="00044246"/>
    <w:rsid w:val="000452A6"/>
    <w:rsid w:val="00045704"/>
    <w:rsid w:val="000475AF"/>
    <w:rsid w:val="000578B4"/>
    <w:rsid w:val="00064881"/>
    <w:rsid w:val="00064EA2"/>
    <w:rsid w:val="00066223"/>
    <w:rsid w:val="00070DC0"/>
    <w:rsid w:val="00073440"/>
    <w:rsid w:val="0007460D"/>
    <w:rsid w:val="00081649"/>
    <w:rsid w:val="00094414"/>
    <w:rsid w:val="00096F0A"/>
    <w:rsid w:val="000A052C"/>
    <w:rsid w:val="000A368D"/>
    <w:rsid w:val="000B2E63"/>
    <w:rsid w:val="000B72BC"/>
    <w:rsid w:val="000C771D"/>
    <w:rsid w:val="000D2534"/>
    <w:rsid w:val="000D6564"/>
    <w:rsid w:val="000D7245"/>
    <w:rsid w:val="000E54B5"/>
    <w:rsid w:val="000E744A"/>
    <w:rsid w:val="000E7C9B"/>
    <w:rsid w:val="000F1114"/>
    <w:rsid w:val="000F2AF5"/>
    <w:rsid w:val="000F6272"/>
    <w:rsid w:val="000F67E7"/>
    <w:rsid w:val="000F7399"/>
    <w:rsid w:val="001011FF"/>
    <w:rsid w:val="0010284E"/>
    <w:rsid w:val="0010443C"/>
    <w:rsid w:val="001068CE"/>
    <w:rsid w:val="001141B7"/>
    <w:rsid w:val="001228F8"/>
    <w:rsid w:val="00123C8F"/>
    <w:rsid w:val="00131480"/>
    <w:rsid w:val="001358EE"/>
    <w:rsid w:val="00136BDC"/>
    <w:rsid w:val="00155B04"/>
    <w:rsid w:val="00160CAA"/>
    <w:rsid w:val="001625C6"/>
    <w:rsid w:val="001654F0"/>
    <w:rsid w:val="00166148"/>
    <w:rsid w:val="00170AD9"/>
    <w:rsid w:val="00187877"/>
    <w:rsid w:val="0019629F"/>
    <w:rsid w:val="00197EF0"/>
    <w:rsid w:val="001A2838"/>
    <w:rsid w:val="001A5FD7"/>
    <w:rsid w:val="001A79E9"/>
    <w:rsid w:val="001A7BFD"/>
    <w:rsid w:val="001A7F9D"/>
    <w:rsid w:val="001B0B90"/>
    <w:rsid w:val="001B32EF"/>
    <w:rsid w:val="001B3BB3"/>
    <w:rsid w:val="001C301D"/>
    <w:rsid w:val="001C4629"/>
    <w:rsid w:val="001C4646"/>
    <w:rsid w:val="001C4BDB"/>
    <w:rsid w:val="001C5B61"/>
    <w:rsid w:val="001D5B49"/>
    <w:rsid w:val="001E495E"/>
    <w:rsid w:val="001F3850"/>
    <w:rsid w:val="001F6D4B"/>
    <w:rsid w:val="001F7901"/>
    <w:rsid w:val="00213E9B"/>
    <w:rsid w:val="00230E8E"/>
    <w:rsid w:val="0024125C"/>
    <w:rsid w:val="002417E9"/>
    <w:rsid w:val="00244E55"/>
    <w:rsid w:val="00251B1A"/>
    <w:rsid w:val="0026035C"/>
    <w:rsid w:val="00261400"/>
    <w:rsid w:val="00266204"/>
    <w:rsid w:val="00273945"/>
    <w:rsid w:val="00276892"/>
    <w:rsid w:val="002801A1"/>
    <w:rsid w:val="002809BB"/>
    <w:rsid w:val="0028513A"/>
    <w:rsid w:val="002900A6"/>
    <w:rsid w:val="002A2318"/>
    <w:rsid w:val="002A33F7"/>
    <w:rsid w:val="002A385B"/>
    <w:rsid w:val="002A4011"/>
    <w:rsid w:val="002B4A2A"/>
    <w:rsid w:val="002D4C04"/>
    <w:rsid w:val="002D6B7A"/>
    <w:rsid w:val="002D7ACA"/>
    <w:rsid w:val="002E31CD"/>
    <w:rsid w:val="002F0786"/>
    <w:rsid w:val="002F2293"/>
    <w:rsid w:val="00315FD8"/>
    <w:rsid w:val="003202A9"/>
    <w:rsid w:val="0032066D"/>
    <w:rsid w:val="003263FE"/>
    <w:rsid w:val="003355AC"/>
    <w:rsid w:val="00335C10"/>
    <w:rsid w:val="00346085"/>
    <w:rsid w:val="00363A9E"/>
    <w:rsid w:val="00366E01"/>
    <w:rsid w:val="00381C8C"/>
    <w:rsid w:val="00383CF5"/>
    <w:rsid w:val="003A15D0"/>
    <w:rsid w:val="003A26A6"/>
    <w:rsid w:val="003A2F86"/>
    <w:rsid w:val="003A356D"/>
    <w:rsid w:val="003B23BE"/>
    <w:rsid w:val="003D0FBC"/>
    <w:rsid w:val="003D1519"/>
    <w:rsid w:val="003D470D"/>
    <w:rsid w:val="003D5CAA"/>
    <w:rsid w:val="003E60B5"/>
    <w:rsid w:val="003F1F25"/>
    <w:rsid w:val="003F762B"/>
    <w:rsid w:val="0040678D"/>
    <w:rsid w:val="004130EC"/>
    <w:rsid w:val="0041378D"/>
    <w:rsid w:val="0041475F"/>
    <w:rsid w:val="00420ED5"/>
    <w:rsid w:val="00425720"/>
    <w:rsid w:val="00430417"/>
    <w:rsid w:val="00433EC5"/>
    <w:rsid w:val="004340C5"/>
    <w:rsid w:val="004363C3"/>
    <w:rsid w:val="00440D91"/>
    <w:rsid w:val="004541DE"/>
    <w:rsid w:val="00461C3F"/>
    <w:rsid w:val="00461D81"/>
    <w:rsid w:val="00462B39"/>
    <w:rsid w:val="00462F11"/>
    <w:rsid w:val="004656EE"/>
    <w:rsid w:val="004831C5"/>
    <w:rsid w:val="00487A6F"/>
    <w:rsid w:val="004911DB"/>
    <w:rsid w:val="00492945"/>
    <w:rsid w:val="00493A93"/>
    <w:rsid w:val="004A3892"/>
    <w:rsid w:val="004A4F06"/>
    <w:rsid w:val="004A5F04"/>
    <w:rsid w:val="004A7A92"/>
    <w:rsid w:val="004C456D"/>
    <w:rsid w:val="004C610E"/>
    <w:rsid w:val="004C638C"/>
    <w:rsid w:val="004C747A"/>
    <w:rsid w:val="004D61F2"/>
    <w:rsid w:val="004D6D3B"/>
    <w:rsid w:val="004E35A5"/>
    <w:rsid w:val="004E3EAE"/>
    <w:rsid w:val="004F0C20"/>
    <w:rsid w:val="004F342A"/>
    <w:rsid w:val="004F396C"/>
    <w:rsid w:val="004F41E0"/>
    <w:rsid w:val="0051267D"/>
    <w:rsid w:val="005150D1"/>
    <w:rsid w:val="00516CCC"/>
    <w:rsid w:val="005220BE"/>
    <w:rsid w:val="00524AEF"/>
    <w:rsid w:val="00545456"/>
    <w:rsid w:val="00547C51"/>
    <w:rsid w:val="00557E5C"/>
    <w:rsid w:val="00566942"/>
    <w:rsid w:val="00574364"/>
    <w:rsid w:val="00575C52"/>
    <w:rsid w:val="00577A1C"/>
    <w:rsid w:val="00582F5F"/>
    <w:rsid w:val="00593A99"/>
    <w:rsid w:val="00593E20"/>
    <w:rsid w:val="0059435F"/>
    <w:rsid w:val="00596E6D"/>
    <w:rsid w:val="00597A45"/>
    <w:rsid w:val="005A478C"/>
    <w:rsid w:val="005A4B28"/>
    <w:rsid w:val="005A54B0"/>
    <w:rsid w:val="005A7792"/>
    <w:rsid w:val="005B25EE"/>
    <w:rsid w:val="005B6A98"/>
    <w:rsid w:val="005C079B"/>
    <w:rsid w:val="005C4C59"/>
    <w:rsid w:val="005D4B8F"/>
    <w:rsid w:val="005D7A7E"/>
    <w:rsid w:val="005E0BE1"/>
    <w:rsid w:val="005E223C"/>
    <w:rsid w:val="005E2F60"/>
    <w:rsid w:val="005F05E0"/>
    <w:rsid w:val="005F1C39"/>
    <w:rsid w:val="005F3052"/>
    <w:rsid w:val="005F793A"/>
    <w:rsid w:val="006068F1"/>
    <w:rsid w:val="00622C40"/>
    <w:rsid w:val="00624965"/>
    <w:rsid w:val="00624DB2"/>
    <w:rsid w:val="00626450"/>
    <w:rsid w:val="00635AD5"/>
    <w:rsid w:val="00637B1E"/>
    <w:rsid w:val="00641C86"/>
    <w:rsid w:val="00642254"/>
    <w:rsid w:val="00644B51"/>
    <w:rsid w:val="00653A91"/>
    <w:rsid w:val="00664DF9"/>
    <w:rsid w:val="0067381C"/>
    <w:rsid w:val="006746CA"/>
    <w:rsid w:val="00680604"/>
    <w:rsid w:val="006862F7"/>
    <w:rsid w:val="006927C2"/>
    <w:rsid w:val="00694260"/>
    <w:rsid w:val="00694835"/>
    <w:rsid w:val="006A33F4"/>
    <w:rsid w:val="006A3D7B"/>
    <w:rsid w:val="006A7090"/>
    <w:rsid w:val="006C0625"/>
    <w:rsid w:val="006C193A"/>
    <w:rsid w:val="006C1E74"/>
    <w:rsid w:val="006C2DBE"/>
    <w:rsid w:val="006D02A0"/>
    <w:rsid w:val="006D239D"/>
    <w:rsid w:val="006D59E5"/>
    <w:rsid w:val="006E71EE"/>
    <w:rsid w:val="00701F9F"/>
    <w:rsid w:val="00706BBC"/>
    <w:rsid w:val="007078A0"/>
    <w:rsid w:val="00715A0C"/>
    <w:rsid w:val="00720F58"/>
    <w:rsid w:val="00724259"/>
    <w:rsid w:val="007266E5"/>
    <w:rsid w:val="00726FBF"/>
    <w:rsid w:val="007348AF"/>
    <w:rsid w:val="007446F6"/>
    <w:rsid w:val="0074640F"/>
    <w:rsid w:val="007470D2"/>
    <w:rsid w:val="00753879"/>
    <w:rsid w:val="007640CE"/>
    <w:rsid w:val="00767C94"/>
    <w:rsid w:val="0077585C"/>
    <w:rsid w:val="00777E77"/>
    <w:rsid w:val="00782D2B"/>
    <w:rsid w:val="007967DF"/>
    <w:rsid w:val="007A0505"/>
    <w:rsid w:val="007A2D19"/>
    <w:rsid w:val="007A720C"/>
    <w:rsid w:val="007B0355"/>
    <w:rsid w:val="007B52D5"/>
    <w:rsid w:val="007B5470"/>
    <w:rsid w:val="007B5E7C"/>
    <w:rsid w:val="007B73B3"/>
    <w:rsid w:val="007B7426"/>
    <w:rsid w:val="007C1E4B"/>
    <w:rsid w:val="007C2789"/>
    <w:rsid w:val="007C322E"/>
    <w:rsid w:val="007C37A0"/>
    <w:rsid w:val="007D3CD1"/>
    <w:rsid w:val="007D7AD7"/>
    <w:rsid w:val="007E099B"/>
    <w:rsid w:val="007E1162"/>
    <w:rsid w:val="007E12E8"/>
    <w:rsid w:val="007F2402"/>
    <w:rsid w:val="007F5F18"/>
    <w:rsid w:val="007F71AC"/>
    <w:rsid w:val="007F7581"/>
    <w:rsid w:val="00802281"/>
    <w:rsid w:val="00803ACE"/>
    <w:rsid w:val="0082259C"/>
    <w:rsid w:val="0082281E"/>
    <w:rsid w:val="0082515F"/>
    <w:rsid w:val="00827D2A"/>
    <w:rsid w:val="00835728"/>
    <w:rsid w:val="00844B2D"/>
    <w:rsid w:val="0085076C"/>
    <w:rsid w:val="0085593F"/>
    <w:rsid w:val="00862E03"/>
    <w:rsid w:val="00873A69"/>
    <w:rsid w:val="0088099A"/>
    <w:rsid w:val="008825F5"/>
    <w:rsid w:val="0089082F"/>
    <w:rsid w:val="00895085"/>
    <w:rsid w:val="008A0DC7"/>
    <w:rsid w:val="008A4E48"/>
    <w:rsid w:val="008A4F53"/>
    <w:rsid w:val="008A5479"/>
    <w:rsid w:val="008B1D54"/>
    <w:rsid w:val="008B52B3"/>
    <w:rsid w:val="008C22E0"/>
    <w:rsid w:val="008C2D23"/>
    <w:rsid w:val="008C72ED"/>
    <w:rsid w:val="008D4950"/>
    <w:rsid w:val="008D5ACD"/>
    <w:rsid w:val="008D6763"/>
    <w:rsid w:val="008E37CF"/>
    <w:rsid w:val="008E380F"/>
    <w:rsid w:val="008E7485"/>
    <w:rsid w:val="008F1B99"/>
    <w:rsid w:val="008F2B9F"/>
    <w:rsid w:val="00904F8C"/>
    <w:rsid w:val="009058F8"/>
    <w:rsid w:val="00910719"/>
    <w:rsid w:val="00913B73"/>
    <w:rsid w:val="00923811"/>
    <w:rsid w:val="00926454"/>
    <w:rsid w:val="0093395E"/>
    <w:rsid w:val="00942CC6"/>
    <w:rsid w:val="00950C66"/>
    <w:rsid w:val="00952160"/>
    <w:rsid w:val="00954A0F"/>
    <w:rsid w:val="00960EC8"/>
    <w:rsid w:val="00970534"/>
    <w:rsid w:val="00972CF8"/>
    <w:rsid w:val="0097799B"/>
    <w:rsid w:val="00990F9B"/>
    <w:rsid w:val="009925AD"/>
    <w:rsid w:val="00993A59"/>
    <w:rsid w:val="00996B15"/>
    <w:rsid w:val="00997648"/>
    <w:rsid w:val="009C00C9"/>
    <w:rsid w:val="009C4B82"/>
    <w:rsid w:val="009D46B7"/>
    <w:rsid w:val="009E0094"/>
    <w:rsid w:val="009E2394"/>
    <w:rsid w:val="009E4576"/>
    <w:rsid w:val="009E5D57"/>
    <w:rsid w:val="009F171C"/>
    <w:rsid w:val="009F68B2"/>
    <w:rsid w:val="00A048C0"/>
    <w:rsid w:val="00A067B2"/>
    <w:rsid w:val="00A112E7"/>
    <w:rsid w:val="00A177A8"/>
    <w:rsid w:val="00A21D05"/>
    <w:rsid w:val="00A252F2"/>
    <w:rsid w:val="00A30B01"/>
    <w:rsid w:val="00A33073"/>
    <w:rsid w:val="00A33BFC"/>
    <w:rsid w:val="00A376E2"/>
    <w:rsid w:val="00A40906"/>
    <w:rsid w:val="00A4149C"/>
    <w:rsid w:val="00A43FDC"/>
    <w:rsid w:val="00A4643B"/>
    <w:rsid w:val="00A643B0"/>
    <w:rsid w:val="00A679DD"/>
    <w:rsid w:val="00A77204"/>
    <w:rsid w:val="00A827C2"/>
    <w:rsid w:val="00A82F81"/>
    <w:rsid w:val="00A84AFB"/>
    <w:rsid w:val="00A84EAA"/>
    <w:rsid w:val="00A900B5"/>
    <w:rsid w:val="00AA01A3"/>
    <w:rsid w:val="00AA416D"/>
    <w:rsid w:val="00AA46F1"/>
    <w:rsid w:val="00AC371D"/>
    <w:rsid w:val="00AD35E3"/>
    <w:rsid w:val="00AD5ECE"/>
    <w:rsid w:val="00AD6C4A"/>
    <w:rsid w:val="00AE2F19"/>
    <w:rsid w:val="00AE32B4"/>
    <w:rsid w:val="00AE3FFB"/>
    <w:rsid w:val="00B00FDD"/>
    <w:rsid w:val="00B01009"/>
    <w:rsid w:val="00B01263"/>
    <w:rsid w:val="00B04D18"/>
    <w:rsid w:val="00B07265"/>
    <w:rsid w:val="00B1512D"/>
    <w:rsid w:val="00B27C82"/>
    <w:rsid w:val="00B30F26"/>
    <w:rsid w:val="00B35100"/>
    <w:rsid w:val="00B41A42"/>
    <w:rsid w:val="00B46905"/>
    <w:rsid w:val="00B5072E"/>
    <w:rsid w:val="00B625EE"/>
    <w:rsid w:val="00B75275"/>
    <w:rsid w:val="00B80011"/>
    <w:rsid w:val="00B801CB"/>
    <w:rsid w:val="00B81A40"/>
    <w:rsid w:val="00B84B55"/>
    <w:rsid w:val="00B922C4"/>
    <w:rsid w:val="00B9312F"/>
    <w:rsid w:val="00B948FE"/>
    <w:rsid w:val="00B949DC"/>
    <w:rsid w:val="00B9534F"/>
    <w:rsid w:val="00B96CCE"/>
    <w:rsid w:val="00B97F5C"/>
    <w:rsid w:val="00BA0B5F"/>
    <w:rsid w:val="00BA6E84"/>
    <w:rsid w:val="00BB2B32"/>
    <w:rsid w:val="00BC0838"/>
    <w:rsid w:val="00BC535F"/>
    <w:rsid w:val="00BD16A5"/>
    <w:rsid w:val="00BD48E3"/>
    <w:rsid w:val="00BE08A7"/>
    <w:rsid w:val="00BF21C1"/>
    <w:rsid w:val="00C03997"/>
    <w:rsid w:val="00C0626F"/>
    <w:rsid w:val="00C13EFC"/>
    <w:rsid w:val="00C22353"/>
    <w:rsid w:val="00C24986"/>
    <w:rsid w:val="00C26338"/>
    <w:rsid w:val="00C312A0"/>
    <w:rsid w:val="00C328D9"/>
    <w:rsid w:val="00C377B7"/>
    <w:rsid w:val="00C50B60"/>
    <w:rsid w:val="00C54324"/>
    <w:rsid w:val="00C549FC"/>
    <w:rsid w:val="00C54F91"/>
    <w:rsid w:val="00C55CA6"/>
    <w:rsid w:val="00C61A77"/>
    <w:rsid w:val="00C74B61"/>
    <w:rsid w:val="00C759A4"/>
    <w:rsid w:val="00C7753D"/>
    <w:rsid w:val="00C77CC6"/>
    <w:rsid w:val="00C911D9"/>
    <w:rsid w:val="00CA5E7D"/>
    <w:rsid w:val="00CB1302"/>
    <w:rsid w:val="00CB2880"/>
    <w:rsid w:val="00CE009D"/>
    <w:rsid w:val="00CE276B"/>
    <w:rsid w:val="00CE3F53"/>
    <w:rsid w:val="00CE7B48"/>
    <w:rsid w:val="00CF2514"/>
    <w:rsid w:val="00CF4C12"/>
    <w:rsid w:val="00D01DD0"/>
    <w:rsid w:val="00D070A9"/>
    <w:rsid w:val="00D13A84"/>
    <w:rsid w:val="00D15E55"/>
    <w:rsid w:val="00D16F38"/>
    <w:rsid w:val="00D179AF"/>
    <w:rsid w:val="00D23315"/>
    <w:rsid w:val="00D26468"/>
    <w:rsid w:val="00D32BB8"/>
    <w:rsid w:val="00D33A54"/>
    <w:rsid w:val="00D43C9E"/>
    <w:rsid w:val="00D462AC"/>
    <w:rsid w:val="00D51EB5"/>
    <w:rsid w:val="00D6530A"/>
    <w:rsid w:val="00D71292"/>
    <w:rsid w:val="00D87F2B"/>
    <w:rsid w:val="00D91D76"/>
    <w:rsid w:val="00D934AA"/>
    <w:rsid w:val="00D94041"/>
    <w:rsid w:val="00D94524"/>
    <w:rsid w:val="00DA1C76"/>
    <w:rsid w:val="00DA3222"/>
    <w:rsid w:val="00DB25DE"/>
    <w:rsid w:val="00DC6985"/>
    <w:rsid w:val="00DD0026"/>
    <w:rsid w:val="00DD0116"/>
    <w:rsid w:val="00DD1E38"/>
    <w:rsid w:val="00DD316F"/>
    <w:rsid w:val="00DD348D"/>
    <w:rsid w:val="00DE0F92"/>
    <w:rsid w:val="00DE2D00"/>
    <w:rsid w:val="00DF09F9"/>
    <w:rsid w:val="00DF3970"/>
    <w:rsid w:val="00DF7DDF"/>
    <w:rsid w:val="00E0296D"/>
    <w:rsid w:val="00E052B5"/>
    <w:rsid w:val="00E054A4"/>
    <w:rsid w:val="00E076AF"/>
    <w:rsid w:val="00E13669"/>
    <w:rsid w:val="00E273AC"/>
    <w:rsid w:val="00E27DF4"/>
    <w:rsid w:val="00E30F44"/>
    <w:rsid w:val="00E3262D"/>
    <w:rsid w:val="00E425F6"/>
    <w:rsid w:val="00E50200"/>
    <w:rsid w:val="00E5302F"/>
    <w:rsid w:val="00E559B9"/>
    <w:rsid w:val="00E65882"/>
    <w:rsid w:val="00E673EF"/>
    <w:rsid w:val="00E74C51"/>
    <w:rsid w:val="00E8328E"/>
    <w:rsid w:val="00E86930"/>
    <w:rsid w:val="00E968BD"/>
    <w:rsid w:val="00EA75A1"/>
    <w:rsid w:val="00EA7DC8"/>
    <w:rsid w:val="00EB2EA0"/>
    <w:rsid w:val="00EB33F0"/>
    <w:rsid w:val="00EB755C"/>
    <w:rsid w:val="00EC1B44"/>
    <w:rsid w:val="00EE746F"/>
    <w:rsid w:val="00EF1655"/>
    <w:rsid w:val="00EF6767"/>
    <w:rsid w:val="00F030E9"/>
    <w:rsid w:val="00F14410"/>
    <w:rsid w:val="00F1717C"/>
    <w:rsid w:val="00F175B6"/>
    <w:rsid w:val="00F367C3"/>
    <w:rsid w:val="00F410E3"/>
    <w:rsid w:val="00F459B0"/>
    <w:rsid w:val="00F52896"/>
    <w:rsid w:val="00F56703"/>
    <w:rsid w:val="00F60154"/>
    <w:rsid w:val="00F62D93"/>
    <w:rsid w:val="00F62F55"/>
    <w:rsid w:val="00F64532"/>
    <w:rsid w:val="00F67E1C"/>
    <w:rsid w:val="00F71E08"/>
    <w:rsid w:val="00F721C8"/>
    <w:rsid w:val="00F733F2"/>
    <w:rsid w:val="00F7551D"/>
    <w:rsid w:val="00F77D8B"/>
    <w:rsid w:val="00F814FF"/>
    <w:rsid w:val="00F84952"/>
    <w:rsid w:val="00F84CCF"/>
    <w:rsid w:val="00FA4B88"/>
    <w:rsid w:val="00FB19F6"/>
    <w:rsid w:val="00FB4A1B"/>
    <w:rsid w:val="00FB4F86"/>
    <w:rsid w:val="00FB6914"/>
    <w:rsid w:val="00FD431D"/>
    <w:rsid w:val="00FD7C29"/>
    <w:rsid w:val="00FD7D73"/>
    <w:rsid w:val="00FE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B345"/>
  <w15:chartTrackingRefBased/>
  <w15:docId w15:val="{8E570401-BF87-4698-9321-61B81BDB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32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052B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E7485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8E7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">
    <w:name w:val="p"/>
    <w:basedOn w:val="Normal"/>
    <w:rsid w:val="008E7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8E7485"/>
    <w:rPr>
      <w:i/>
      <w:iCs/>
    </w:rPr>
  </w:style>
  <w:style w:type="paragraph" w:styleId="ListParagraph">
    <w:name w:val="List Paragraph"/>
    <w:basedOn w:val="Normal"/>
    <w:uiPriority w:val="34"/>
    <w:qFormat/>
    <w:rsid w:val="008E7485"/>
    <w:pPr>
      <w:widowControl w:val="0"/>
      <w:autoSpaceDE w:val="0"/>
      <w:autoSpaceDN w:val="0"/>
      <w:spacing w:after="0" w:line="240" w:lineRule="auto"/>
      <w:ind w:left="582" w:hanging="293"/>
      <w:jc w:val="both"/>
    </w:pPr>
    <w:rPr>
      <w:rFonts w:ascii="Cambria" w:eastAsia="Cambria" w:hAnsi="Cambria" w:cs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3262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Hyperlink">
    <w:name w:val="Hyperlink"/>
    <w:basedOn w:val="DefaultParagraphFont"/>
    <w:uiPriority w:val="99"/>
    <w:unhideWhenUsed/>
    <w:rsid w:val="00E3262D"/>
    <w:rPr>
      <w:color w:val="0000FF"/>
      <w:u w:val="single"/>
    </w:rPr>
  </w:style>
  <w:style w:type="table" w:styleId="TableGrid">
    <w:name w:val="Table Grid"/>
    <w:basedOn w:val="TableNormal"/>
    <w:uiPriority w:val="39"/>
    <w:rsid w:val="00E3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E3262D"/>
  </w:style>
  <w:style w:type="character" w:customStyle="1" w:styleId="ref-journal1">
    <w:name w:val="ref-journal1"/>
    <w:basedOn w:val="DefaultParagraphFont"/>
    <w:rsid w:val="00E3262D"/>
    <w:rPr>
      <w:i/>
      <w:iCs/>
    </w:rPr>
  </w:style>
  <w:style w:type="character" w:customStyle="1" w:styleId="ref-vol">
    <w:name w:val="ref-vol"/>
    <w:basedOn w:val="DefaultParagraphFont"/>
    <w:rsid w:val="00E3262D"/>
  </w:style>
  <w:style w:type="character" w:customStyle="1" w:styleId="nowrap1">
    <w:name w:val="nowrap1"/>
    <w:basedOn w:val="DefaultParagraphFont"/>
    <w:rsid w:val="00E3262D"/>
  </w:style>
  <w:style w:type="paragraph" w:styleId="BodyText">
    <w:name w:val="Body Text"/>
    <w:basedOn w:val="Normal"/>
    <w:link w:val="BodyTextChar"/>
    <w:uiPriority w:val="1"/>
    <w:qFormat/>
    <w:rsid w:val="00E3262D"/>
    <w:pPr>
      <w:widowControl w:val="0"/>
      <w:autoSpaceDE w:val="0"/>
      <w:autoSpaceDN w:val="0"/>
      <w:spacing w:after="0" w:line="240" w:lineRule="auto"/>
      <w:ind w:left="244"/>
      <w:jc w:val="both"/>
    </w:pPr>
    <w:rPr>
      <w:rFonts w:ascii="Microsoft Sans Serif" w:eastAsia="Microsoft Sans Serif" w:hAnsi="Microsoft Sans Serif" w:cs="Microsoft Sans Serif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E3262D"/>
    <w:rPr>
      <w:rFonts w:ascii="Microsoft Sans Serif" w:eastAsia="Microsoft Sans Serif" w:hAnsi="Microsoft Sans Serif" w:cs="Microsoft Sans Serif"/>
      <w:sz w:val="16"/>
      <w:szCs w:val="16"/>
    </w:rPr>
  </w:style>
  <w:style w:type="character" w:styleId="Strong">
    <w:name w:val="Strong"/>
    <w:basedOn w:val="DefaultParagraphFont"/>
    <w:uiPriority w:val="22"/>
    <w:qFormat/>
    <w:rsid w:val="006068F1"/>
    <w:rPr>
      <w:b/>
      <w:bCs/>
    </w:rPr>
  </w:style>
  <w:style w:type="table" w:customStyle="1" w:styleId="TableNormal1">
    <w:name w:val="Table Normal1"/>
    <w:uiPriority w:val="2"/>
    <w:semiHidden/>
    <w:unhideWhenUsed/>
    <w:qFormat/>
    <w:rsid w:val="00972CF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93E20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Title">
    <w:name w:val="Title"/>
    <w:basedOn w:val="Normal"/>
    <w:link w:val="TitleChar"/>
    <w:uiPriority w:val="1"/>
    <w:qFormat/>
    <w:rsid w:val="00724259"/>
    <w:pPr>
      <w:widowControl w:val="0"/>
      <w:autoSpaceDE w:val="0"/>
      <w:autoSpaceDN w:val="0"/>
      <w:spacing w:after="0" w:line="240" w:lineRule="auto"/>
      <w:ind w:left="394"/>
      <w:jc w:val="center"/>
    </w:pPr>
    <w:rPr>
      <w:rFonts w:ascii="Trebuchet MS" w:eastAsia="Trebuchet MS" w:hAnsi="Trebuchet MS" w:cs="Trebuchet MS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724259"/>
    <w:rPr>
      <w:rFonts w:ascii="Trebuchet MS" w:eastAsia="Trebuchet MS" w:hAnsi="Trebuchet MS" w:cs="Trebuchet MS"/>
      <w:b/>
      <w:bCs/>
      <w:sz w:val="36"/>
      <w:szCs w:val="36"/>
      <w:lang w:val="en-US"/>
    </w:rPr>
  </w:style>
  <w:style w:type="table" w:styleId="PlainTable4">
    <w:name w:val="Plain Table 4"/>
    <w:basedOn w:val="TableNormal"/>
    <w:uiPriority w:val="44"/>
    <w:rsid w:val="00577A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cimalAligned">
    <w:name w:val="Decimal Aligned"/>
    <w:basedOn w:val="Normal"/>
    <w:uiPriority w:val="40"/>
    <w:qFormat/>
    <w:rsid w:val="00577A1C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577A1C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7A1C"/>
    <w:rPr>
      <w:rFonts w:eastAsiaTheme="minorEastAsia" w:cs="Times New Roman"/>
      <w:sz w:val="20"/>
      <w:szCs w:val="20"/>
      <w:lang w:eastAsia="fr-FR"/>
    </w:rPr>
  </w:style>
  <w:style w:type="character" w:styleId="SubtleEmphasis">
    <w:name w:val="Subtle Emphasis"/>
    <w:basedOn w:val="DefaultParagraphFont"/>
    <w:uiPriority w:val="19"/>
    <w:qFormat/>
    <w:rsid w:val="00577A1C"/>
    <w:rPr>
      <w:i/>
      <w:iCs/>
    </w:rPr>
  </w:style>
  <w:style w:type="table" w:styleId="LightShading-Accent1">
    <w:name w:val="Light Shading Accent 1"/>
    <w:basedOn w:val="TableNormal"/>
    <w:uiPriority w:val="60"/>
    <w:rsid w:val="00577A1C"/>
    <w:pPr>
      <w:spacing w:after="0" w:line="240" w:lineRule="auto"/>
    </w:pPr>
    <w:rPr>
      <w:rFonts w:eastAsiaTheme="minorEastAsia"/>
      <w:color w:val="2E74B5" w:themeColor="accent1" w:themeShade="BF"/>
      <w:lang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5">
    <w:name w:val="Plain Table 5"/>
    <w:basedOn w:val="TableNormal"/>
    <w:uiPriority w:val="45"/>
    <w:rsid w:val="00230E8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30E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409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906"/>
  </w:style>
  <w:style w:type="paragraph" w:styleId="Footer">
    <w:name w:val="footer"/>
    <w:basedOn w:val="Normal"/>
    <w:link w:val="FooterChar"/>
    <w:uiPriority w:val="99"/>
    <w:unhideWhenUsed/>
    <w:rsid w:val="00A409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906"/>
  </w:style>
  <w:style w:type="character" w:customStyle="1" w:styleId="Heading2Char">
    <w:name w:val="Heading 2 Char"/>
    <w:basedOn w:val="DefaultParagraphFont"/>
    <w:link w:val="Heading2"/>
    <w:uiPriority w:val="99"/>
    <w:rsid w:val="00E052B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customStyle="1" w:styleId="authors">
    <w:name w:val="authors"/>
    <w:basedOn w:val="Normal"/>
    <w:rsid w:val="007B7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ffiliation">
    <w:name w:val="affiliation"/>
    <w:basedOn w:val="Normal"/>
    <w:rsid w:val="007B7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707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97872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41239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61173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4588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30731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5513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4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4960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0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733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4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5F32A-E4C5-42C3-9BEF-255AB530C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4</Pages>
  <Words>1041</Words>
  <Characters>5635</Characters>
  <Application>Microsoft Office Word</Application>
  <DocSecurity>0</DocSecurity>
  <Lines>134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ayana S.</cp:lastModifiedBy>
  <cp:revision>37</cp:revision>
  <dcterms:created xsi:type="dcterms:W3CDTF">2022-09-20T08:21:00Z</dcterms:created>
  <dcterms:modified xsi:type="dcterms:W3CDTF">2023-02-17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cblQLeug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